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99118" w14:textId="77777777" w:rsidR="004850AA" w:rsidRPr="003917F0" w:rsidRDefault="004850AA" w:rsidP="004850AA">
      <w:pPr>
        <w:rPr>
          <w:rFonts w:ascii="Times New Roman" w:hAnsi="Times New Roman" w:cs="Times New Roman"/>
          <w:b/>
          <w:bCs/>
          <w:sz w:val="24"/>
          <w:szCs w:val="24"/>
          <w:lang w:val="fr-CA"/>
        </w:rPr>
      </w:pPr>
      <w:r w:rsidRPr="003917F0">
        <w:rPr>
          <w:rFonts w:ascii="Times New Roman" w:hAnsi="Times New Roman" w:cs="Times New Roman"/>
          <w:b/>
          <w:bCs/>
          <w:sz w:val="24"/>
          <w:szCs w:val="24"/>
          <w:lang w:val="fr-CA"/>
        </w:rPr>
        <w:t>Supplemental Digital Content (SDC)</w:t>
      </w:r>
    </w:p>
    <w:p w14:paraId="479037D6" w14:textId="38E72159" w:rsidR="004850AA" w:rsidRDefault="002C0BDF" w:rsidP="004850AA">
      <w:pPr>
        <w:spacing w:line="480" w:lineRule="auto"/>
        <w:jc w:val="both"/>
        <w:rPr>
          <w:rFonts w:ascii="Times New Roman" w:hAnsi="Times New Roman"/>
          <w:sz w:val="24"/>
          <w:lang w:val="en-IN"/>
        </w:rPr>
      </w:pPr>
      <w:r>
        <w:rPr>
          <w:rFonts w:ascii="Times New Roman" w:hAnsi="Times New Roman"/>
          <w:b/>
          <w:bCs/>
          <w:sz w:val="24"/>
          <w:lang w:val="en-IN"/>
        </w:rPr>
        <w:t>Supplemental Figure 1</w:t>
      </w:r>
      <w:r w:rsidR="004850AA" w:rsidRPr="003917F0">
        <w:rPr>
          <w:rFonts w:ascii="Times New Roman" w:hAnsi="Times New Roman"/>
          <w:b/>
          <w:bCs/>
          <w:sz w:val="24"/>
          <w:lang w:val="en-IN"/>
        </w:rPr>
        <w:t>:</w:t>
      </w:r>
      <w:r w:rsidR="004850AA" w:rsidRPr="003917F0">
        <w:rPr>
          <w:rFonts w:ascii="Times New Roman" w:hAnsi="Times New Roman"/>
          <w:sz w:val="24"/>
          <w:lang w:val="en-IN"/>
        </w:rPr>
        <w:t xml:space="preserve"> Outcomes of patients with </w:t>
      </w:r>
      <w:r w:rsidR="0028740A">
        <w:rPr>
          <w:rFonts w:ascii="Times New Roman" w:hAnsi="Times New Roman"/>
          <w:sz w:val="24"/>
          <w:lang w:val="en-IN"/>
        </w:rPr>
        <w:t>hepatopulmonary syndrome</w:t>
      </w:r>
      <w:r w:rsidR="004850AA" w:rsidRPr="003917F0">
        <w:rPr>
          <w:rFonts w:ascii="Times New Roman" w:hAnsi="Times New Roman"/>
          <w:sz w:val="24"/>
          <w:lang w:val="en-IN"/>
        </w:rPr>
        <w:t>.</w:t>
      </w:r>
    </w:p>
    <w:p w14:paraId="02BAD8B9" w14:textId="77777777" w:rsidR="004850AA" w:rsidRDefault="004850AA" w:rsidP="004850AA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  <w:r>
        <w:rPr>
          <w:noProof/>
          <w:lang w:val="pt-BR" w:eastAsia="pt-BR"/>
        </w:rPr>
        <w:drawing>
          <wp:inline distT="0" distB="0" distL="0" distR="0" wp14:anchorId="38181318" wp14:editId="0EA14601">
            <wp:extent cx="5486400" cy="3200400"/>
            <wp:effectExtent l="0" t="0" r="19050" b="19050"/>
            <wp:docPr id="747989759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518EBBA" w14:textId="77777777" w:rsidR="004850AA" w:rsidRPr="005B01DC" w:rsidRDefault="004850AA" w:rsidP="004850AA">
      <w:pPr>
        <w:spacing w:line="240" w:lineRule="auto"/>
        <w:jc w:val="both"/>
        <w:rPr>
          <w:sz w:val="18"/>
          <w:szCs w:val="18"/>
        </w:rPr>
      </w:pPr>
      <w:r w:rsidRPr="005B01DC">
        <w:rPr>
          <w:rFonts w:ascii="Times New Roman" w:hAnsi="Times New Roman"/>
          <w:sz w:val="18"/>
          <w:szCs w:val="18"/>
        </w:rPr>
        <w:t>HPS: hepatopulmonary syndrome; LT: liver transplant.</w:t>
      </w:r>
    </w:p>
    <w:p w14:paraId="5387462D" w14:textId="77777777" w:rsidR="00DF2479" w:rsidRDefault="00DF2479"/>
    <w:sectPr w:rsidR="00DF2479" w:rsidSect="004850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AA"/>
    <w:rsid w:val="000A426C"/>
    <w:rsid w:val="0028740A"/>
    <w:rsid w:val="002C0BDF"/>
    <w:rsid w:val="0033698A"/>
    <w:rsid w:val="003D5E93"/>
    <w:rsid w:val="004850AA"/>
    <w:rsid w:val="005A04ED"/>
    <w:rsid w:val="007A1D2D"/>
    <w:rsid w:val="00A66E94"/>
    <w:rsid w:val="00DF2479"/>
    <w:rsid w:val="00E8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1CFFB"/>
  <w15:chartTrackingRefBased/>
  <w15:docId w15:val="{3AA72434-5CED-48C8-8A64-C6907F622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0AA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850A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850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850A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850A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850A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850A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850A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850A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850A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85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85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85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850A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850A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850A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850A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850A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850A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85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85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850A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85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850A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850A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850AA"/>
    <w:pPr>
      <w:spacing w:after="160" w:line="259" w:lineRule="auto"/>
      <w:ind w:left="720"/>
      <w:contextualSpacing/>
    </w:pPr>
    <w:rPr>
      <w:rFonts w:eastAsiaTheme="minorHAns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850A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85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850A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850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4F8C475-A8A0-4508-AF8D-5C6DAE4CDB08}" type="doc">
      <dgm:prSet loTypeId="urn:microsoft.com/office/officeart/2005/8/layout/orgChart1#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pt-BR"/>
        </a:p>
      </dgm:t>
    </dgm:pt>
    <dgm:pt modelId="{E19E5DD5-1E4F-41E7-93B0-3FE40DFA7A03}">
      <dgm:prSet phldrT="[Texto]"/>
      <dgm:spPr/>
      <dgm:t>
        <a:bodyPr/>
        <a:lstStyle/>
        <a:p>
          <a:r>
            <a:rPr lang="pt-BR"/>
            <a:t>Patients with HPS (n=54)</a:t>
          </a:r>
        </a:p>
      </dgm:t>
    </dgm:pt>
    <dgm:pt modelId="{1A51FD32-93F2-4D05-BC4E-25D33B8DEA89}" type="parTrans" cxnId="{D2C591B4-8F52-4AC3-BF8E-599831CFC1AF}">
      <dgm:prSet/>
      <dgm:spPr/>
      <dgm:t>
        <a:bodyPr/>
        <a:lstStyle/>
        <a:p>
          <a:endParaRPr lang="pt-BR"/>
        </a:p>
      </dgm:t>
    </dgm:pt>
    <dgm:pt modelId="{E5ADAD4F-9902-4045-8B91-96DA7BDB0D91}" type="sibTrans" cxnId="{D2C591B4-8F52-4AC3-BF8E-599831CFC1AF}">
      <dgm:prSet/>
      <dgm:spPr/>
      <dgm:t>
        <a:bodyPr/>
        <a:lstStyle/>
        <a:p>
          <a:endParaRPr lang="pt-BR"/>
        </a:p>
      </dgm:t>
    </dgm:pt>
    <dgm:pt modelId="{522FC030-6508-4574-A45D-E53CE81140E0}">
      <dgm:prSet phldrT="[Texto]"/>
      <dgm:spPr/>
      <dgm:t>
        <a:bodyPr/>
        <a:lstStyle/>
        <a:p>
          <a:r>
            <a:rPr lang="pt-BR"/>
            <a:t>Cirrhotic (n=47)</a:t>
          </a:r>
        </a:p>
      </dgm:t>
    </dgm:pt>
    <dgm:pt modelId="{D322BB01-B0B1-4320-970F-D33319BB64EC}" type="parTrans" cxnId="{9B6179A0-7923-4829-8604-5933645C1EB2}">
      <dgm:prSet/>
      <dgm:spPr/>
      <dgm:t>
        <a:bodyPr/>
        <a:lstStyle/>
        <a:p>
          <a:endParaRPr lang="pt-BR"/>
        </a:p>
      </dgm:t>
    </dgm:pt>
    <dgm:pt modelId="{8CC02F89-CF6E-4F62-9B6C-037BD0C36F0B}" type="sibTrans" cxnId="{9B6179A0-7923-4829-8604-5933645C1EB2}">
      <dgm:prSet/>
      <dgm:spPr/>
      <dgm:t>
        <a:bodyPr/>
        <a:lstStyle/>
        <a:p>
          <a:endParaRPr lang="pt-BR"/>
        </a:p>
      </dgm:t>
    </dgm:pt>
    <dgm:pt modelId="{700256B6-C5A5-4BE5-9439-C5F8CC3E4C50}">
      <dgm:prSet phldrT="[Texto]"/>
      <dgm:spPr/>
      <dgm:t>
        <a:bodyPr/>
        <a:lstStyle/>
        <a:p>
          <a:r>
            <a:rPr lang="pt-BR"/>
            <a:t>Non-cirrhotic (n=7)</a:t>
          </a:r>
        </a:p>
      </dgm:t>
    </dgm:pt>
    <dgm:pt modelId="{044869EA-40C5-40B6-B45D-7F201B1EAE09}" type="parTrans" cxnId="{2710C3B6-B3CD-43D8-91D0-AC6276025C7E}">
      <dgm:prSet/>
      <dgm:spPr/>
      <dgm:t>
        <a:bodyPr/>
        <a:lstStyle/>
        <a:p>
          <a:endParaRPr lang="pt-BR"/>
        </a:p>
      </dgm:t>
    </dgm:pt>
    <dgm:pt modelId="{D7DDA305-994A-4CC1-83A9-75EAA67D64E9}" type="sibTrans" cxnId="{2710C3B6-B3CD-43D8-91D0-AC6276025C7E}">
      <dgm:prSet/>
      <dgm:spPr/>
      <dgm:t>
        <a:bodyPr/>
        <a:lstStyle/>
        <a:p>
          <a:endParaRPr lang="pt-BR"/>
        </a:p>
      </dgm:t>
    </dgm:pt>
    <dgm:pt modelId="{FD2BCAEB-EF3C-44DD-AE50-7976F186CE33}">
      <dgm:prSet phldrT="[Texto]"/>
      <dgm:spPr/>
      <dgm:t>
        <a:bodyPr/>
        <a:lstStyle/>
        <a:p>
          <a:r>
            <a:rPr lang="pt-BR"/>
            <a:t>Referred for LT (n=41)</a:t>
          </a:r>
        </a:p>
      </dgm:t>
    </dgm:pt>
    <dgm:pt modelId="{1F541495-056F-4EE2-B80D-43FF51A6DAE4}" type="parTrans" cxnId="{0C2ED198-F102-4C4E-A4BE-D8F959C6A44F}">
      <dgm:prSet/>
      <dgm:spPr/>
      <dgm:t>
        <a:bodyPr/>
        <a:lstStyle/>
        <a:p>
          <a:endParaRPr lang="pt-BR"/>
        </a:p>
      </dgm:t>
    </dgm:pt>
    <dgm:pt modelId="{7E7F14E3-45DF-4A6B-9A1A-C3AEBAEC2344}" type="sibTrans" cxnId="{0C2ED198-F102-4C4E-A4BE-D8F959C6A44F}">
      <dgm:prSet/>
      <dgm:spPr/>
      <dgm:t>
        <a:bodyPr/>
        <a:lstStyle/>
        <a:p>
          <a:endParaRPr lang="pt-BR"/>
        </a:p>
      </dgm:t>
    </dgm:pt>
    <dgm:pt modelId="{763438EF-51B8-495B-92A5-3B8328B7FFE5}">
      <dgm:prSet phldrT="[Texto]"/>
      <dgm:spPr/>
      <dgm:t>
        <a:bodyPr/>
        <a:lstStyle/>
        <a:p>
          <a:r>
            <a:rPr lang="pt-BR"/>
            <a:t>Transplanted (n=34)</a:t>
          </a:r>
        </a:p>
      </dgm:t>
    </dgm:pt>
    <dgm:pt modelId="{6395F6E5-D35B-4D28-8C8E-EF8BF6E37833}" type="parTrans" cxnId="{0547583C-87CE-4D64-B4E7-71E4D7323442}">
      <dgm:prSet/>
      <dgm:spPr/>
      <dgm:t>
        <a:bodyPr/>
        <a:lstStyle/>
        <a:p>
          <a:endParaRPr lang="pt-BR"/>
        </a:p>
      </dgm:t>
    </dgm:pt>
    <dgm:pt modelId="{EF1E4168-DB12-43E7-B88F-0DB47CE155FA}" type="sibTrans" cxnId="{0547583C-87CE-4D64-B4E7-71E4D7323442}">
      <dgm:prSet/>
      <dgm:spPr/>
      <dgm:t>
        <a:bodyPr/>
        <a:lstStyle/>
        <a:p>
          <a:endParaRPr lang="pt-BR"/>
        </a:p>
      </dgm:t>
    </dgm:pt>
    <dgm:pt modelId="{F9A81010-A5B6-46B7-B834-F01BC4693D3A}">
      <dgm:prSet phldrT="[Texto]"/>
      <dgm:spPr/>
      <dgm:t>
        <a:bodyPr/>
        <a:lstStyle/>
        <a:p>
          <a:r>
            <a:rPr lang="pt-BR"/>
            <a:t>Not transplanted (n=7)</a:t>
          </a:r>
        </a:p>
      </dgm:t>
    </dgm:pt>
    <dgm:pt modelId="{1CBCE93D-7FB2-4F83-8895-51E1A332961E}" type="parTrans" cxnId="{A740874E-15CA-434A-930C-111A5D43B9F5}">
      <dgm:prSet/>
      <dgm:spPr/>
      <dgm:t>
        <a:bodyPr/>
        <a:lstStyle/>
        <a:p>
          <a:endParaRPr lang="pt-BR"/>
        </a:p>
      </dgm:t>
    </dgm:pt>
    <dgm:pt modelId="{B042192C-F51D-4EF6-8374-B7218D11C961}" type="sibTrans" cxnId="{A740874E-15CA-434A-930C-111A5D43B9F5}">
      <dgm:prSet/>
      <dgm:spPr/>
      <dgm:t>
        <a:bodyPr/>
        <a:lstStyle/>
        <a:p>
          <a:endParaRPr lang="pt-BR"/>
        </a:p>
      </dgm:t>
    </dgm:pt>
    <dgm:pt modelId="{138670BE-4F1A-491E-99E5-8F23D1D87940}">
      <dgm:prSet phldrT="[Texto]"/>
      <dgm:spPr/>
      <dgm:t>
        <a:bodyPr/>
        <a:lstStyle/>
        <a:p>
          <a:r>
            <a:rPr lang="pt-BR"/>
            <a:t>Death (n=8)</a:t>
          </a:r>
        </a:p>
      </dgm:t>
    </dgm:pt>
    <dgm:pt modelId="{33AB17AB-C847-4A7D-BA15-5619BD8DE8DF}" type="parTrans" cxnId="{6D8711B3-83CE-4CBC-95AB-19DE191BCE7A}">
      <dgm:prSet/>
      <dgm:spPr/>
      <dgm:t>
        <a:bodyPr/>
        <a:lstStyle/>
        <a:p>
          <a:endParaRPr lang="pt-BR"/>
        </a:p>
      </dgm:t>
    </dgm:pt>
    <dgm:pt modelId="{21C2DB90-0309-4510-BA84-FB3C222F07B2}" type="sibTrans" cxnId="{6D8711B3-83CE-4CBC-95AB-19DE191BCE7A}">
      <dgm:prSet/>
      <dgm:spPr/>
      <dgm:t>
        <a:bodyPr/>
        <a:lstStyle/>
        <a:p>
          <a:endParaRPr lang="pt-BR"/>
        </a:p>
      </dgm:t>
    </dgm:pt>
    <dgm:pt modelId="{F2FC03BA-909B-4FCF-8EA7-F1FDB2DC93D7}">
      <dgm:prSet phldrT="[Texto]"/>
      <dgm:spPr/>
      <dgm:t>
        <a:bodyPr/>
        <a:lstStyle/>
        <a:p>
          <a:r>
            <a:rPr lang="pt-BR"/>
            <a:t>Death &lt;60 days after LT (n=3)</a:t>
          </a:r>
        </a:p>
      </dgm:t>
    </dgm:pt>
    <dgm:pt modelId="{8E1F1142-B2DF-4894-BC8D-BF0EA9D20CA1}" type="parTrans" cxnId="{DF3BC7C9-972C-49E9-8938-9F927A24178E}">
      <dgm:prSet/>
      <dgm:spPr/>
      <dgm:t>
        <a:bodyPr/>
        <a:lstStyle/>
        <a:p>
          <a:endParaRPr lang="pt-BR"/>
        </a:p>
      </dgm:t>
    </dgm:pt>
    <dgm:pt modelId="{DACD11DA-2C92-41EF-B16C-74B0065E9434}" type="sibTrans" cxnId="{DF3BC7C9-972C-49E9-8938-9F927A24178E}">
      <dgm:prSet/>
      <dgm:spPr/>
      <dgm:t>
        <a:bodyPr/>
        <a:lstStyle/>
        <a:p>
          <a:endParaRPr lang="pt-BR"/>
        </a:p>
      </dgm:t>
    </dgm:pt>
    <dgm:pt modelId="{60AAE8C8-4FC6-4E0D-946B-5B452A82B627}">
      <dgm:prSet phldrT="[Texto]"/>
      <dgm:spPr/>
      <dgm:t>
        <a:bodyPr/>
        <a:lstStyle/>
        <a:p>
          <a:r>
            <a:rPr lang="pt-BR"/>
            <a:t>Recovery (n=2)</a:t>
          </a:r>
        </a:p>
      </dgm:t>
    </dgm:pt>
    <dgm:pt modelId="{BBF0D1DE-5F30-47EA-A345-7654D2A13491}" type="parTrans" cxnId="{5FF20A17-71A3-4C9B-8090-5386D04D0968}">
      <dgm:prSet/>
      <dgm:spPr/>
      <dgm:t>
        <a:bodyPr/>
        <a:lstStyle/>
        <a:p>
          <a:endParaRPr lang="pt-BR"/>
        </a:p>
      </dgm:t>
    </dgm:pt>
    <dgm:pt modelId="{D7777563-0E3B-4D37-9B77-99680752B577}" type="sibTrans" cxnId="{5FF20A17-71A3-4C9B-8090-5386D04D0968}">
      <dgm:prSet/>
      <dgm:spPr/>
      <dgm:t>
        <a:bodyPr/>
        <a:lstStyle/>
        <a:p>
          <a:endParaRPr lang="pt-BR"/>
        </a:p>
      </dgm:t>
    </dgm:pt>
    <dgm:pt modelId="{E1B96851-3B53-4E56-969F-9C7ED2A3DE26}">
      <dgm:prSet phldrT="[Texto]"/>
      <dgm:spPr/>
      <dgm:t>
        <a:bodyPr/>
        <a:lstStyle/>
        <a:p>
          <a:r>
            <a:rPr lang="pt-BR"/>
            <a:t>Death (n=1)</a:t>
          </a:r>
        </a:p>
      </dgm:t>
    </dgm:pt>
    <dgm:pt modelId="{ECB1A7A4-7562-4BB8-8B2D-F84F08A2E765}" type="parTrans" cxnId="{35E52857-0013-4170-9B32-0991F1CA9CA3}">
      <dgm:prSet/>
      <dgm:spPr/>
      <dgm:t>
        <a:bodyPr/>
        <a:lstStyle/>
        <a:p>
          <a:endParaRPr lang="pt-BR"/>
        </a:p>
      </dgm:t>
    </dgm:pt>
    <dgm:pt modelId="{9CBB7BC3-B261-428A-A115-5EDBFE0522F1}" type="sibTrans" cxnId="{35E52857-0013-4170-9B32-0991F1CA9CA3}">
      <dgm:prSet/>
      <dgm:spPr/>
      <dgm:t>
        <a:bodyPr/>
        <a:lstStyle/>
        <a:p>
          <a:endParaRPr lang="pt-BR"/>
        </a:p>
      </dgm:t>
    </dgm:pt>
    <dgm:pt modelId="{0BD2937F-4A49-4A89-B516-3E4128879CD4}">
      <dgm:prSet phldrT="[Texto]"/>
      <dgm:spPr/>
      <dgm:t>
        <a:bodyPr/>
        <a:lstStyle/>
        <a:p>
          <a:r>
            <a:rPr lang="pt-BR"/>
            <a:t>Waiting for LT (n=4)</a:t>
          </a:r>
        </a:p>
      </dgm:t>
    </dgm:pt>
    <dgm:pt modelId="{8574F0FF-ACDC-4AA1-AC03-015D924574CC}" type="parTrans" cxnId="{C1F427D6-EDAC-44B4-8AF5-86EBE19C359F}">
      <dgm:prSet/>
      <dgm:spPr/>
      <dgm:t>
        <a:bodyPr/>
        <a:lstStyle/>
        <a:p>
          <a:endParaRPr lang="pt-BR"/>
        </a:p>
      </dgm:t>
    </dgm:pt>
    <dgm:pt modelId="{A00FFA03-798A-4CDB-A034-72474C84E3CE}" type="sibTrans" cxnId="{C1F427D6-EDAC-44B4-8AF5-86EBE19C359F}">
      <dgm:prSet/>
      <dgm:spPr/>
      <dgm:t>
        <a:bodyPr/>
        <a:lstStyle/>
        <a:p>
          <a:endParaRPr lang="pt-BR"/>
        </a:p>
      </dgm:t>
    </dgm:pt>
    <dgm:pt modelId="{452DF769-F825-4EA5-8200-E86B87E5D54F}">
      <dgm:prSet phldrT="[Texto]"/>
      <dgm:spPr/>
      <dgm:t>
        <a:bodyPr/>
        <a:lstStyle/>
        <a:p>
          <a:r>
            <a:rPr lang="pt-BR"/>
            <a:t>Not referred for LT (n=6)</a:t>
          </a:r>
        </a:p>
      </dgm:t>
    </dgm:pt>
    <dgm:pt modelId="{CE175E42-575B-4C22-B0F3-A7AFBDB136B4}" type="parTrans" cxnId="{07FBF4F0-7409-46C4-A65A-F015570DF516}">
      <dgm:prSet/>
      <dgm:spPr/>
      <dgm:t>
        <a:bodyPr/>
        <a:lstStyle/>
        <a:p>
          <a:endParaRPr lang="pt-BR"/>
        </a:p>
      </dgm:t>
    </dgm:pt>
    <dgm:pt modelId="{2F9EFD43-1F4D-4350-9FAA-B93CDFF2B857}" type="sibTrans" cxnId="{07FBF4F0-7409-46C4-A65A-F015570DF516}">
      <dgm:prSet/>
      <dgm:spPr/>
      <dgm:t>
        <a:bodyPr/>
        <a:lstStyle/>
        <a:p>
          <a:endParaRPr lang="pt-BR"/>
        </a:p>
      </dgm:t>
    </dgm:pt>
    <dgm:pt modelId="{E12814C0-E193-409E-B341-3FE0037AD40D}">
      <dgm:prSet phldrT="[Texto]"/>
      <dgm:spPr/>
      <dgm:t>
        <a:bodyPr/>
        <a:lstStyle/>
        <a:p>
          <a:r>
            <a:rPr lang="pt-BR"/>
            <a:t>Death (n=1)</a:t>
          </a:r>
        </a:p>
      </dgm:t>
    </dgm:pt>
    <dgm:pt modelId="{F7167A97-32EC-46D8-A162-905A373E6BB6}" type="parTrans" cxnId="{2B03AA3E-4D44-46AE-95B0-C53C54968510}">
      <dgm:prSet/>
      <dgm:spPr/>
      <dgm:t>
        <a:bodyPr/>
        <a:lstStyle/>
        <a:p>
          <a:endParaRPr lang="pt-BR"/>
        </a:p>
      </dgm:t>
    </dgm:pt>
    <dgm:pt modelId="{906CC017-D781-4358-995A-704379ABBCE7}" type="sibTrans" cxnId="{2B03AA3E-4D44-46AE-95B0-C53C54968510}">
      <dgm:prSet/>
      <dgm:spPr/>
      <dgm:t>
        <a:bodyPr/>
        <a:lstStyle/>
        <a:p>
          <a:endParaRPr lang="pt-BR"/>
        </a:p>
      </dgm:t>
    </dgm:pt>
    <dgm:pt modelId="{543B3DE4-E092-4218-A366-2A4AE8BDE3C3}">
      <dgm:prSet phldrT="[Texto]"/>
      <dgm:spPr/>
      <dgm:t>
        <a:bodyPr/>
        <a:lstStyle/>
        <a:p>
          <a:r>
            <a:rPr lang="pt-BR"/>
            <a:t>Lost to follow-up (n=2)</a:t>
          </a:r>
        </a:p>
      </dgm:t>
    </dgm:pt>
    <dgm:pt modelId="{48D0559C-0BB9-4D3C-957D-FDA5A5BF4315}" type="parTrans" cxnId="{E0C0864F-7922-4B6C-996A-AD4FD50655FD}">
      <dgm:prSet/>
      <dgm:spPr/>
      <dgm:t>
        <a:bodyPr/>
        <a:lstStyle/>
        <a:p>
          <a:endParaRPr lang="pt-BR"/>
        </a:p>
      </dgm:t>
    </dgm:pt>
    <dgm:pt modelId="{68462AD7-9523-4532-9084-C4C6EE427733}" type="sibTrans" cxnId="{E0C0864F-7922-4B6C-996A-AD4FD50655FD}">
      <dgm:prSet/>
      <dgm:spPr/>
      <dgm:t>
        <a:bodyPr/>
        <a:lstStyle/>
        <a:p>
          <a:endParaRPr lang="pt-BR"/>
        </a:p>
      </dgm:t>
    </dgm:pt>
    <dgm:pt modelId="{5A307731-0E07-4AFC-BC31-33C92E0757FD}">
      <dgm:prSet phldrT="[Texto]"/>
      <dgm:spPr/>
      <dgm:t>
        <a:bodyPr/>
        <a:lstStyle/>
        <a:p>
          <a:r>
            <a:rPr lang="pt-BR"/>
            <a:t>Alive (n=3)</a:t>
          </a:r>
        </a:p>
      </dgm:t>
    </dgm:pt>
    <dgm:pt modelId="{AFBE67C1-9DBE-4277-A992-9AFDF6B7986D}" type="parTrans" cxnId="{154FD13D-8D58-4D6B-8335-021C85DE3A21}">
      <dgm:prSet/>
      <dgm:spPr/>
      <dgm:t>
        <a:bodyPr/>
        <a:lstStyle/>
        <a:p>
          <a:endParaRPr lang="pt-BR"/>
        </a:p>
      </dgm:t>
    </dgm:pt>
    <dgm:pt modelId="{6B33D334-1218-4E0E-990A-4EE667546764}" type="sibTrans" cxnId="{154FD13D-8D58-4D6B-8335-021C85DE3A21}">
      <dgm:prSet/>
      <dgm:spPr/>
      <dgm:t>
        <a:bodyPr/>
        <a:lstStyle/>
        <a:p>
          <a:endParaRPr lang="pt-BR"/>
        </a:p>
      </dgm:t>
    </dgm:pt>
    <dgm:pt modelId="{8EC6CEC8-739B-4EFB-A181-15B2CAB855B6}">
      <dgm:prSet phldrT="[Texto]"/>
      <dgm:spPr/>
      <dgm:t>
        <a:bodyPr/>
        <a:lstStyle/>
        <a:p>
          <a:r>
            <a:rPr lang="pt-BR"/>
            <a:t>Referred for LT (n=3)</a:t>
          </a:r>
        </a:p>
      </dgm:t>
    </dgm:pt>
    <dgm:pt modelId="{BDE6D3C5-FCF8-4BC6-B496-8AA6C4548598}" type="parTrans" cxnId="{CCC2E47B-5F5F-4C8C-9BAA-58010458EDE3}">
      <dgm:prSet/>
      <dgm:spPr/>
      <dgm:t>
        <a:bodyPr/>
        <a:lstStyle/>
        <a:p>
          <a:endParaRPr lang="pt-BR"/>
        </a:p>
      </dgm:t>
    </dgm:pt>
    <dgm:pt modelId="{132086EA-0DB3-48CB-AAC6-8BD9EB478136}" type="sibTrans" cxnId="{CCC2E47B-5F5F-4C8C-9BAA-58010458EDE3}">
      <dgm:prSet/>
      <dgm:spPr/>
      <dgm:t>
        <a:bodyPr/>
        <a:lstStyle/>
        <a:p>
          <a:endParaRPr lang="pt-BR"/>
        </a:p>
      </dgm:t>
    </dgm:pt>
    <dgm:pt modelId="{CABAD66F-43F2-49E8-8E05-EE2299104BC5}">
      <dgm:prSet phldrT="[Texto]"/>
      <dgm:spPr/>
      <dgm:t>
        <a:bodyPr/>
        <a:lstStyle/>
        <a:p>
          <a:r>
            <a:rPr lang="pt-BR"/>
            <a:t>Not referred for LT (n=4)</a:t>
          </a:r>
        </a:p>
      </dgm:t>
    </dgm:pt>
    <dgm:pt modelId="{317085D8-AD3F-4B82-823E-685BF4325D37}" type="parTrans" cxnId="{EBDC5310-0EB0-4FD8-8623-5E5848D80053}">
      <dgm:prSet/>
      <dgm:spPr/>
      <dgm:t>
        <a:bodyPr/>
        <a:lstStyle/>
        <a:p>
          <a:endParaRPr lang="pt-BR"/>
        </a:p>
      </dgm:t>
    </dgm:pt>
    <dgm:pt modelId="{6C9EB0DC-94F4-4EF2-9119-F35C6F3EF8E6}" type="sibTrans" cxnId="{EBDC5310-0EB0-4FD8-8623-5E5848D80053}">
      <dgm:prSet/>
      <dgm:spPr/>
      <dgm:t>
        <a:bodyPr/>
        <a:lstStyle/>
        <a:p>
          <a:endParaRPr lang="pt-BR"/>
        </a:p>
      </dgm:t>
    </dgm:pt>
    <dgm:pt modelId="{DA8D1F83-F5AC-49A9-9670-5E74F2741790}">
      <dgm:prSet phldrT="[Texto]"/>
      <dgm:spPr/>
      <dgm:t>
        <a:bodyPr/>
        <a:lstStyle/>
        <a:p>
          <a:r>
            <a:rPr lang="pt-BR"/>
            <a:t>Alive (n=4)</a:t>
          </a:r>
        </a:p>
      </dgm:t>
    </dgm:pt>
    <dgm:pt modelId="{60658D83-E102-4980-B9FE-28E4CF6C75CA}" type="parTrans" cxnId="{307D6C6D-9650-4F62-AA1A-9B9D3387B359}">
      <dgm:prSet/>
      <dgm:spPr/>
      <dgm:t>
        <a:bodyPr/>
        <a:lstStyle/>
        <a:p>
          <a:endParaRPr lang="pt-BR"/>
        </a:p>
      </dgm:t>
    </dgm:pt>
    <dgm:pt modelId="{947D7438-E0EE-4C7C-AB8F-DFACEEF7E48D}" type="sibTrans" cxnId="{307D6C6D-9650-4F62-AA1A-9B9D3387B359}">
      <dgm:prSet/>
      <dgm:spPr/>
      <dgm:t>
        <a:bodyPr/>
        <a:lstStyle/>
        <a:p>
          <a:endParaRPr lang="pt-BR"/>
        </a:p>
      </dgm:t>
    </dgm:pt>
    <dgm:pt modelId="{8062C05F-764B-4CFE-955C-EF426EB2D86B}">
      <dgm:prSet phldrT="[Texto]"/>
      <dgm:spPr/>
      <dgm:t>
        <a:bodyPr/>
        <a:lstStyle/>
        <a:p>
          <a:r>
            <a:rPr lang="pt-BR"/>
            <a:t>Transplanted (n=1)</a:t>
          </a:r>
        </a:p>
      </dgm:t>
    </dgm:pt>
    <dgm:pt modelId="{A96083B1-B7C4-436F-8B7D-66A2E6D9482D}" type="parTrans" cxnId="{7CFA6CA4-B428-4827-8E30-111E12D52AB2}">
      <dgm:prSet/>
      <dgm:spPr/>
      <dgm:t>
        <a:bodyPr/>
        <a:lstStyle/>
        <a:p>
          <a:endParaRPr lang="pt-BR"/>
        </a:p>
      </dgm:t>
    </dgm:pt>
    <dgm:pt modelId="{4C8C0A80-7233-40A6-A2DC-0BEDE1B4BCFF}" type="sibTrans" cxnId="{7CFA6CA4-B428-4827-8E30-111E12D52AB2}">
      <dgm:prSet/>
      <dgm:spPr/>
      <dgm:t>
        <a:bodyPr/>
        <a:lstStyle/>
        <a:p>
          <a:endParaRPr lang="pt-BR"/>
        </a:p>
      </dgm:t>
    </dgm:pt>
    <dgm:pt modelId="{6B77CA9F-C256-4F28-8562-3B27298984B3}">
      <dgm:prSet phldrT="[Texto]"/>
      <dgm:spPr/>
      <dgm:t>
        <a:bodyPr/>
        <a:lstStyle/>
        <a:p>
          <a:r>
            <a:rPr lang="pt-BR"/>
            <a:t>Not transplanted (n=2)</a:t>
          </a:r>
        </a:p>
      </dgm:t>
    </dgm:pt>
    <dgm:pt modelId="{4A7467CE-437E-4E63-A9EF-C75399FE3FFF}" type="parTrans" cxnId="{2B5374E4-703D-4739-9BF7-B7C80CFD1640}">
      <dgm:prSet/>
      <dgm:spPr/>
      <dgm:t>
        <a:bodyPr/>
        <a:lstStyle/>
        <a:p>
          <a:endParaRPr lang="pt-BR"/>
        </a:p>
      </dgm:t>
    </dgm:pt>
    <dgm:pt modelId="{E3F0D1C9-70DA-45A6-853E-8E5D91D5CA71}" type="sibTrans" cxnId="{2B5374E4-703D-4739-9BF7-B7C80CFD1640}">
      <dgm:prSet/>
      <dgm:spPr/>
      <dgm:t>
        <a:bodyPr/>
        <a:lstStyle/>
        <a:p>
          <a:endParaRPr lang="pt-BR"/>
        </a:p>
      </dgm:t>
    </dgm:pt>
    <dgm:pt modelId="{0E8F92F7-BBF1-4DC0-B232-B19268024E74}">
      <dgm:prSet phldrT="[Texto]"/>
      <dgm:spPr/>
      <dgm:t>
        <a:bodyPr/>
        <a:lstStyle/>
        <a:p>
          <a:r>
            <a:rPr lang="pt-BR"/>
            <a:t>Lost to follow-up (n=1)</a:t>
          </a:r>
        </a:p>
      </dgm:t>
    </dgm:pt>
    <dgm:pt modelId="{F339A2AF-5BDE-4070-A091-73D3FE4D6E03}" type="parTrans" cxnId="{83BE2D16-167F-430F-95FE-AAE3BB49C1A8}">
      <dgm:prSet/>
      <dgm:spPr/>
      <dgm:t>
        <a:bodyPr/>
        <a:lstStyle/>
        <a:p>
          <a:endParaRPr lang="pt-BR"/>
        </a:p>
      </dgm:t>
    </dgm:pt>
    <dgm:pt modelId="{4AF80688-165E-4FB2-A252-3987532E2347}" type="sibTrans" cxnId="{83BE2D16-167F-430F-95FE-AAE3BB49C1A8}">
      <dgm:prSet/>
      <dgm:spPr/>
      <dgm:t>
        <a:bodyPr/>
        <a:lstStyle/>
        <a:p>
          <a:endParaRPr lang="pt-BR"/>
        </a:p>
      </dgm:t>
    </dgm:pt>
    <dgm:pt modelId="{D85559A5-7CE3-4338-9BAE-335C286FEEEC}">
      <dgm:prSet phldrT="[Texto]"/>
      <dgm:spPr/>
      <dgm:t>
        <a:bodyPr/>
        <a:lstStyle/>
        <a:p>
          <a:r>
            <a:rPr lang="pt-BR"/>
            <a:t>Waiting for LT (n=1)</a:t>
          </a:r>
        </a:p>
      </dgm:t>
    </dgm:pt>
    <dgm:pt modelId="{2A0C1CF3-09EA-4ADA-9B68-3F34F31FE825}" type="parTrans" cxnId="{C272DD65-1E18-4EE4-8ECA-9F082FCDAC97}">
      <dgm:prSet/>
      <dgm:spPr/>
      <dgm:t>
        <a:bodyPr/>
        <a:lstStyle/>
        <a:p>
          <a:endParaRPr lang="pt-BR"/>
        </a:p>
      </dgm:t>
    </dgm:pt>
    <dgm:pt modelId="{898B7EB1-504C-458B-8FBA-3829D1428694}" type="sibTrans" cxnId="{C272DD65-1E18-4EE4-8ECA-9F082FCDAC97}">
      <dgm:prSet/>
      <dgm:spPr/>
      <dgm:t>
        <a:bodyPr/>
        <a:lstStyle/>
        <a:p>
          <a:endParaRPr lang="pt-BR"/>
        </a:p>
      </dgm:t>
    </dgm:pt>
    <dgm:pt modelId="{AFB0996C-36A1-40CB-8455-710505CB1F4F}" type="pres">
      <dgm:prSet presAssocID="{44F8C475-A8A0-4508-AF8D-5C6DAE4CDB0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D9E9335A-DB1D-4AAF-B9BC-0896139504D4}" type="pres">
      <dgm:prSet presAssocID="{E19E5DD5-1E4F-41E7-93B0-3FE40DFA7A03}" presName="hierRoot1" presStyleCnt="0">
        <dgm:presLayoutVars>
          <dgm:hierBranch val="init"/>
        </dgm:presLayoutVars>
      </dgm:prSet>
      <dgm:spPr/>
    </dgm:pt>
    <dgm:pt modelId="{D0B38EBA-CEA9-4FC2-9713-A8996B99B730}" type="pres">
      <dgm:prSet presAssocID="{E19E5DD5-1E4F-41E7-93B0-3FE40DFA7A03}" presName="rootComposite1" presStyleCnt="0"/>
      <dgm:spPr/>
    </dgm:pt>
    <dgm:pt modelId="{0E0BA600-2C43-4609-8E2C-CF6F3352A4F2}" type="pres">
      <dgm:prSet presAssocID="{E19E5DD5-1E4F-41E7-93B0-3FE40DFA7A03}" presName="rootText1" presStyleLbl="node0" presStyleIdx="0" presStyleCnt="1">
        <dgm:presLayoutVars>
          <dgm:chPref val="3"/>
        </dgm:presLayoutVars>
      </dgm:prSet>
      <dgm:spPr/>
    </dgm:pt>
    <dgm:pt modelId="{66903D17-A22E-48AC-9757-5082912D6EAB}" type="pres">
      <dgm:prSet presAssocID="{E19E5DD5-1E4F-41E7-93B0-3FE40DFA7A03}" presName="rootConnector1" presStyleLbl="node1" presStyleIdx="0" presStyleCnt="0"/>
      <dgm:spPr/>
    </dgm:pt>
    <dgm:pt modelId="{E6CDD745-E665-4C26-BAF2-215D1109B397}" type="pres">
      <dgm:prSet presAssocID="{E19E5DD5-1E4F-41E7-93B0-3FE40DFA7A03}" presName="hierChild2" presStyleCnt="0"/>
      <dgm:spPr/>
    </dgm:pt>
    <dgm:pt modelId="{36CDB348-BACF-46F3-AD93-EE1C3910601F}" type="pres">
      <dgm:prSet presAssocID="{D322BB01-B0B1-4320-970F-D33319BB64EC}" presName="Name37" presStyleLbl="parChTrans1D2" presStyleIdx="0" presStyleCnt="2"/>
      <dgm:spPr/>
    </dgm:pt>
    <dgm:pt modelId="{9F4F40EA-E6AE-4886-BF66-710F0E593BF7}" type="pres">
      <dgm:prSet presAssocID="{522FC030-6508-4574-A45D-E53CE81140E0}" presName="hierRoot2" presStyleCnt="0">
        <dgm:presLayoutVars>
          <dgm:hierBranch val="init"/>
        </dgm:presLayoutVars>
      </dgm:prSet>
      <dgm:spPr/>
    </dgm:pt>
    <dgm:pt modelId="{A6425669-B5DE-43C0-A039-4F0562F7C174}" type="pres">
      <dgm:prSet presAssocID="{522FC030-6508-4574-A45D-E53CE81140E0}" presName="rootComposite" presStyleCnt="0"/>
      <dgm:spPr/>
    </dgm:pt>
    <dgm:pt modelId="{78B76756-3C4B-4DCC-85AD-11B1FC24EA21}" type="pres">
      <dgm:prSet presAssocID="{522FC030-6508-4574-A45D-E53CE81140E0}" presName="rootText" presStyleLbl="node2" presStyleIdx="0" presStyleCnt="2">
        <dgm:presLayoutVars>
          <dgm:chPref val="3"/>
        </dgm:presLayoutVars>
      </dgm:prSet>
      <dgm:spPr/>
    </dgm:pt>
    <dgm:pt modelId="{5FE4B709-D5F2-4C5C-803A-3408B2CF1B4D}" type="pres">
      <dgm:prSet presAssocID="{522FC030-6508-4574-A45D-E53CE81140E0}" presName="rootConnector" presStyleLbl="node2" presStyleIdx="0" presStyleCnt="2"/>
      <dgm:spPr/>
    </dgm:pt>
    <dgm:pt modelId="{6EFBF886-04D5-4DEA-9A51-AA257C106CD0}" type="pres">
      <dgm:prSet presAssocID="{522FC030-6508-4574-A45D-E53CE81140E0}" presName="hierChild4" presStyleCnt="0"/>
      <dgm:spPr/>
    </dgm:pt>
    <dgm:pt modelId="{0FCAEC93-2D0E-477A-84D0-B1FF440F321C}" type="pres">
      <dgm:prSet presAssocID="{1F541495-056F-4EE2-B80D-43FF51A6DAE4}" presName="Name37" presStyleLbl="parChTrans1D3" presStyleIdx="0" presStyleCnt="4"/>
      <dgm:spPr/>
    </dgm:pt>
    <dgm:pt modelId="{7808846B-62F9-4EF9-9957-0D4C90E4EDED}" type="pres">
      <dgm:prSet presAssocID="{FD2BCAEB-EF3C-44DD-AE50-7976F186CE33}" presName="hierRoot2" presStyleCnt="0">
        <dgm:presLayoutVars>
          <dgm:hierBranch val="init"/>
        </dgm:presLayoutVars>
      </dgm:prSet>
      <dgm:spPr/>
    </dgm:pt>
    <dgm:pt modelId="{DFFA0CE2-1009-41CB-835A-269F1341C9B5}" type="pres">
      <dgm:prSet presAssocID="{FD2BCAEB-EF3C-44DD-AE50-7976F186CE33}" presName="rootComposite" presStyleCnt="0"/>
      <dgm:spPr/>
    </dgm:pt>
    <dgm:pt modelId="{ED85F80E-D573-4C49-A682-3F5AF41B7D31}" type="pres">
      <dgm:prSet presAssocID="{FD2BCAEB-EF3C-44DD-AE50-7976F186CE33}" presName="rootText" presStyleLbl="node3" presStyleIdx="0" presStyleCnt="4">
        <dgm:presLayoutVars>
          <dgm:chPref val="3"/>
        </dgm:presLayoutVars>
      </dgm:prSet>
      <dgm:spPr/>
    </dgm:pt>
    <dgm:pt modelId="{A6FC56AC-95A6-4165-B596-CD7EAC6DD1C4}" type="pres">
      <dgm:prSet presAssocID="{FD2BCAEB-EF3C-44DD-AE50-7976F186CE33}" presName="rootConnector" presStyleLbl="node3" presStyleIdx="0" presStyleCnt="4"/>
      <dgm:spPr/>
    </dgm:pt>
    <dgm:pt modelId="{ED4AE79F-E67C-4D13-9EC9-8039DF60669C}" type="pres">
      <dgm:prSet presAssocID="{FD2BCAEB-EF3C-44DD-AE50-7976F186CE33}" presName="hierChild4" presStyleCnt="0"/>
      <dgm:spPr/>
    </dgm:pt>
    <dgm:pt modelId="{0301D853-7548-4247-82C0-74FA097143F6}" type="pres">
      <dgm:prSet presAssocID="{6395F6E5-D35B-4D28-8C8E-EF8BF6E37833}" presName="Name37" presStyleLbl="parChTrans1D4" presStyleIdx="0" presStyleCnt="15"/>
      <dgm:spPr/>
    </dgm:pt>
    <dgm:pt modelId="{5CDC6F46-FCE2-4F98-89A4-6C6D45BD2D0A}" type="pres">
      <dgm:prSet presAssocID="{763438EF-51B8-495B-92A5-3B8328B7FFE5}" presName="hierRoot2" presStyleCnt="0">
        <dgm:presLayoutVars>
          <dgm:hierBranch val="init"/>
        </dgm:presLayoutVars>
      </dgm:prSet>
      <dgm:spPr/>
    </dgm:pt>
    <dgm:pt modelId="{E9DDAB38-420B-4589-B0F7-21D641F7B67B}" type="pres">
      <dgm:prSet presAssocID="{763438EF-51B8-495B-92A5-3B8328B7FFE5}" presName="rootComposite" presStyleCnt="0"/>
      <dgm:spPr/>
    </dgm:pt>
    <dgm:pt modelId="{01B4C809-2620-4FF6-A857-3C9B5A8800AA}" type="pres">
      <dgm:prSet presAssocID="{763438EF-51B8-495B-92A5-3B8328B7FFE5}" presName="rootText" presStyleLbl="node4" presStyleIdx="0" presStyleCnt="15">
        <dgm:presLayoutVars>
          <dgm:chPref val="3"/>
        </dgm:presLayoutVars>
      </dgm:prSet>
      <dgm:spPr/>
    </dgm:pt>
    <dgm:pt modelId="{55FF5C29-269F-466D-A99C-658379BBD3C7}" type="pres">
      <dgm:prSet presAssocID="{763438EF-51B8-495B-92A5-3B8328B7FFE5}" presName="rootConnector" presStyleLbl="node4" presStyleIdx="0" presStyleCnt="15"/>
      <dgm:spPr/>
    </dgm:pt>
    <dgm:pt modelId="{949D7076-50C4-4DB3-BC70-26A9038BCED2}" type="pres">
      <dgm:prSet presAssocID="{763438EF-51B8-495B-92A5-3B8328B7FFE5}" presName="hierChild4" presStyleCnt="0"/>
      <dgm:spPr/>
    </dgm:pt>
    <dgm:pt modelId="{EB814A03-FB44-40BC-AB02-7DC8BBD93655}" type="pres">
      <dgm:prSet presAssocID="{33AB17AB-C847-4A7D-BA15-5619BD8DE8DF}" presName="Name37" presStyleLbl="parChTrans1D4" presStyleIdx="1" presStyleCnt="15"/>
      <dgm:spPr/>
    </dgm:pt>
    <dgm:pt modelId="{A837EE37-BFA8-4A1D-940C-059E7707217F}" type="pres">
      <dgm:prSet presAssocID="{138670BE-4F1A-491E-99E5-8F23D1D87940}" presName="hierRoot2" presStyleCnt="0">
        <dgm:presLayoutVars>
          <dgm:hierBranch val="init"/>
        </dgm:presLayoutVars>
      </dgm:prSet>
      <dgm:spPr/>
    </dgm:pt>
    <dgm:pt modelId="{B79720BE-E608-4901-9260-5D84B919AF04}" type="pres">
      <dgm:prSet presAssocID="{138670BE-4F1A-491E-99E5-8F23D1D87940}" presName="rootComposite" presStyleCnt="0"/>
      <dgm:spPr/>
    </dgm:pt>
    <dgm:pt modelId="{50CA9F44-2DB0-458E-861F-5CC0F4073019}" type="pres">
      <dgm:prSet presAssocID="{138670BE-4F1A-491E-99E5-8F23D1D87940}" presName="rootText" presStyleLbl="node4" presStyleIdx="1" presStyleCnt="15">
        <dgm:presLayoutVars>
          <dgm:chPref val="3"/>
        </dgm:presLayoutVars>
      </dgm:prSet>
      <dgm:spPr/>
    </dgm:pt>
    <dgm:pt modelId="{E08196A6-B75E-4654-99C2-1D8BA82A7B3B}" type="pres">
      <dgm:prSet presAssocID="{138670BE-4F1A-491E-99E5-8F23D1D87940}" presName="rootConnector" presStyleLbl="node4" presStyleIdx="1" presStyleCnt="15"/>
      <dgm:spPr/>
    </dgm:pt>
    <dgm:pt modelId="{610082B0-07DC-4BB3-9DB9-2E461E6C05F1}" type="pres">
      <dgm:prSet presAssocID="{138670BE-4F1A-491E-99E5-8F23D1D87940}" presName="hierChild4" presStyleCnt="0"/>
      <dgm:spPr/>
    </dgm:pt>
    <dgm:pt modelId="{A33409B9-1BDD-4962-8C28-1FAD10A6A73D}" type="pres">
      <dgm:prSet presAssocID="{8E1F1142-B2DF-4894-BC8D-BF0EA9D20CA1}" presName="Name37" presStyleLbl="parChTrans1D4" presStyleIdx="2" presStyleCnt="15"/>
      <dgm:spPr/>
    </dgm:pt>
    <dgm:pt modelId="{D169C577-9476-4B62-B653-EF3AA86D1579}" type="pres">
      <dgm:prSet presAssocID="{F2FC03BA-909B-4FCF-8EA7-F1FDB2DC93D7}" presName="hierRoot2" presStyleCnt="0">
        <dgm:presLayoutVars>
          <dgm:hierBranch val="init"/>
        </dgm:presLayoutVars>
      </dgm:prSet>
      <dgm:spPr/>
    </dgm:pt>
    <dgm:pt modelId="{AC8C6847-F039-4A98-83F6-9939AF64D3F0}" type="pres">
      <dgm:prSet presAssocID="{F2FC03BA-909B-4FCF-8EA7-F1FDB2DC93D7}" presName="rootComposite" presStyleCnt="0"/>
      <dgm:spPr/>
    </dgm:pt>
    <dgm:pt modelId="{F1B30D03-30D4-4D4E-818C-6072BB0561A4}" type="pres">
      <dgm:prSet presAssocID="{F2FC03BA-909B-4FCF-8EA7-F1FDB2DC93D7}" presName="rootText" presStyleLbl="node4" presStyleIdx="2" presStyleCnt="15">
        <dgm:presLayoutVars>
          <dgm:chPref val="3"/>
        </dgm:presLayoutVars>
      </dgm:prSet>
      <dgm:spPr/>
    </dgm:pt>
    <dgm:pt modelId="{4870DAF2-26C4-442D-B8AE-DAA13D450726}" type="pres">
      <dgm:prSet presAssocID="{F2FC03BA-909B-4FCF-8EA7-F1FDB2DC93D7}" presName="rootConnector" presStyleLbl="node4" presStyleIdx="2" presStyleCnt="15"/>
      <dgm:spPr/>
    </dgm:pt>
    <dgm:pt modelId="{5B064AA9-4AF3-4576-86DC-CED6E7023D31}" type="pres">
      <dgm:prSet presAssocID="{F2FC03BA-909B-4FCF-8EA7-F1FDB2DC93D7}" presName="hierChild4" presStyleCnt="0"/>
      <dgm:spPr/>
    </dgm:pt>
    <dgm:pt modelId="{9EEC9AAF-1297-427C-95D9-5648D645577E}" type="pres">
      <dgm:prSet presAssocID="{F2FC03BA-909B-4FCF-8EA7-F1FDB2DC93D7}" presName="hierChild5" presStyleCnt="0"/>
      <dgm:spPr/>
    </dgm:pt>
    <dgm:pt modelId="{4AF4F07F-C572-45C6-94A0-413871911245}" type="pres">
      <dgm:prSet presAssocID="{138670BE-4F1A-491E-99E5-8F23D1D87940}" presName="hierChild5" presStyleCnt="0"/>
      <dgm:spPr/>
    </dgm:pt>
    <dgm:pt modelId="{662686DC-C6A0-4E76-AFFA-2E0A6AB09464}" type="pres">
      <dgm:prSet presAssocID="{763438EF-51B8-495B-92A5-3B8328B7FFE5}" presName="hierChild5" presStyleCnt="0"/>
      <dgm:spPr/>
    </dgm:pt>
    <dgm:pt modelId="{B8B5A4C7-0520-4E20-94A7-89960FF4C8AF}" type="pres">
      <dgm:prSet presAssocID="{1CBCE93D-7FB2-4F83-8895-51E1A332961E}" presName="Name37" presStyleLbl="parChTrans1D4" presStyleIdx="3" presStyleCnt="15"/>
      <dgm:spPr/>
    </dgm:pt>
    <dgm:pt modelId="{85B9B868-E597-4088-A31A-AB233E1DE0AA}" type="pres">
      <dgm:prSet presAssocID="{F9A81010-A5B6-46B7-B834-F01BC4693D3A}" presName="hierRoot2" presStyleCnt="0">
        <dgm:presLayoutVars>
          <dgm:hierBranch val="init"/>
        </dgm:presLayoutVars>
      </dgm:prSet>
      <dgm:spPr/>
    </dgm:pt>
    <dgm:pt modelId="{5DC10E79-B3D4-4261-ACCD-9B7541B1754C}" type="pres">
      <dgm:prSet presAssocID="{F9A81010-A5B6-46B7-B834-F01BC4693D3A}" presName="rootComposite" presStyleCnt="0"/>
      <dgm:spPr/>
    </dgm:pt>
    <dgm:pt modelId="{47AFC0B0-D7FB-4EEE-8D7E-46314D58A969}" type="pres">
      <dgm:prSet presAssocID="{F9A81010-A5B6-46B7-B834-F01BC4693D3A}" presName="rootText" presStyleLbl="node4" presStyleIdx="3" presStyleCnt="15">
        <dgm:presLayoutVars>
          <dgm:chPref val="3"/>
        </dgm:presLayoutVars>
      </dgm:prSet>
      <dgm:spPr/>
    </dgm:pt>
    <dgm:pt modelId="{BF0D3189-DE51-41AC-AE29-7E5E7EF2590F}" type="pres">
      <dgm:prSet presAssocID="{F9A81010-A5B6-46B7-B834-F01BC4693D3A}" presName="rootConnector" presStyleLbl="node4" presStyleIdx="3" presStyleCnt="15"/>
      <dgm:spPr/>
    </dgm:pt>
    <dgm:pt modelId="{71672274-D821-410C-B2AA-99DB59F0984B}" type="pres">
      <dgm:prSet presAssocID="{F9A81010-A5B6-46B7-B834-F01BC4693D3A}" presName="hierChild4" presStyleCnt="0"/>
      <dgm:spPr/>
    </dgm:pt>
    <dgm:pt modelId="{45FC260C-CF57-4B29-9AF5-EF14F236B332}" type="pres">
      <dgm:prSet presAssocID="{BBF0D1DE-5F30-47EA-A345-7654D2A13491}" presName="Name37" presStyleLbl="parChTrans1D4" presStyleIdx="4" presStyleCnt="15"/>
      <dgm:spPr/>
    </dgm:pt>
    <dgm:pt modelId="{904AEB7A-45CF-429F-BC64-172649945D44}" type="pres">
      <dgm:prSet presAssocID="{60AAE8C8-4FC6-4E0D-946B-5B452A82B627}" presName="hierRoot2" presStyleCnt="0">
        <dgm:presLayoutVars>
          <dgm:hierBranch val="init"/>
        </dgm:presLayoutVars>
      </dgm:prSet>
      <dgm:spPr/>
    </dgm:pt>
    <dgm:pt modelId="{ACD6200A-7998-4D9A-B7E3-E8290FA5A7EB}" type="pres">
      <dgm:prSet presAssocID="{60AAE8C8-4FC6-4E0D-946B-5B452A82B627}" presName="rootComposite" presStyleCnt="0"/>
      <dgm:spPr/>
    </dgm:pt>
    <dgm:pt modelId="{E40F2D0E-9747-47AB-988D-C8117B52F36F}" type="pres">
      <dgm:prSet presAssocID="{60AAE8C8-4FC6-4E0D-946B-5B452A82B627}" presName="rootText" presStyleLbl="node4" presStyleIdx="4" presStyleCnt="15">
        <dgm:presLayoutVars>
          <dgm:chPref val="3"/>
        </dgm:presLayoutVars>
      </dgm:prSet>
      <dgm:spPr/>
    </dgm:pt>
    <dgm:pt modelId="{F124B668-2A04-4128-A4C8-38439BA72BDB}" type="pres">
      <dgm:prSet presAssocID="{60AAE8C8-4FC6-4E0D-946B-5B452A82B627}" presName="rootConnector" presStyleLbl="node4" presStyleIdx="4" presStyleCnt="15"/>
      <dgm:spPr/>
    </dgm:pt>
    <dgm:pt modelId="{0EFF27D0-C5A5-4585-ACD1-EC78942278C1}" type="pres">
      <dgm:prSet presAssocID="{60AAE8C8-4FC6-4E0D-946B-5B452A82B627}" presName="hierChild4" presStyleCnt="0"/>
      <dgm:spPr/>
    </dgm:pt>
    <dgm:pt modelId="{B56DE2E3-6DAB-4C6D-BA76-06FE26AB7210}" type="pres">
      <dgm:prSet presAssocID="{60AAE8C8-4FC6-4E0D-946B-5B452A82B627}" presName="hierChild5" presStyleCnt="0"/>
      <dgm:spPr/>
    </dgm:pt>
    <dgm:pt modelId="{8521F5FD-75AE-40E7-9114-51923B3CA522}" type="pres">
      <dgm:prSet presAssocID="{ECB1A7A4-7562-4BB8-8B2D-F84F08A2E765}" presName="Name37" presStyleLbl="parChTrans1D4" presStyleIdx="5" presStyleCnt="15"/>
      <dgm:spPr/>
    </dgm:pt>
    <dgm:pt modelId="{0E4DA1F9-4B34-483D-8511-EB9DB6963E34}" type="pres">
      <dgm:prSet presAssocID="{E1B96851-3B53-4E56-969F-9C7ED2A3DE26}" presName="hierRoot2" presStyleCnt="0">
        <dgm:presLayoutVars>
          <dgm:hierBranch val="init"/>
        </dgm:presLayoutVars>
      </dgm:prSet>
      <dgm:spPr/>
    </dgm:pt>
    <dgm:pt modelId="{5D26DFCB-DD0D-4603-BA27-DE354C89E888}" type="pres">
      <dgm:prSet presAssocID="{E1B96851-3B53-4E56-969F-9C7ED2A3DE26}" presName="rootComposite" presStyleCnt="0"/>
      <dgm:spPr/>
    </dgm:pt>
    <dgm:pt modelId="{B663F57F-2FC5-449D-A3E4-AE7774B0537D}" type="pres">
      <dgm:prSet presAssocID="{E1B96851-3B53-4E56-969F-9C7ED2A3DE26}" presName="rootText" presStyleLbl="node4" presStyleIdx="5" presStyleCnt="15">
        <dgm:presLayoutVars>
          <dgm:chPref val="3"/>
        </dgm:presLayoutVars>
      </dgm:prSet>
      <dgm:spPr/>
    </dgm:pt>
    <dgm:pt modelId="{CECDC191-895C-4343-BD59-EF189D3FBA1D}" type="pres">
      <dgm:prSet presAssocID="{E1B96851-3B53-4E56-969F-9C7ED2A3DE26}" presName="rootConnector" presStyleLbl="node4" presStyleIdx="5" presStyleCnt="15"/>
      <dgm:spPr/>
    </dgm:pt>
    <dgm:pt modelId="{5374FFC1-C544-4640-89D1-D0DD9E70CC11}" type="pres">
      <dgm:prSet presAssocID="{E1B96851-3B53-4E56-969F-9C7ED2A3DE26}" presName="hierChild4" presStyleCnt="0"/>
      <dgm:spPr/>
    </dgm:pt>
    <dgm:pt modelId="{FDE466A6-269B-4D96-9180-A3B962B95C60}" type="pres">
      <dgm:prSet presAssocID="{E1B96851-3B53-4E56-969F-9C7ED2A3DE26}" presName="hierChild5" presStyleCnt="0"/>
      <dgm:spPr/>
    </dgm:pt>
    <dgm:pt modelId="{E1AA1DC7-C904-4C70-9390-B415BA50AAAC}" type="pres">
      <dgm:prSet presAssocID="{8574F0FF-ACDC-4AA1-AC03-015D924574CC}" presName="Name37" presStyleLbl="parChTrans1D4" presStyleIdx="6" presStyleCnt="15"/>
      <dgm:spPr/>
    </dgm:pt>
    <dgm:pt modelId="{A3262161-5AEC-421E-9CF1-B9D6DCBA8C33}" type="pres">
      <dgm:prSet presAssocID="{0BD2937F-4A49-4A89-B516-3E4128879CD4}" presName="hierRoot2" presStyleCnt="0">
        <dgm:presLayoutVars>
          <dgm:hierBranch val="init"/>
        </dgm:presLayoutVars>
      </dgm:prSet>
      <dgm:spPr/>
    </dgm:pt>
    <dgm:pt modelId="{849829F2-9BF0-4083-80E3-05307D8C2F2E}" type="pres">
      <dgm:prSet presAssocID="{0BD2937F-4A49-4A89-B516-3E4128879CD4}" presName="rootComposite" presStyleCnt="0"/>
      <dgm:spPr/>
    </dgm:pt>
    <dgm:pt modelId="{C7759CC2-07AD-4D66-AB69-9CD7D2336546}" type="pres">
      <dgm:prSet presAssocID="{0BD2937F-4A49-4A89-B516-3E4128879CD4}" presName="rootText" presStyleLbl="node4" presStyleIdx="6" presStyleCnt="15">
        <dgm:presLayoutVars>
          <dgm:chPref val="3"/>
        </dgm:presLayoutVars>
      </dgm:prSet>
      <dgm:spPr/>
    </dgm:pt>
    <dgm:pt modelId="{3526FBB7-1752-4A2D-9770-E7ADDC83448D}" type="pres">
      <dgm:prSet presAssocID="{0BD2937F-4A49-4A89-B516-3E4128879CD4}" presName="rootConnector" presStyleLbl="node4" presStyleIdx="6" presStyleCnt="15"/>
      <dgm:spPr/>
    </dgm:pt>
    <dgm:pt modelId="{E27A169B-F1AC-4A99-A080-5B901A04CF24}" type="pres">
      <dgm:prSet presAssocID="{0BD2937F-4A49-4A89-B516-3E4128879CD4}" presName="hierChild4" presStyleCnt="0"/>
      <dgm:spPr/>
    </dgm:pt>
    <dgm:pt modelId="{CC32AD90-9245-41D1-8E77-98D6D88DF43B}" type="pres">
      <dgm:prSet presAssocID="{0BD2937F-4A49-4A89-B516-3E4128879CD4}" presName="hierChild5" presStyleCnt="0"/>
      <dgm:spPr/>
    </dgm:pt>
    <dgm:pt modelId="{5260288B-132A-4291-B14C-D3D7029DDDF7}" type="pres">
      <dgm:prSet presAssocID="{F9A81010-A5B6-46B7-B834-F01BC4693D3A}" presName="hierChild5" presStyleCnt="0"/>
      <dgm:spPr/>
    </dgm:pt>
    <dgm:pt modelId="{078FBB1F-4E43-42F3-9962-5689AF7C9917}" type="pres">
      <dgm:prSet presAssocID="{FD2BCAEB-EF3C-44DD-AE50-7976F186CE33}" presName="hierChild5" presStyleCnt="0"/>
      <dgm:spPr/>
    </dgm:pt>
    <dgm:pt modelId="{2A92F055-746E-4BA4-83C1-44796EBB6989}" type="pres">
      <dgm:prSet presAssocID="{CE175E42-575B-4C22-B0F3-A7AFBDB136B4}" presName="Name37" presStyleLbl="parChTrans1D3" presStyleIdx="1" presStyleCnt="4"/>
      <dgm:spPr/>
    </dgm:pt>
    <dgm:pt modelId="{F40C946C-7161-46ED-9CF0-069C64EF47F7}" type="pres">
      <dgm:prSet presAssocID="{452DF769-F825-4EA5-8200-E86B87E5D54F}" presName="hierRoot2" presStyleCnt="0">
        <dgm:presLayoutVars>
          <dgm:hierBranch val="init"/>
        </dgm:presLayoutVars>
      </dgm:prSet>
      <dgm:spPr/>
    </dgm:pt>
    <dgm:pt modelId="{C1FCF269-CC5C-4D39-BB23-164EFA6C5396}" type="pres">
      <dgm:prSet presAssocID="{452DF769-F825-4EA5-8200-E86B87E5D54F}" presName="rootComposite" presStyleCnt="0"/>
      <dgm:spPr/>
    </dgm:pt>
    <dgm:pt modelId="{AF37F0C8-3F88-4B7A-99FF-0B6F36D44120}" type="pres">
      <dgm:prSet presAssocID="{452DF769-F825-4EA5-8200-E86B87E5D54F}" presName="rootText" presStyleLbl="node3" presStyleIdx="1" presStyleCnt="4">
        <dgm:presLayoutVars>
          <dgm:chPref val="3"/>
        </dgm:presLayoutVars>
      </dgm:prSet>
      <dgm:spPr/>
    </dgm:pt>
    <dgm:pt modelId="{565E2B2C-3EC3-4D6F-9AA5-F89C34C153FF}" type="pres">
      <dgm:prSet presAssocID="{452DF769-F825-4EA5-8200-E86B87E5D54F}" presName="rootConnector" presStyleLbl="node3" presStyleIdx="1" presStyleCnt="4"/>
      <dgm:spPr/>
    </dgm:pt>
    <dgm:pt modelId="{49545144-BA27-4618-91A8-609A725903D3}" type="pres">
      <dgm:prSet presAssocID="{452DF769-F825-4EA5-8200-E86B87E5D54F}" presName="hierChild4" presStyleCnt="0"/>
      <dgm:spPr/>
    </dgm:pt>
    <dgm:pt modelId="{25577625-1939-4F2B-9037-8F8BE3B09D09}" type="pres">
      <dgm:prSet presAssocID="{F7167A97-32EC-46D8-A162-905A373E6BB6}" presName="Name37" presStyleLbl="parChTrans1D4" presStyleIdx="7" presStyleCnt="15"/>
      <dgm:spPr/>
    </dgm:pt>
    <dgm:pt modelId="{5B238FCE-1EF7-44B8-9CE0-BB0E686DE5BF}" type="pres">
      <dgm:prSet presAssocID="{E12814C0-E193-409E-B341-3FE0037AD40D}" presName="hierRoot2" presStyleCnt="0">
        <dgm:presLayoutVars>
          <dgm:hierBranch val="init"/>
        </dgm:presLayoutVars>
      </dgm:prSet>
      <dgm:spPr/>
    </dgm:pt>
    <dgm:pt modelId="{ED3A06FE-8C7B-44BC-B6D3-C28BB99B00ED}" type="pres">
      <dgm:prSet presAssocID="{E12814C0-E193-409E-B341-3FE0037AD40D}" presName="rootComposite" presStyleCnt="0"/>
      <dgm:spPr/>
    </dgm:pt>
    <dgm:pt modelId="{F7E5962D-3C44-427C-9099-F6E543827A76}" type="pres">
      <dgm:prSet presAssocID="{E12814C0-E193-409E-B341-3FE0037AD40D}" presName="rootText" presStyleLbl="node4" presStyleIdx="7" presStyleCnt="15">
        <dgm:presLayoutVars>
          <dgm:chPref val="3"/>
        </dgm:presLayoutVars>
      </dgm:prSet>
      <dgm:spPr/>
    </dgm:pt>
    <dgm:pt modelId="{78EE94DC-4F53-4E49-B345-095B22A96584}" type="pres">
      <dgm:prSet presAssocID="{E12814C0-E193-409E-B341-3FE0037AD40D}" presName="rootConnector" presStyleLbl="node4" presStyleIdx="7" presStyleCnt="15"/>
      <dgm:spPr/>
    </dgm:pt>
    <dgm:pt modelId="{89469A2C-9B28-49BC-A063-2B14B936FCF9}" type="pres">
      <dgm:prSet presAssocID="{E12814C0-E193-409E-B341-3FE0037AD40D}" presName="hierChild4" presStyleCnt="0"/>
      <dgm:spPr/>
    </dgm:pt>
    <dgm:pt modelId="{8B75EFC2-F386-4278-91DA-57E9BBBB12D9}" type="pres">
      <dgm:prSet presAssocID="{E12814C0-E193-409E-B341-3FE0037AD40D}" presName="hierChild5" presStyleCnt="0"/>
      <dgm:spPr/>
    </dgm:pt>
    <dgm:pt modelId="{B7B08AE6-5E4B-4235-8CC5-8DB4732ACE51}" type="pres">
      <dgm:prSet presAssocID="{48D0559C-0BB9-4D3C-957D-FDA5A5BF4315}" presName="Name37" presStyleLbl="parChTrans1D4" presStyleIdx="8" presStyleCnt="15"/>
      <dgm:spPr/>
    </dgm:pt>
    <dgm:pt modelId="{AE472BB5-D574-4A39-96CC-916E44474B4C}" type="pres">
      <dgm:prSet presAssocID="{543B3DE4-E092-4218-A366-2A4AE8BDE3C3}" presName="hierRoot2" presStyleCnt="0">
        <dgm:presLayoutVars>
          <dgm:hierBranch val="init"/>
        </dgm:presLayoutVars>
      </dgm:prSet>
      <dgm:spPr/>
    </dgm:pt>
    <dgm:pt modelId="{75BDD3CA-A140-4899-A034-F9CABC71005D}" type="pres">
      <dgm:prSet presAssocID="{543B3DE4-E092-4218-A366-2A4AE8BDE3C3}" presName="rootComposite" presStyleCnt="0"/>
      <dgm:spPr/>
    </dgm:pt>
    <dgm:pt modelId="{45A2B751-AC4B-4A2E-B1F6-EBEA5B3B084E}" type="pres">
      <dgm:prSet presAssocID="{543B3DE4-E092-4218-A366-2A4AE8BDE3C3}" presName="rootText" presStyleLbl="node4" presStyleIdx="8" presStyleCnt="15">
        <dgm:presLayoutVars>
          <dgm:chPref val="3"/>
        </dgm:presLayoutVars>
      </dgm:prSet>
      <dgm:spPr/>
    </dgm:pt>
    <dgm:pt modelId="{5149E00D-EA6B-48CE-BF2A-D72499C15EA4}" type="pres">
      <dgm:prSet presAssocID="{543B3DE4-E092-4218-A366-2A4AE8BDE3C3}" presName="rootConnector" presStyleLbl="node4" presStyleIdx="8" presStyleCnt="15"/>
      <dgm:spPr/>
    </dgm:pt>
    <dgm:pt modelId="{1BB4AA43-DC17-46CA-9056-8216E14BD9C9}" type="pres">
      <dgm:prSet presAssocID="{543B3DE4-E092-4218-A366-2A4AE8BDE3C3}" presName="hierChild4" presStyleCnt="0"/>
      <dgm:spPr/>
    </dgm:pt>
    <dgm:pt modelId="{6D44BF9B-10B9-447F-A729-3F666A979078}" type="pres">
      <dgm:prSet presAssocID="{543B3DE4-E092-4218-A366-2A4AE8BDE3C3}" presName="hierChild5" presStyleCnt="0"/>
      <dgm:spPr/>
    </dgm:pt>
    <dgm:pt modelId="{6377C151-334F-4ECD-B582-885F80743CCF}" type="pres">
      <dgm:prSet presAssocID="{AFBE67C1-9DBE-4277-A992-9AFDF6B7986D}" presName="Name37" presStyleLbl="parChTrans1D4" presStyleIdx="9" presStyleCnt="15"/>
      <dgm:spPr/>
    </dgm:pt>
    <dgm:pt modelId="{2E5F2105-A64D-4C1F-BBC6-9AADC132B3F9}" type="pres">
      <dgm:prSet presAssocID="{5A307731-0E07-4AFC-BC31-33C92E0757FD}" presName="hierRoot2" presStyleCnt="0">
        <dgm:presLayoutVars>
          <dgm:hierBranch val="init"/>
        </dgm:presLayoutVars>
      </dgm:prSet>
      <dgm:spPr/>
    </dgm:pt>
    <dgm:pt modelId="{25924F58-C153-4A0D-B324-794ADE03A15B}" type="pres">
      <dgm:prSet presAssocID="{5A307731-0E07-4AFC-BC31-33C92E0757FD}" presName="rootComposite" presStyleCnt="0"/>
      <dgm:spPr/>
    </dgm:pt>
    <dgm:pt modelId="{3732D448-E9A7-4687-8179-5D2412500B9B}" type="pres">
      <dgm:prSet presAssocID="{5A307731-0E07-4AFC-BC31-33C92E0757FD}" presName="rootText" presStyleLbl="node4" presStyleIdx="9" presStyleCnt="15">
        <dgm:presLayoutVars>
          <dgm:chPref val="3"/>
        </dgm:presLayoutVars>
      </dgm:prSet>
      <dgm:spPr/>
    </dgm:pt>
    <dgm:pt modelId="{1E72EF50-02BE-40FE-AF70-AFBCC499F924}" type="pres">
      <dgm:prSet presAssocID="{5A307731-0E07-4AFC-BC31-33C92E0757FD}" presName="rootConnector" presStyleLbl="node4" presStyleIdx="9" presStyleCnt="15"/>
      <dgm:spPr/>
    </dgm:pt>
    <dgm:pt modelId="{197A2F62-0B93-4ACF-8766-61C599F7128C}" type="pres">
      <dgm:prSet presAssocID="{5A307731-0E07-4AFC-BC31-33C92E0757FD}" presName="hierChild4" presStyleCnt="0"/>
      <dgm:spPr/>
    </dgm:pt>
    <dgm:pt modelId="{1BA5FEFF-FF36-4A32-8172-B7B8FD73B7F4}" type="pres">
      <dgm:prSet presAssocID="{5A307731-0E07-4AFC-BC31-33C92E0757FD}" presName="hierChild5" presStyleCnt="0"/>
      <dgm:spPr/>
    </dgm:pt>
    <dgm:pt modelId="{73D2AD0A-0A69-4FE0-869F-BCCA6D0297B4}" type="pres">
      <dgm:prSet presAssocID="{452DF769-F825-4EA5-8200-E86B87E5D54F}" presName="hierChild5" presStyleCnt="0"/>
      <dgm:spPr/>
    </dgm:pt>
    <dgm:pt modelId="{913E8E6A-2AB4-4DFA-A2EC-F0A7334B108E}" type="pres">
      <dgm:prSet presAssocID="{522FC030-6508-4574-A45D-E53CE81140E0}" presName="hierChild5" presStyleCnt="0"/>
      <dgm:spPr/>
    </dgm:pt>
    <dgm:pt modelId="{CDD8D421-36BA-4620-8378-5B9153ED8A6D}" type="pres">
      <dgm:prSet presAssocID="{044869EA-40C5-40B6-B45D-7F201B1EAE09}" presName="Name37" presStyleLbl="parChTrans1D2" presStyleIdx="1" presStyleCnt="2"/>
      <dgm:spPr/>
    </dgm:pt>
    <dgm:pt modelId="{70B4EA14-ED0E-45BF-9224-DE21AF531A56}" type="pres">
      <dgm:prSet presAssocID="{700256B6-C5A5-4BE5-9439-C5F8CC3E4C50}" presName="hierRoot2" presStyleCnt="0">
        <dgm:presLayoutVars>
          <dgm:hierBranch val="init"/>
        </dgm:presLayoutVars>
      </dgm:prSet>
      <dgm:spPr/>
    </dgm:pt>
    <dgm:pt modelId="{E2CB27C6-5066-4CFA-80BC-A1C835BF97C5}" type="pres">
      <dgm:prSet presAssocID="{700256B6-C5A5-4BE5-9439-C5F8CC3E4C50}" presName="rootComposite" presStyleCnt="0"/>
      <dgm:spPr/>
    </dgm:pt>
    <dgm:pt modelId="{E4446368-86DD-42D7-87F9-93B4E651DBAE}" type="pres">
      <dgm:prSet presAssocID="{700256B6-C5A5-4BE5-9439-C5F8CC3E4C50}" presName="rootText" presStyleLbl="node2" presStyleIdx="1" presStyleCnt="2">
        <dgm:presLayoutVars>
          <dgm:chPref val="3"/>
        </dgm:presLayoutVars>
      </dgm:prSet>
      <dgm:spPr/>
    </dgm:pt>
    <dgm:pt modelId="{643B80DC-EE15-471D-BB19-70C78B9E77D7}" type="pres">
      <dgm:prSet presAssocID="{700256B6-C5A5-4BE5-9439-C5F8CC3E4C50}" presName="rootConnector" presStyleLbl="node2" presStyleIdx="1" presStyleCnt="2"/>
      <dgm:spPr/>
    </dgm:pt>
    <dgm:pt modelId="{BB63770E-46F1-4FFF-9B1F-DDB8DB1D8D82}" type="pres">
      <dgm:prSet presAssocID="{700256B6-C5A5-4BE5-9439-C5F8CC3E4C50}" presName="hierChild4" presStyleCnt="0"/>
      <dgm:spPr/>
    </dgm:pt>
    <dgm:pt modelId="{C22CC8F4-0A83-48D5-B839-6F6AC151C580}" type="pres">
      <dgm:prSet presAssocID="{BDE6D3C5-FCF8-4BC6-B496-8AA6C4548598}" presName="Name37" presStyleLbl="parChTrans1D3" presStyleIdx="2" presStyleCnt="4"/>
      <dgm:spPr/>
    </dgm:pt>
    <dgm:pt modelId="{AD1323C3-02BD-4D7E-8827-0DCD865E856A}" type="pres">
      <dgm:prSet presAssocID="{8EC6CEC8-739B-4EFB-A181-15B2CAB855B6}" presName="hierRoot2" presStyleCnt="0">
        <dgm:presLayoutVars>
          <dgm:hierBranch val="init"/>
        </dgm:presLayoutVars>
      </dgm:prSet>
      <dgm:spPr/>
    </dgm:pt>
    <dgm:pt modelId="{222C924B-675E-4846-BC9C-343778F003C1}" type="pres">
      <dgm:prSet presAssocID="{8EC6CEC8-739B-4EFB-A181-15B2CAB855B6}" presName="rootComposite" presStyleCnt="0"/>
      <dgm:spPr/>
    </dgm:pt>
    <dgm:pt modelId="{2AEB1884-235F-4B2A-869B-41A1AA9376E9}" type="pres">
      <dgm:prSet presAssocID="{8EC6CEC8-739B-4EFB-A181-15B2CAB855B6}" presName="rootText" presStyleLbl="node3" presStyleIdx="2" presStyleCnt="4">
        <dgm:presLayoutVars>
          <dgm:chPref val="3"/>
        </dgm:presLayoutVars>
      </dgm:prSet>
      <dgm:spPr/>
    </dgm:pt>
    <dgm:pt modelId="{D36178D3-917C-459C-AA36-49E194004236}" type="pres">
      <dgm:prSet presAssocID="{8EC6CEC8-739B-4EFB-A181-15B2CAB855B6}" presName="rootConnector" presStyleLbl="node3" presStyleIdx="2" presStyleCnt="4"/>
      <dgm:spPr/>
    </dgm:pt>
    <dgm:pt modelId="{46622E37-6627-4CD4-AFEC-91FE23C1381A}" type="pres">
      <dgm:prSet presAssocID="{8EC6CEC8-739B-4EFB-A181-15B2CAB855B6}" presName="hierChild4" presStyleCnt="0"/>
      <dgm:spPr/>
    </dgm:pt>
    <dgm:pt modelId="{37FCF0E4-717D-4ED9-B3F8-BD19B415E9D3}" type="pres">
      <dgm:prSet presAssocID="{A96083B1-B7C4-436F-8B7D-66A2E6D9482D}" presName="Name37" presStyleLbl="parChTrans1D4" presStyleIdx="10" presStyleCnt="15"/>
      <dgm:spPr/>
    </dgm:pt>
    <dgm:pt modelId="{A4C9156B-DD9E-4531-99CF-324426734130}" type="pres">
      <dgm:prSet presAssocID="{8062C05F-764B-4CFE-955C-EF426EB2D86B}" presName="hierRoot2" presStyleCnt="0">
        <dgm:presLayoutVars>
          <dgm:hierBranch val="init"/>
        </dgm:presLayoutVars>
      </dgm:prSet>
      <dgm:spPr/>
    </dgm:pt>
    <dgm:pt modelId="{2BD77B96-6AFC-446C-8FAB-EE3ACBBF8C76}" type="pres">
      <dgm:prSet presAssocID="{8062C05F-764B-4CFE-955C-EF426EB2D86B}" presName="rootComposite" presStyleCnt="0"/>
      <dgm:spPr/>
    </dgm:pt>
    <dgm:pt modelId="{B9B8452D-C18E-4ACB-ACD8-467E5D22587B}" type="pres">
      <dgm:prSet presAssocID="{8062C05F-764B-4CFE-955C-EF426EB2D86B}" presName="rootText" presStyleLbl="node4" presStyleIdx="10" presStyleCnt="15">
        <dgm:presLayoutVars>
          <dgm:chPref val="3"/>
        </dgm:presLayoutVars>
      </dgm:prSet>
      <dgm:spPr/>
    </dgm:pt>
    <dgm:pt modelId="{BC5B4D46-EB6A-4081-95FB-CCBE4478C1C7}" type="pres">
      <dgm:prSet presAssocID="{8062C05F-764B-4CFE-955C-EF426EB2D86B}" presName="rootConnector" presStyleLbl="node4" presStyleIdx="10" presStyleCnt="15"/>
      <dgm:spPr/>
    </dgm:pt>
    <dgm:pt modelId="{D005BC10-F2E7-4AE2-A5C6-BC0E5743E250}" type="pres">
      <dgm:prSet presAssocID="{8062C05F-764B-4CFE-955C-EF426EB2D86B}" presName="hierChild4" presStyleCnt="0"/>
      <dgm:spPr/>
    </dgm:pt>
    <dgm:pt modelId="{83875E8D-3FA2-4B33-9889-A228286AE063}" type="pres">
      <dgm:prSet presAssocID="{8062C05F-764B-4CFE-955C-EF426EB2D86B}" presName="hierChild5" presStyleCnt="0"/>
      <dgm:spPr/>
    </dgm:pt>
    <dgm:pt modelId="{212AE7E1-DBA9-49CF-AF93-C8400C3D2C7B}" type="pres">
      <dgm:prSet presAssocID="{4A7467CE-437E-4E63-A9EF-C75399FE3FFF}" presName="Name37" presStyleLbl="parChTrans1D4" presStyleIdx="11" presStyleCnt="15"/>
      <dgm:spPr/>
    </dgm:pt>
    <dgm:pt modelId="{5FAC3131-FCF6-4F6A-A404-AE94DE362E04}" type="pres">
      <dgm:prSet presAssocID="{6B77CA9F-C256-4F28-8562-3B27298984B3}" presName="hierRoot2" presStyleCnt="0">
        <dgm:presLayoutVars>
          <dgm:hierBranch val="init"/>
        </dgm:presLayoutVars>
      </dgm:prSet>
      <dgm:spPr/>
    </dgm:pt>
    <dgm:pt modelId="{3D4F8F96-2305-46FD-8058-F262D01E4193}" type="pres">
      <dgm:prSet presAssocID="{6B77CA9F-C256-4F28-8562-3B27298984B3}" presName="rootComposite" presStyleCnt="0"/>
      <dgm:spPr/>
    </dgm:pt>
    <dgm:pt modelId="{D694CF8C-FE60-4665-862E-260A4F2702BF}" type="pres">
      <dgm:prSet presAssocID="{6B77CA9F-C256-4F28-8562-3B27298984B3}" presName="rootText" presStyleLbl="node4" presStyleIdx="11" presStyleCnt="15">
        <dgm:presLayoutVars>
          <dgm:chPref val="3"/>
        </dgm:presLayoutVars>
      </dgm:prSet>
      <dgm:spPr/>
    </dgm:pt>
    <dgm:pt modelId="{95BF7CC1-E2D1-4782-AF56-A94739E9F6CA}" type="pres">
      <dgm:prSet presAssocID="{6B77CA9F-C256-4F28-8562-3B27298984B3}" presName="rootConnector" presStyleLbl="node4" presStyleIdx="11" presStyleCnt="15"/>
      <dgm:spPr/>
    </dgm:pt>
    <dgm:pt modelId="{3B448251-2557-488D-9DE6-8F8E9672B7B8}" type="pres">
      <dgm:prSet presAssocID="{6B77CA9F-C256-4F28-8562-3B27298984B3}" presName="hierChild4" presStyleCnt="0"/>
      <dgm:spPr/>
    </dgm:pt>
    <dgm:pt modelId="{6BFDA606-5056-41DF-BAD3-56DDA3659C27}" type="pres">
      <dgm:prSet presAssocID="{F339A2AF-5BDE-4070-A091-73D3FE4D6E03}" presName="Name37" presStyleLbl="parChTrans1D4" presStyleIdx="12" presStyleCnt="15"/>
      <dgm:spPr/>
    </dgm:pt>
    <dgm:pt modelId="{F11075AE-A92E-4EB3-B9DE-572A4AC4B6F2}" type="pres">
      <dgm:prSet presAssocID="{0E8F92F7-BBF1-4DC0-B232-B19268024E74}" presName="hierRoot2" presStyleCnt="0">
        <dgm:presLayoutVars>
          <dgm:hierBranch val="init"/>
        </dgm:presLayoutVars>
      </dgm:prSet>
      <dgm:spPr/>
    </dgm:pt>
    <dgm:pt modelId="{3F600193-7235-4160-BF1D-6F566ADC3DD5}" type="pres">
      <dgm:prSet presAssocID="{0E8F92F7-BBF1-4DC0-B232-B19268024E74}" presName="rootComposite" presStyleCnt="0"/>
      <dgm:spPr/>
    </dgm:pt>
    <dgm:pt modelId="{4E92AEEF-2F5C-46E1-A3A8-DE98C8B70F11}" type="pres">
      <dgm:prSet presAssocID="{0E8F92F7-BBF1-4DC0-B232-B19268024E74}" presName="rootText" presStyleLbl="node4" presStyleIdx="12" presStyleCnt="15">
        <dgm:presLayoutVars>
          <dgm:chPref val="3"/>
        </dgm:presLayoutVars>
      </dgm:prSet>
      <dgm:spPr/>
    </dgm:pt>
    <dgm:pt modelId="{8C0907EA-4544-4828-AAEF-2D1E038F402C}" type="pres">
      <dgm:prSet presAssocID="{0E8F92F7-BBF1-4DC0-B232-B19268024E74}" presName="rootConnector" presStyleLbl="node4" presStyleIdx="12" presStyleCnt="15"/>
      <dgm:spPr/>
    </dgm:pt>
    <dgm:pt modelId="{3DAD17CB-5210-432B-8A9C-3A0FE603BE84}" type="pres">
      <dgm:prSet presAssocID="{0E8F92F7-BBF1-4DC0-B232-B19268024E74}" presName="hierChild4" presStyleCnt="0"/>
      <dgm:spPr/>
    </dgm:pt>
    <dgm:pt modelId="{FF81D7C3-E449-4A4E-A669-016C56F1A689}" type="pres">
      <dgm:prSet presAssocID="{0E8F92F7-BBF1-4DC0-B232-B19268024E74}" presName="hierChild5" presStyleCnt="0"/>
      <dgm:spPr/>
    </dgm:pt>
    <dgm:pt modelId="{94FDD54E-48A9-4C4F-B525-1925823824B1}" type="pres">
      <dgm:prSet presAssocID="{2A0C1CF3-09EA-4ADA-9B68-3F34F31FE825}" presName="Name37" presStyleLbl="parChTrans1D4" presStyleIdx="13" presStyleCnt="15"/>
      <dgm:spPr/>
    </dgm:pt>
    <dgm:pt modelId="{A0884372-9243-4659-A7CB-5F189C1EBE57}" type="pres">
      <dgm:prSet presAssocID="{D85559A5-7CE3-4338-9BAE-335C286FEEEC}" presName="hierRoot2" presStyleCnt="0">
        <dgm:presLayoutVars>
          <dgm:hierBranch val="init"/>
        </dgm:presLayoutVars>
      </dgm:prSet>
      <dgm:spPr/>
    </dgm:pt>
    <dgm:pt modelId="{412081C6-5FE8-421A-B246-B495A8B0ABA5}" type="pres">
      <dgm:prSet presAssocID="{D85559A5-7CE3-4338-9BAE-335C286FEEEC}" presName="rootComposite" presStyleCnt="0"/>
      <dgm:spPr/>
    </dgm:pt>
    <dgm:pt modelId="{26529C53-CD93-43E9-87B2-ACC2F4EC954C}" type="pres">
      <dgm:prSet presAssocID="{D85559A5-7CE3-4338-9BAE-335C286FEEEC}" presName="rootText" presStyleLbl="node4" presStyleIdx="13" presStyleCnt="15">
        <dgm:presLayoutVars>
          <dgm:chPref val="3"/>
        </dgm:presLayoutVars>
      </dgm:prSet>
      <dgm:spPr/>
    </dgm:pt>
    <dgm:pt modelId="{7BCE0C21-3A84-4A28-A3C7-3CB4DD7F4310}" type="pres">
      <dgm:prSet presAssocID="{D85559A5-7CE3-4338-9BAE-335C286FEEEC}" presName="rootConnector" presStyleLbl="node4" presStyleIdx="13" presStyleCnt="15"/>
      <dgm:spPr/>
    </dgm:pt>
    <dgm:pt modelId="{A7BC3CF2-EEA5-4804-80D6-A6B066E71EA4}" type="pres">
      <dgm:prSet presAssocID="{D85559A5-7CE3-4338-9BAE-335C286FEEEC}" presName="hierChild4" presStyleCnt="0"/>
      <dgm:spPr/>
    </dgm:pt>
    <dgm:pt modelId="{9EBCA60E-2D8E-4E2E-A975-06C1F5EE17FB}" type="pres">
      <dgm:prSet presAssocID="{D85559A5-7CE3-4338-9BAE-335C286FEEEC}" presName="hierChild5" presStyleCnt="0"/>
      <dgm:spPr/>
    </dgm:pt>
    <dgm:pt modelId="{5B661392-CDE3-4596-9588-DF8A9B3F0460}" type="pres">
      <dgm:prSet presAssocID="{6B77CA9F-C256-4F28-8562-3B27298984B3}" presName="hierChild5" presStyleCnt="0"/>
      <dgm:spPr/>
    </dgm:pt>
    <dgm:pt modelId="{1CA5B25B-AA82-4981-BB60-7BAF37450C5D}" type="pres">
      <dgm:prSet presAssocID="{8EC6CEC8-739B-4EFB-A181-15B2CAB855B6}" presName="hierChild5" presStyleCnt="0"/>
      <dgm:spPr/>
    </dgm:pt>
    <dgm:pt modelId="{C7FDEA17-17E5-43BD-A103-A0EEE582FE49}" type="pres">
      <dgm:prSet presAssocID="{317085D8-AD3F-4B82-823E-685BF4325D37}" presName="Name37" presStyleLbl="parChTrans1D3" presStyleIdx="3" presStyleCnt="4"/>
      <dgm:spPr/>
    </dgm:pt>
    <dgm:pt modelId="{F764B034-8F95-4332-85E3-DDFB05ADC59E}" type="pres">
      <dgm:prSet presAssocID="{CABAD66F-43F2-49E8-8E05-EE2299104BC5}" presName="hierRoot2" presStyleCnt="0">
        <dgm:presLayoutVars>
          <dgm:hierBranch val="init"/>
        </dgm:presLayoutVars>
      </dgm:prSet>
      <dgm:spPr/>
    </dgm:pt>
    <dgm:pt modelId="{8D724FD7-7795-4AFF-BB61-D6B104AB6EDA}" type="pres">
      <dgm:prSet presAssocID="{CABAD66F-43F2-49E8-8E05-EE2299104BC5}" presName="rootComposite" presStyleCnt="0"/>
      <dgm:spPr/>
    </dgm:pt>
    <dgm:pt modelId="{48C29AE0-EF0B-4A09-9AD8-0E2AD3693184}" type="pres">
      <dgm:prSet presAssocID="{CABAD66F-43F2-49E8-8E05-EE2299104BC5}" presName="rootText" presStyleLbl="node3" presStyleIdx="3" presStyleCnt="4">
        <dgm:presLayoutVars>
          <dgm:chPref val="3"/>
        </dgm:presLayoutVars>
      </dgm:prSet>
      <dgm:spPr/>
    </dgm:pt>
    <dgm:pt modelId="{B1B2FE71-0A38-4159-8DE9-E74B6DED8A68}" type="pres">
      <dgm:prSet presAssocID="{CABAD66F-43F2-49E8-8E05-EE2299104BC5}" presName="rootConnector" presStyleLbl="node3" presStyleIdx="3" presStyleCnt="4"/>
      <dgm:spPr/>
    </dgm:pt>
    <dgm:pt modelId="{7846386A-4852-43F0-ABE3-76EC2876C9EC}" type="pres">
      <dgm:prSet presAssocID="{CABAD66F-43F2-49E8-8E05-EE2299104BC5}" presName="hierChild4" presStyleCnt="0"/>
      <dgm:spPr/>
    </dgm:pt>
    <dgm:pt modelId="{2FACA4E6-0BB8-4D24-A760-EAF9C52B6939}" type="pres">
      <dgm:prSet presAssocID="{60658D83-E102-4980-B9FE-28E4CF6C75CA}" presName="Name37" presStyleLbl="parChTrans1D4" presStyleIdx="14" presStyleCnt="15"/>
      <dgm:spPr/>
    </dgm:pt>
    <dgm:pt modelId="{C3C6170C-E493-432E-A5C2-18995FD5DB18}" type="pres">
      <dgm:prSet presAssocID="{DA8D1F83-F5AC-49A9-9670-5E74F2741790}" presName="hierRoot2" presStyleCnt="0">
        <dgm:presLayoutVars>
          <dgm:hierBranch val="init"/>
        </dgm:presLayoutVars>
      </dgm:prSet>
      <dgm:spPr/>
    </dgm:pt>
    <dgm:pt modelId="{A0C8FE95-9EEF-44BF-B2FE-15B1DEF077E9}" type="pres">
      <dgm:prSet presAssocID="{DA8D1F83-F5AC-49A9-9670-5E74F2741790}" presName="rootComposite" presStyleCnt="0"/>
      <dgm:spPr/>
    </dgm:pt>
    <dgm:pt modelId="{71507DA7-60E3-4D78-AA22-E46B9D287D12}" type="pres">
      <dgm:prSet presAssocID="{DA8D1F83-F5AC-49A9-9670-5E74F2741790}" presName="rootText" presStyleLbl="node4" presStyleIdx="14" presStyleCnt="15">
        <dgm:presLayoutVars>
          <dgm:chPref val="3"/>
        </dgm:presLayoutVars>
      </dgm:prSet>
      <dgm:spPr/>
    </dgm:pt>
    <dgm:pt modelId="{FE97DFA1-3626-43DD-892B-BC278A5BF66C}" type="pres">
      <dgm:prSet presAssocID="{DA8D1F83-F5AC-49A9-9670-5E74F2741790}" presName="rootConnector" presStyleLbl="node4" presStyleIdx="14" presStyleCnt="15"/>
      <dgm:spPr/>
    </dgm:pt>
    <dgm:pt modelId="{0D4BB269-843F-4163-8C89-3268E99BA24D}" type="pres">
      <dgm:prSet presAssocID="{DA8D1F83-F5AC-49A9-9670-5E74F2741790}" presName="hierChild4" presStyleCnt="0"/>
      <dgm:spPr/>
    </dgm:pt>
    <dgm:pt modelId="{94FE7479-DA3D-4105-B6F5-5C17E3ADE194}" type="pres">
      <dgm:prSet presAssocID="{DA8D1F83-F5AC-49A9-9670-5E74F2741790}" presName="hierChild5" presStyleCnt="0"/>
      <dgm:spPr/>
    </dgm:pt>
    <dgm:pt modelId="{572A21B4-55D3-4B5B-92BD-7620FD0ADF6D}" type="pres">
      <dgm:prSet presAssocID="{CABAD66F-43F2-49E8-8E05-EE2299104BC5}" presName="hierChild5" presStyleCnt="0"/>
      <dgm:spPr/>
    </dgm:pt>
    <dgm:pt modelId="{42C12C65-6B47-4FD2-A7F7-21E7C619DE95}" type="pres">
      <dgm:prSet presAssocID="{700256B6-C5A5-4BE5-9439-C5F8CC3E4C50}" presName="hierChild5" presStyleCnt="0"/>
      <dgm:spPr/>
    </dgm:pt>
    <dgm:pt modelId="{C4AD132C-A2A3-4802-B586-5366F5EC8988}" type="pres">
      <dgm:prSet presAssocID="{E19E5DD5-1E4F-41E7-93B0-3FE40DFA7A03}" presName="hierChild3" presStyleCnt="0"/>
      <dgm:spPr/>
    </dgm:pt>
  </dgm:ptLst>
  <dgm:cxnLst>
    <dgm:cxn modelId="{EC366C0C-D6B3-43BD-9CE4-5013FD6F4593}" type="presOf" srcId="{BDE6D3C5-FCF8-4BC6-B496-8AA6C4548598}" destId="{C22CC8F4-0A83-48D5-B839-6F6AC151C580}" srcOrd="0" destOrd="0" presId="urn:microsoft.com/office/officeart/2005/8/layout/orgChart1#1"/>
    <dgm:cxn modelId="{EBDC5310-0EB0-4FD8-8623-5E5848D80053}" srcId="{700256B6-C5A5-4BE5-9439-C5F8CC3E4C50}" destId="{CABAD66F-43F2-49E8-8E05-EE2299104BC5}" srcOrd="1" destOrd="0" parTransId="{317085D8-AD3F-4B82-823E-685BF4325D37}" sibTransId="{6C9EB0DC-94F4-4EF2-9119-F35C6F3EF8E6}"/>
    <dgm:cxn modelId="{CB0B8C10-B3E4-41BC-BA53-9660461B038F}" type="presOf" srcId="{8EC6CEC8-739B-4EFB-A181-15B2CAB855B6}" destId="{2AEB1884-235F-4B2A-869B-41A1AA9376E9}" srcOrd="0" destOrd="0" presId="urn:microsoft.com/office/officeart/2005/8/layout/orgChart1#1"/>
    <dgm:cxn modelId="{AC26CC13-B1D2-4380-813C-F600A02AC5F3}" type="presOf" srcId="{5A307731-0E07-4AFC-BC31-33C92E0757FD}" destId="{1E72EF50-02BE-40FE-AF70-AFBCC499F924}" srcOrd="1" destOrd="0" presId="urn:microsoft.com/office/officeart/2005/8/layout/orgChart1#1"/>
    <dgm:cxn modelId="{83BE2D16-167F-430F-95FE-AAE3BB49C1A8}" srcId="{6B77CA9F-C256-4F28-8562-3B27298984B3}" destId="{0E8F92F7-BBF1-4DC0-B232-B19268024E74}" srcOrd="0" destOrd="0" parTransId="{F339A2AF-5BDE-4070-A091-73D3FE4D6E03}" sibTransId="{4AF80688-165E-4FB2-A252-3987532E2347}"/>
    <dgm:cxn modelId="{5FF20A17-71A3-4C9B-8090-5386D04D0968}" srcId="{F9A81010-A5B6-46B7-B834-F01BC4693D3A}" destId="{60AAE8C8-4FC6-4E0D-946B-5B452A82B627}" srcOrd="0" destOrd="0" parTransId="{BBF0D1DE-5F30-47EA-A345-7654D2A13491}" sibTransId="{D7777563-0E3B-4D37-9B77-99680752B577}"/>
    <dgm:cxn modelId="{4BD03D26-E173-4FB0-97C6-B78BF5DB1C88}" type="presOf" srcId="{BBF0D1DE-5F30-47EA-A345-7654D2A13491}" destId="{45FC260C-CF57-4B29-9AF5-EF14F236B332}" srcOrd="0" destOrd="0" presId="urn:microsoft.com/office/officeart/2005/8/layout/orgChart1#1"/>
    <dgm:cxn modelId="{9CA07526-0628-4AF6-BE9D-019D4E44116C}" type="presOf" srcId="{E1B96851-3B53-4E56-969F-9C7ED2A3DE26}" destId="{B663F57F-2FC5-449D-A3E4-AE7774B0537D}" srcOrd="0" destOrd="0" presId="urn:microsoft.com/office/officeart/2005/8/layout/orgChart1#1"/>
    <dgm:cxn modelId="{06EB152B-3E51-4ACE-9ED3-E26DCE399BE9}" type="presOf" srcId="{8062C05F-764B-4CFE-955C-EF426EB2D86B}" destId="{B9B8452D-C18E-4ACB-ACD8-467E5D22587B}" srcOrd="0" destOrd="0" presId="urn:microsoft.com/office/officeart/2005/8/layout/orgChart1#1"/>
    <dgm:cxn modelId="{E53FF22B-F8A3-4B82-A93F-F6C532C5988D}" type="presOf" srcId="{A96083B1-B7C4-436F-8B7D-66A2E6D9482D}" destId="{37FCF0E4-717D-4ED9-B3F8-BD19B415E9D3}" srcOrd="0" destOrd="0" presId="urn:microsoft.com/office/officeart/2005/8/layout/orgChart1#1"/>
    <dgm:cxn modelId="{7F5F3A2C-F38C-4552-B468-7E47999155DB}" type="presOf" srcId="{E19E5DD5-1E4F-41E7-93B0-3FE40DFA7A03}" destId="{0E0BA600-2C43-4609-8E2C-CF6F3352A4F2}" srcOrd="0" destOrd="0" presId="urn:microsoft.com/office/officeart/2005/8/layout/orgChart1#1"/>
    <dgm:cxn modelId="{81AC5434-D1D2-4C4B-AD1B-892412EE8C8E}" type="presOf" srcId="{D85559A5-7CE3-4338-9BAE-335C286FEEEC}" destId="{7BCE0C21-3A84-4A28-A3C7-3CB4DD7F4310}" srcOrd="1" destOrd="0" presId="urn:microsoft.com/office/officeart/2005/8/layout/orgChart1#1"/>
    <dgm:cxn modelId="{64BC9635-E5C3-4DAF-A858-1D3520F2C17F}" type="presOf" srcId="{6B77CA9F-C256-4F28-8562-3B27298984B3}" destId="{D694CF8C-FE60-4665-862E-260A4F2702BF}" srcOrd="0" destOrd="0" presId="urn:microsoft.com/office/officeart/2005/8/layout/orgChart1#1"/>
    <dgm:cxn modelId="{93F72539-029B-4D50-906A-ABD62AB3A510}" type="presOf" srcId="{138670BE-4F1A-491E-99E5-8F23D1D87940}" destId="{E08196A6-B75E-4654-99C2-1D8BA82A7B3B}" srcOrd="1" destOrd="0" presId="urn:microsoft.com/office/officeart/2005/8/layout/orgChart1#1"/>
    <dgm:cxn modelId="{DDB43F3B-6F6D-43ED-95E3-7038ED1E6B7E}" type="presOf" srcId="{138670BE-4F1A-491E-99E5-8F23D1D87940}" destId="{50CA9F44-2DB0-458E-861F-5CC0F4073019}" srcOrd="0" destOrd="0" presId="urn:microsoft.com/office/officeart/2005/8/layout/orgChart1#1"/>
    <dgm:cxn modelId="{0547583C-87CE-4D64-B4E7-71E4D7323442}" srcId="{FD2BCAEB-EF3C-44DD-AE50-7976F186CE33}" destId="{763438EF-51B8-495B-92A5-3B8328B7FFE5}" srcOrd="0" destOrd="0" parTransId="{6395F6E5-D35B-4D28-8C8E-EF8BF6E37833}" sibTransId="{EF1E4168-DB12-43E7-B88F-0DB47CE155FA}"/>
    <dgm:cxn modelId="{154FD13D-8D58-4D6B-8335-021C85DE3A21}" srcId="{452DF769-F825-4EA5-8200-E86B87E5D54F}" destId="{5A307731-0E07-4AFC-BC31-33C92E0757FD}" srcOrd="2" destOrd="0" parTransId="{AFBE67C1-9DBE-4277-A992-9AFDF6B7986D}" sibTransId="{6B33D334-1218-4E0E-990A-4EE667546764}"/>
    <dgm:cxn modelId="{2B03AA3E-4D44-46AE-95B0-C53C54968510}" srcId="{452DF769-F825-4EA5-8200-E86B87E5D54F}" destId="{E12814C0-E193-409E-B341-3FE0037AD40D}" srcOrd="0" destOrd="0" parTransId="{F7167A97-32EC-46D8-A162-905A373E6BB6}" sibTransId="{906CC017-D781-4358-995A-704379ABBCE7}"/>
    <dgm:cxn modelId="{3CEECD5B-3B50-4D31-B336-79A6EE645C8E}" type="presOf" srcId="{E1B96851-3B53-4E56-969F-9C7ED2A3DE26}" destId="{CECDC191-895C-4343-BD59-EF189D3FBA1D}" srcOrd="1" destOrd="0" presId="urn:microsoft.com/office/officeart/2005/8/layout/orgChart1#1"/>
    <dgm:cxn modelId="{7FE86A5C-148C-4703-B99C-A63618E66BCB}" type="presOf" srcId="{CABAD66F-43F2-49E8-8E05-EE2299104BC5}" destId="{48C29AE0-EF0B-4A09-9AD8-0E2AD3693184}" srcOrd="0" destOrd="0" presId="urn:microsoft.com/office/officeart/2005/8/layout/orgChart1#1"/>
    <dgm:cxn modelId="{E6A73C5E-BA27-4BC6-B7DB-DDAD79979F07}" type="presOf" srcId="{5A307731-0E07-4AFC-BC31-33C92E0757FD}" destId="{3732D448-E9A7-4687-8179-5D2412500B9B}" srcOrd="0" destOrd="0" presId="urn:microsoft.com/office/officeart/2005/8/layout/orgChart1#1"/>
    <dgm:cxn modelId="{63AE7960-ECA0-4A44-8CC3-AA0D4887291F}" type="presOf" srcId="{543B3DE4-E092-4218-A366-2A4AE8BDE3C3}" destId="{45A2B751-AC4B-4A2E-B1F6-EBEA5B3B084E}" srcOrd="0" destOrd="0" presId="urn:microsoft.com/office/officeart/2005/8/layout/orgChart1#1"/>
    <dgm:cxn modelId="{E1275E41-A9F1-46F7-8A33-193F9AF3FA99}" type="presOf" srcId="{0E8F92F7-BBF1-4DC0-B232-B19268024E74}" destId="{4E92AEEF-2F5C-46E1-A3A8-DE98C8B70F11}" srcOrd="0" destOrd="0" presId="urn:microsoft.com/office/officeart/2005/8/layout/orgChart1#1"/>
    <dgm:cxn modelId="{B3CE4F63-AD19-4E5B-86D2-4D530CA1F13C}" type="presOf" srcId="{6395F6E5-D35B-4D28-8C8E-EF8BF6E37833}" destId="{0301D853-7548-4247-82C0-74FA097143F6}" srcOrd="0" destOrd="0" presId="urn:microsoft.com/office/officeart/2005/8/layout/orgChart1#1"/>
    <dgm:cxn modelId="{69307763-31CF-4D79-9DB0-03B8F2BC511B}" type="presOf" srcId="{F7167A97-32EC-46D8-A162-905A373E6BB6}" destId="{25577625-1939-4F2B-9037-8F8BE3B09D09}" srcOrd="0" destOrd="0" presId="urn:microsoft.com/office/officeart/2005/8/layout/orgChart1#1"/>
    <dgm:cxn modelId="{90131F64-5760-455E-AE3B-3B1731A6F3A2}" type="presOf" srcId="{D85559A5-7CE3-4338-9BAE-335C286FEEEC}" destId="{26529C53-CD93-43E9-87B2-ACC2F4EC954C}" srcOrd="0" destOrd="0" presId="urn:microsoft.com/office/officeart/2005/8/layout/orgChart1#1"/>
    <dgm:cxn modelId="{9FFB2964-ABC1-4387-88BC-41EBFD2E3D95}" type="presOf" srcId="{522FC030-6508-4574-A45D-E53CE81140E0}" destId="{5FE4B709-D5F2-4C5C-803A-3408B2CF1B4D}" srcOrd="1" destOrd="0" presId="urn:microsoft.com/office/officeart/2005/8/layout/orgChart1#1"/>
    <dgm:cxn modelId="{C272DD65-1E18-4EE4-8ECA-9F082FCDAC97}" srcId="{6B77CA9F-C256-4F28-8562-3B27298984B3}" destId="{D85559A5-7CE3-4338-9BAE-335C286FEEEC}" srcOrd="1" destOrd="0" parTransId="{2A0C1CF3-09EA-4ADA-9B68-3F34F31FE825}" sibTransId="{898B7EB1-504C-458B-8FBA-3829D1428694}"/>
    <dgm:cxn modelId="{BF6DB248-CC2F-40E9-8A6D-4E43A4D541F3}" type="presOf" srcId="{D322BB01-B0B1-4320-970F-D33319BB64EC}" destId="{36CDB348-BACF-46F3-AD93-EE1C3910601F}" srcOrd="0" destOrd="0" presId="urn:microsoft.com/office/officeart/2005/8/layout/orgChart1#1"/>
    <dgm:cxn modelId="{B77ACC68-327B-4F01-8601-33A7A5B3729A}" type="presOf" srcId="{6B77CA9F-C256-4F28-8562-3B27298984B3}" destId="{95BF7CC1-E2D1-4782-AF56-A94739E9F6CA}" srcOrd="1" destOrd="0" presId="urn:microsoft.com/office/officeart/2005/8/layout/orgChart1#1"/>
    <dgm:cxn modelId="{4D51E74A-1151-48DB-AE7E-88AFA7DF732E}" type="presOf" srcId="{FD2BCAEB-EF3C-44DD-AE50-7976F186CE33}" destId="{A6FC56AC-95A6-4165-B596-CD7EAC6DD1C4}" srcOrd="1" destOrd="0" presId="urn:microsoft.com/office/officeart/2005/8/layout/orgChart1#1"/>
    <dgm:cxn modelId="{6CC4874B-D422-4786-8745-26192B9A107F}" type="presOf" srcId="{543B3DE4-E092-4218-A366-2A4AE8BDE3C3}" destId="{5149E00D-EA6B-48CE-BF2A-D72499C15EA4}" srcOrd="1" destOrd="0" presId="urn:microsoft.com/office/officeart/2005/8/layout/orgChart1#1"/>
    <dgm:cxn modelId="{307D6C6D-9650-4F62-AA1A-9B9D3387B359}" srcId="{CABAD66F-43F2-49E8-8E05-EE2299104BC5}" destId="{DA8D1F83-F5AC-49A9-9670-5E74F2741790}" srcOrd="0" destOrd="0" parTransId="{60658D83-E102-4980-B9FE-28E4CF6C75CA}" sibTransId="{947D7438-E0EE-4C7C-AB8F-DFACEEF7E48D}"/>
    <dgm:cxn modelId="{A740874E-15CA-434A-930C-111A5D43B9F5}" srcId="{FD2BCAEB-EF3C-44DD-AE50-7976F186CE33}" destId="{F9A81010-A5B6-46B7-B834-F01BC4693D3A}" srcOrd="1" destOrd="0" parTransId="{1CBCE93D-7FB2-4F83-8895-51E1A332961E}" sibTransId="{B042192C-F51D-4EF6-8374-B7218D11C961}"/>
    <dgm:cxn modelId="{E0C0864F-7922-4B6C-996A-AD4FD50655FD}" srcId="{452DF769-F825-4EA5-8200-E86B87E5D54F}" destId="{543B3DE4-E092-4218-A366-2A4AE8BDE3C3}" srcOrd="1" destOrd="0" parTransId="{48D0559C-0BB9-4D3C-957D-FDA5A5BF4315}" sibTransId="{68462AD7-9523-4532-9084-C4C6EE427733}"/>
    <dgm:cxn modelId="{F1896F55-86E3-4FEB-9604-B33A5B73F3BB}" type="presOf" srcId="{452DF769-F825-4EA5-8200-E86B87E5D54F}" destId="{565E2B2C-3EC3-4D6F-9AA5-F89C34C153FF}" srcOrd="1" destOrd="0" presId="urn:microsoft.com/office/officeart/2005/8/layout/orgChart1#1"/>
    <dgm:cxn modelId="{35E52857-0013-4170-9B32-0991F1CA9CA3}" srcId="{F9A81010-A5B6-46B7-B834-F01BC4693D3A}" destId="{E1B96851-3B53-4E56-969F-9C7ED2A3DE26}" srcOrd="1" destOrd="0" parTransId="{ECB1A7A4-7562-4BB8-8B2D-F84F08A2E765}" sibTransId="{9CBB7BC3-B261-428A-A115-5EDBFE0522F1}"/>
    <dgm:cxn modelId="{0DF54977-0E7C-4C6F-BB80-15C0D9DD8A97}" type="presOf" srcId="{1CBCE93D-7FB2-4F83-8895-51E1A332961E}" destId="{B8B5A4C7-0520-4E20-94A7-89960FF4C8AF}" srcOrd="0" destOrd="0" presId="urn:microsoft.com/office/officeart/2005/8/layout/orgChart1#1"/>
    <dgm:cxn modelId="{3EB59B77-379F-4B66-A0D4-7789F8771FA6}" type="presOf" srcId="{CABAD66F-43F2-49E8-8E05-EE2299104BC5}" destId="{B1B2FE71-0A38-4159-8DE9-E74B6DED8A68}" srcOrd="1" destOrd="0" presId="urn:microsoft.com/office/officeart/2005/8/layout/orgChart1#1"/>
    <dgm:cxn modelId="{425AC179-2687-4AB2-80EE-3BA1A612DB54}" type="presOf" srcId="{700256B6-C5A5-4BE5-9439-C5F8CC3E4C50}" destId="{E4446368-86DD-42D7-87F9-93B4E651DBAE}" srcOrd="0" destOrd="0" presId="urn:microsoft.com/office/officeart/2005/8/layout/orgChart1#1"/>
    <dgm:cxn modelId="{4B78B45A-4CEA-4CD1-9400-99CA1D961B67}" type="presOf" srcId="{48D0559C-0BB9-4D3C-957D-FDA5A5BF4315}" destId="{B7B08AE6-5E4B-4235-8CC5-8DB4732ACE51}" srcOrd="0" destOrd="0" presId="urn:microsoft.com/office/officeart/2005/8/layout/orgChart1#1"/>
    <dgm:cxn modelId="{CCC2E47B-5F5F-4C8C-9BAA-58010458EDE3}" srcId="{700256B6-C5A5-4BE5-9439-C5F8CC3E4C50}" destId="{8EC6CEC8-739B-4EFB-A181-15B2CAB855B6}" srcOrd="0" destOrd="0" parTransId="{BDE6D3C5-FCF8-4BC6-B496-8AA6C4548598}" sibTransId="{132086EA-0DB3-48CB-AAC6-8BD9EB478136}"/>
    <dgm:cxn modelId="{71EABA7E-BA87-4511-9D5D-80E07A620F7E}" type="presOf" srcId="{CE175E42-575B-4C22-B0F3-A7AFBDB136B4}" destId="{2A92F055-746E-4BA4-83C1-44796EBB6989}" srcOrd="0" destOrd="0" presId="urn:microsoft.com/office/officeart/2005/8/layout/orgChart1#1"/>
    <dgm:cxn modelId="{F773D580-F713-42D5-9504-F4E200B4C051}" type="presOf" srcId="{DA8D1F83-F5AC-49A9-9670-5E74F2741790}" destId="{FE97DFA1-3626-43DD-892B-BC278A5BF66C}" srcOrd="1" destOrd="0" presId="urn:microsoft.com/office/officeart/2005/8/layout/orgChart1#1"/>
    <dgm:cxn modelId="{03B15883-AE04-419A-8293-EB14F199D103}" type="presOf" srcId="{E12814C0-E193-409E-B341-3FE0037AD40D}" destId="{78EE94DC-4F53-4E49-B345-095B22A96584}" srcOrd="1" destOrd="0" presId="urn:microsoft.com/office/officeart/2005/8/layout/orgChart1#1"/>
    <dgm:cxn modelId="{781E4384-80E2-44EA-9CCA-E5C30A3F0B2A}" type="presOf" srcId="{33AB17AB-C847-4A7D-BA15-5619BD8DE8DF}" destId="{EB814A03-FB44-40BC-AB02-7DC8BBD93655}" srcOrd="0" destOrd="0" presId="urn:microsoft.com/office/officeart/2005/8/layout/orgChart1#1"/>
    <dgm:cxn modelId="{AB697C84-B03A-4440-A108-8C3CAC6971B2}" type="presOf" srcId="{F9A81010-A5B6-46B7-B834-F01BC4693D3A}" destId="{47AFC0B0-D7FB-4EEE-8D7E-46314D58A969}" srcOrd="0" destOrd="0" presId="urn:microsoft.com/office/officeart/2005/8/layout/orgChart1#1"/>
    <dgm:cxn modelId="{592D3F89-46AB-4795-9763-9B857E36603B}" type="presOf" srcId="{763438EF-51B8-495B-92A5-3B8328B7FFE5}" destId="{55FF5C29-269F-466D-A99C-658379BBD3C7}" srcOrd="1" destOrd="0" presId="urn:microsoft.com/office/officeart/2005/8/layout/orgChart1#1"/>
    <dgm:cxn modelId="{A4B3B58C-D5D9-47F1-BB21-0E37BB878219}" type="presOf" srcId="{0BD2937F-4A49-4A89-B516-3E4128879CD4}" destId="{C7759CC2-07AD-4D66-AB69-9CD7D2336546}" srcOrd="0" destOrd="0" presId="urn:microsoft.com/office/officeart/2005/8/layout/orgChart1#1"/>
    <dgm:cxn modelId="{15C9F48F-D0B9-4AEA-8914-200E9A3A89E1}" type="presOf" srcId="{F9A81010-A5B6-46B7-B834-F01BC4693D3A}" destId="{BF0D3189-DE51-41AC-AE29-7E5E7EF2590F}" srcOrd="1" destOrd="0" presId="urn:microsoft.com/office/officeart/2005/8/layout/orgChart1#1"/>
    <dgm:cxn modelId="{FBC74992-658E-45DF-9132-8CA4358680EC}" type="presOf" srcId="{044869EA-40C5-40B6-B45D-7F201B1EAE09}" destId="{CDD8D421-36BA-4620-8378-5B9153ED8A6D}" srcOrd="0" destOrd="0" presId="urn:microsoft.com/office/officeart/2005/8/layout/orgChart1#1"/>
    <dgm:cxn modelId="{0C2ED198-F102-4C4E-A4BE-D8F959C6A44F}" srcId="{522FC030-6508-4574-A45D-E53CE81140E0}" destId="{FD2BCAEB-EF3C-44DD-AE50-7976F186CE33}" srcOrd="0" destOrd="0" parTransId="{1F541495-056F-4EE2-B80D-43FF51A6DAE4}" sibTransId="{7E7F14E3-45DF-4A6B-9A1A-C3AEBAEC2344}"/>
    <dgm:cxn modelId="{29D8FD98-0F38-492B-8C96-F5B3389CAB5F}" type="presOf" srcId="{DA8D1F83-F5AC-49A9-9670-5E74F2741790}" destId="{71507DA7-60E3-4D78-AA22-E46B9D287D12}" srcOrd="0" destOrd="0" presId="urn:microsoft.com/office/officeart/2005/8/layout/orgChart1#1"/>
    <dgm:cxn modelId="{292A7E9E-6099-488B-A1A8-ACA8E44DC6F9}" type="presOf" srcId="{E12814C0-E193-409E-B341-3FE0037AD40D}" destId="{F7E5962D-3C44-427C-9099-F6E543827A76}" srcOrd="0" destOrd="0" presId="urn:microsoft.com/office/officeart/2005/8/layout/orgChart1#1"/>
    <dgm:cxn modelId="{9B6179A0-7923-4829-8604-5933645C1EB2}" srcId="{E19E5DD5-1E4F-41E7-93B0-3FE40DFA7A03}" destId="{522FC030-6508-4574-A45D-E53CE81140E0}" srcOrd="0" destOrd="0" parTransId="{D322BB01-B0B1-4320-970F-D33319BB64EC}" sibTransId="{8CC02F89-CF6E-4F62-9B6C-037BD0C36F0B}"/>
    <dgm:cxn modelId="{7CFA6CA4-B428-4827-8E30-111E12D52AB2}" srcId="{8EC6CEC8-739B-4EFB-A181-15B2CAB855B6}" destId="{8062C05F-764B-4CFE-955C-EF426EB2D86B}" srcOrd="0" destOrd="0" parTransId="{A96083B1-B7C4-436F-8B7D-66A2E6D9482D}" sibTransId="{4C8C0A80-7233-40A6-A2DC-0BEDE1B4BCFF}"/>
    <dgm:cxn modelId="{9F9CEBA7-4FF4-4138-ACA1-9CBC318EEE64}" type="presOf" srcId="{FD2BCAEB-EF3C-44DD-AE50-7976F186CE33}" destId="{ED85F80E-D573-4C49-A682-3F5AF41B7D31}" srcOrd="0" destOrd="0" presId="urn:microsoft.com/office/officeart/2005/8/layout/orgChart1#1"/>
    <dgm:cxn modelId="{9DB3DBAD-558F-4C36-9D7E-B0F14A648ADF}" type="presOf" srcId="{4A7467CE-437E-4E63-A9EF-C75399FE3FFF}" destId="{212AE7E1-DBA9-49CF-AF93-C8400C3D2C7B}" srcOrd="0" destOrd="0" presId="urn:microsoft.com/office/officeart/2005/8/layout/orgChart1#1"/>
    <dgm:cxn modelId="{A1568FAE-7B5D-4C40-89B1-B271C8DEA50C}" type="presOf" srcId="{8EC6CEC8-739B-4EFB-A181-15B2CAB855B6}" destId="{D36178D3-917C-459C-AA36-49E194004236}" srcOrd="1" destOrd="0" presId="urn:microsoft.com/office/officeart/2005/8/layout/orgChart1#1"/>
    <dgm:cxn modelId="{70AA4BAF-8CE9-4EF8-95AF-EF25163EFC52}" type="presOf" srcId="{60658D83-E102-4980-B9FE-28E4CF6C75CA}" destId="{2FACA4E6-0BB8-4D24-A760-EAF9C52B6939}" srcOrd="0" destOrd="0" presId="urn:microsoft.com/office/officeart/2005/8/layout/orgChart1#1"/>
    <dgm:cxn modelId="{6D8711B3-83CE-4CBC-95AB-19DE191BCE7A}" srcId="{763438EF-51B8-495B-92A5-3B8328B7FFE5}" destId="{138670BE-4F1A-491E-99E5-8F23D1D87940}" srcOrd="0" destOrd="0" parTransId="{33AB17AB-C847-4A7D-BA15-5619BD8DE8DF}" sibTransId="{21C2DB90-0309-4510-BA84-FB3C222F07B2}"/>
    <dgm:cxn modelId="{D2C591B4-8F52-4AC3-BF8E-599831CFC1AF}" srcId="{44F8C475-A8A0-4508-AF8D-5C6DAE4CDB08}" destId="{E19E5DD5-1E4F-41E7-93B0-3FE40DFA7A03}" srcOrd="0" destOrd="0" parTransId="{1A51FD32-93F2-4D05-BC4E-25D33B8DEA89}" sibTransId="{E5ADAD4F-9902-4045-8B91-96DA7BDB0D91}"/>
    <dgm:cxn modelId="{2710C3B6-B3CD-43D8-91D0-AC6276025C7E}" srcId="{E19E5DD5-1E4F-41E7-93B0-3FE40DFA7A03}" destId="{700256B6-C5A5-4BE5-9439-C5F8CC3E4C50}" srcOrd="1" destOrd="0" parTransId="{044869EA-40C5-40B6-B45D-7F201B1EAE09}" sibTransId="{D7DDA305-994A-4CC1-83A9-75EAA67D64E9}"/>
    <dgm:cxn modelId="{1DE551B9-8281-44CD-8F13-2C4F5261356E}" type="presOf" srcId="{452DF769-F825-4EA5-8200-E86B87E5D54F}" destId="{AF37F0C8-3F88-4B7A-99FF-0B6F36D44120}" srcOrd="0" destOrd="0" presId="urn:microsoft.com/office/officeart/2005/8/layout/orgChart1#1"/>
    <dgm:cxn modelId="{B6D286BC-610B-47D4-8465-422E95075E9B}" type="presOf" srcId="{8E1F1142-B2DF-4894-BC8D-BF0EA9D20CA1}" destId="{A33409B9-1BDD-4962-8C28-1FAD10A6A73D}" srcOrd="0" destOrd="0" presId="urn:microsoft.com/office/officeart/2005/8/layout/orgChart1#1"/>
    <dgm:cxn modelId="{430F4EC5-486F-4A67-9CD9-C0F61DA847AD}" type="presOf" srcId="{763438EF-51B8-495B-92A5-3B8328B7FFE5}" destId="{01B4C809-2620-4FF6-A857-3C9B5A8800AA}" srcOrd="0" destOrd="0" presId="urn:microsoft.com/office/officeart/2005/8/layout/orgChart1#1"/>
    <dgm:cxn modelId="{4115A6C9-AD64-4A6F-826A-95FFF2F673A5}" type="presOf" srcId="{F2FC03BA-909B-4FCF-8EA7-F1FDB2DC93D7}" destId="{F1B30D03-30D4-4D4E-818C-6072BB0561A4}" srcOrd="0" destOrd="0" presId="urn:microsoft.com/office/officeart/2005/8/layout/orgChart1#1"/>
    <dgm:cxn modelId="{DF3BC7C9-972C-49E9-8938-9F927A24178E}" srcId="{138670BE-4F1A-491E-99E5-8F23D1D87940}" destId="{F2FC03BA-909B-4FCF-8EA7-F1FDB2DC93D7}" srcOrd="0" destOrd="0" parTransId="{8E1F1142-B2DF-4894-BC8D-BF0EA9D20CA1}" sibTransId="{DACD11DA-2C92-41EF-B16C-74B0065E9434}"/>
    <dgm:cxn modelId="{EB05E9C9-1923-4859-B283-98D4E276132C}" type="presOf" srcId="{8574F0FF-ACDC-4AA1-AC03-015D924574CC}" destId="{E1AA1DC7-C904-4C70-9390-B415BA50AAAC}" srcOrd="0" destOrd="0" presId="urn:microsoft.com/office/officeart/2005/8/layout/orgChart1#1"/>
    <dgm:cxn modelId="{1C88EFCB-FBCC-4D60-BF5A-5075EA67C703}" type="presOf" srcId="{0E8F92F7-BBF1-4DC0-B232-B19268024E74}" destId="{8C0907EA-4544-4828-AAEF-2D1E038F402C}" srcOrd="1" destOrd="0" presId="urn:microsoft.com/office/officeart/2005/8/layout/orgChart1#1"/>
    <dgm:cxn modelId="{57660BCD-AC54-4CB3-B48E-FA3B94F802E4}" type="presOf" srcId="{8062C05F-764B-4CFE-955C-EF426EB2D86B}" destId="{BC5B4D46-EB6A-4081-95FB-CCBE4478C1C7}" srcOrd="1" destOrd="0" presId="urn:microsoft.com/office/officeart/2005/8/layout/orgChart1#1"/>
    <dgm:cxn modelId="{5D40F8CD-7AA0-41CE-8BC0-70B3C4D5D384}" type="presOf" srcId="{F2FC03BA-909B-4FCF-8EA7-F1FDB2DC93D7}" destId="{4870DAF2-26C4-442D-B8AE-DAA13D450726}" srcOrd="1" destOrd="0" presId="urn:microsoft.com/office/officeart/2005/8/layout/orgChart1#1"/>
    <dgm:cxn modelId="{3C10D6D0-6A93-4147-BDA9-987427CE98D9}" type="presOf" srcId="{522FC030-6508-4574-A45D-E53CE81140E0}" destId="{78B76756-3C4B-4DCC-85AD-11B1FC24EA21}" srcOrd="0" destOrd="0" presId="urn:microsoft.com/office/officeart/2005/8/layout/orgChart1#1"/>
    <dgm:cxn modelId="{FF3D95D1-1930-4599-93EE-75051E32E98C}" type="presOf" srcId="{2A0C1CF3-09EA-4ADA-9B68-3F34F31FE825}" destId="{94FDD54E-48A9-4C4F-B525-1925823824B1}" srcOrd="0" destOrd="0" presId="urn:microsoft.com/office/officeart/2005/8/layout/orgChart1#1"/>
    <dgm:cxn modelId="{482444D4-1F4F-4844-869D-B4CD591BDE7C}" type="presOf" srcId="{317085D8-AD3F-4B82-823E-685BF4325D37}" destId="{C7FDEA17-17E5-43BD-A103-A0EEE582FE49}" srcOrd="0" destOrd="0" presId="urn:microsoft.com/office/officeart/2005/8/layout/orgChart1#1"/>
    <dgm:cxn modelId="{C1F427D6-EDAC-44B4-8AF5-86EBE19C359F}" srcId="{F9A81010-A5B6-46B7-B834-F01BC4693D3A}" destId="{0BD2937F-4A49-4A89-B516-3E4128879CD4}" srcOrd="2" destOrd="0" parTransId="{8574F0FF-ACDC-4AA1-AC03-015D924574CC}" sibTransId="{A00FFA03-798A-4CDB-A034-72474C84E3CE}"/>
    <dgm:cxn modelId="{D8DA45E0-8010-454C-8F7D-14283C239FEB}" type="presOf" srcId="{F339A2AF-5BDE-4070-A091-73D3FE4D6E03}" destId="{6BFDA606-5056-41DF-BAD3-56DDA3659C27}" srcOrd="0" destOrd="0" presId="urn:microsoft.com/office/officeart/2005/8/layout/orgChart1#1"/>
    <dgm:cxn modelId="{3CCBD5E0-D5CB-4503-996A-6C96D57217C2}" type="presOf" srcId="{1F541495-056F-4EE2-B80D-43FF51A6DAE4}" destId="{0FCAEC93-2D0E-477A-84D0-B1FF440F321C}" srcOrd="0" destOrd="0" presId="urn:microsoft.com/office/officeart/2005/8/layout/orgChart1#1"/>
    <dgm:cxn modelId="{2B5374E4-703D-4739-9BF7-B7C80CFD1640}" srcId="{8EC6CEC8-739B-4EFB-A181-15B2CAB855B6}" destId="{6B77CA9F-C256-4F28-8562-3B27298984B3}" srcOrd="1" destOrd="0" parTransId="{4A7467CE-437E-4E63-A9EF-C75399FE3FFF}" sibTransId="{E3F0D1C9-70DA-45A6-853E-8E5D91D5CA71}"/>
    <dgm:cxn modelId="{FC5B73E6-915C-48B4-9DE7-4D21BCBF7543}" type="presOf" srcId="{ECB1A7A4-7562-4BB8-8B2D-F84F08A2E765}" destId="{8521F5FD-75AE-40E7-9114-51923B3CA522}" srcOrd="0" destOrd="0" presId="urn:microsoft.com/office/officeart/2005/8/layout/orgChart1#1"/>
    <dgm:cxn modelId="{B3475BE7-FD02-4C02-AE62-78854BE8884D}" type="presOf" srcId="{44F8C475-A8A0-4508-AF8D-5C6DAE4CDB08}" destId="{AFB0996C-36A1-40CB-8455-710505CB1F4F}" srcOrd="0" destOrd="0" presId="urn:microsoft.com/office/officeart/2005/8/layout/orgChart1#1"/>
    <dgm:cxn modelId="{44B201EA-AF35-4561-9CB2-F83EF23C93C7}" type="presOf" srcId="{E19E5DD5-1E4F-41E7-93B0-3FE40DFA7A03}" destId="{66903D17-A22E-48AC-9757-5082912D6EAB}" srcOrd="1" destOrd="0" presId="urn:microsoft.com/office/officeart/2005/8/layout/orgChart1#1"/>
    <dgm:cxn modelId="{07FBF4F0-7409-46C4-A65A-F015570DF516}" srcId="{522FC030-6508-4574-A45D-E53CE81140E0}" destId="{452DF769-F825-4EA5-8200-E86B87E5D54F}" srcOrd="1" destOrd="0" parTransId="{CE175E42-575B-4C22-B0F3-A7AFBDB136B4}" sibTransId="{2F9EFD43-1F4D-4350-9FAA-B93CDFF2B857}"/>
    <dgm:cxn modelId="{EA69F4F1-A794-4B02-8428-35ED0D9873FF}" type="presOf" srcId="{AFBE67C1-9DBE-4277-A992-9AFDF6B7986D}" destId="{6377C151-334F-4ECD-B582-885F80743CCF}" srcOrd="0" destOrd="0" presId="urn:microsoft.com/office/officeart/2005/8/layout/orgChart1#1"/>
    <dgm:cxn modelId="{6DB725F2-C3F7-475F-B543-9A9CF35DF830}" type="presOf" srcId="{60AAE8C8-4FC6-4E0D-946B-5B452A82B627}" destId="{F124B668-2A04-4128-A4C8-38439BA72BDB}" srcOrd="1" destOrd="0" presId="urn:microsoft.com/office/officeart/2005/8/layout/orgChart1#1"/>
    <dgm:cxn modelId="{9D5F0CF7-31F1-48A5-A6C2-CEB49F904C0B}" type="presOf" srcId="{60AAE8C8-4FC6-4E0D-946B-5B452A82B627}" destId="{E40F2D0E-9747-47AB-988D-C8117B52F36F}" srcOrd="0" destOrd="0" presId="urn:microsoft.com/office/officeart/2005/8/layout/orgChart1#1"/>
    <dgm:cxn modelId="{CE12AFF9-6151-4409-8DCB-FEB65C1AB3A9}" type="presOf" srcId="{700256B6-C5A5-4BE5-9439-C5F8CC3E4C50}" destId="{643B80DC-EE15-471D-BB19-70C78B9E77D7}" srcOrd="1" destOrd="0" presId="urn:microsoft.com/office/officeart/2005/8/layout/orgChart1#1"/>
    <dgm:cxn modelId="{C2E80DFE-B528-4DEE-95A6-DFACC10B6B7D}" type="presOf" srcId="{0BD2937F-4A49-4A89-B516-3E4128879CD4}" destId="{3526FBB7-1752-4A2D-9770-E7ADDC83448D}" srcOrd="1" destOrd="0" presId="urn:microsoft.com/office/officeart/2005/8/layout/orgChart1#1"/>
    <dgm:cxn modelId="{2C33BC79-555A-415D-82DE-97E1C88BEEB7}" type="presParOf" srcId="{AFB0996C-36A1-40CB-8455-710505CB1F4F}" destId="{D9E9335A-DB1D-4AAF-B9BC-0896139504D4}" srcOrd="0" destOrd="0" presId="urn:microsoft.com/office/officeart/2005/8/layout/orgChart1#1"/>
    <dgm:cxn modelId="{8F13BA63-9418-478D-99D2-0BA22A69DBC1}" type="presParOf" srcId="{D9E9335A-DB1D-4AAF-B9BC-0896139504D4}" destId="{D0B38EBA-CEA9-4FC2-9713-A8996B99B730}" srcOrd="0" destOrd="0" presId="urn:microsoft.com/office/officeart/2005/8/layout/orgChart1#1"/>
    <dgm:cxn modelId="{809F7462-4B29-49C3-B360-FDB4493AF475}" type="presParOf" srcId="{D0B38EBA-CEA9-4FC2-9713-A8996B99B730}" destId="{0E0BA600-2C43-4609-8E2C-CF6F3352A4F2}" srcOrd="0" destOrd="0" presId="urn:microsoft.com/office/officeart/2005/8/layout/orgChart1#1"/>
    <dgm:cxn modelId="{5F9630A5-BA1C-4E98-ABCB-F52F7D0EA8CD}" type="presParOf" srcId="{D0B38EBA-CEA9-4FC2-9713-A8996B99B730}" destId="{66903D17-A22E-48AC-9757-5082912D6EAB}" srcOrd="1" destOrd="0" presId="urn:microsoft.com/office/officeart/2005/8/layout/orgChart1#1"/>
    <dgm:cxn modelId="{A2D359C7-85A7-4F2D-8B4A-1DC642DC9D4B}" type="presParOf" srcId="{D9E9335A-DB1D-4AAF-B9BC-0896139504D4}" destId="{E6CDD745-E665-4C26-BAF2-215D1109B397}" srcOrd="1" destOrd="0" presId="urn:microsoft.com/office/officeart/2005/8/layout/orgChart1#1"/>
    <dgm:cxn modelId="{9BD94332-6058-4235-9D35-40A3D2A70FA2}" type="presParOf" srcId="{E6CDD745-E665-4C26-BAF2-215D1109B397}" destId="{36CDB348-BACF-46F3-AD93-EE1C3910601F}" srcOrd="0" destOrd="0" presId="urn:microsoft.com/office/officeart/2005/8/layout/orgChart1#1"/>
    <dgm:cxn modelId="{2FD62F37-44D1-4701-B082-CFC0EDA8A1B9}" type="presParOf" srcId="{E6CDD745-E665-4C26-BAF2-215D1109B397}" destId="{9F4F40EA-E6AE-4886-BF66-710F0E593BF7}" srcOrd="1" destOrd="0" presId="urn:microsoft.com/office/officeart/2005/8/layout/orgChart1#1"/>
    <dgm:cxn modelId="{866C4E33-1E39-46B2-B36B-E7F536A3AF0D}" type="presParOf" srcId="{9F4F40EA-E6AE-4886-BF66-710F0E593BF7}" destId="{A6425669-B5DE-43C0-A039-4F0562F7C174}" srcOrd="0" destOrd="0" presId="urn:microsoft.com/office/officeart/2005/8/layout/orgChart1#1"/>
    <dgm:cxn modelId="{F4DC5432-4325-4173-944A-4025E43C1A23}" type="presParOf" srcId="{A6425669-B5DE-43C0-A039-4F0562F7C174}" destId="{78B76756-3C4B-4DCC-85AD-11B1FC24EA21}" srcOrd="0" destOrd="0" presId="urn:microsoft.com/office/officeart/2005/8/layout/orgChart1#1"/>
    <dgm:cxn modelId="{A4DA5177-FA9C-4830-9EEE-151708E2AC06}" type="presParOf" srcId="{A6425669-B5DE-43C0-A039-4F0562F7C174}" destId="{5FE4B709-D5F2-4C5C-803A-3408B2CF1B4D}" srcOrd="1" destOrd="0" presId="urn:microsoft.com/office/officeart/2005/8/layout/orgChart1#1"/>
    <dgm:cxn modelId="{2563E3FE-E70E-4F66-9B45-4F0C12D015AF}" type="presParOf" srcId="{9F4F40EA-E6AE-4886-BF66-710F0E593BF7}" destId="{6EFBF886-04D5-4DEA-9A51-AA257C106CD0}" srcOrd="1" destOrd="0" presId="urn:microsoft.com/office/officeart/2005/8/layout/orgChart1#1"/>
    <dgm:cxn modelId="{CC2692C7-ADEA-48EA-84CA-442E652321C7}" type="presParOf" srcId="{6EFBF886-04D5-4DEA-9A51-AA257C106CD0}" destId="{0FCAEC93-2D0E-477A-84D0-B1FF440F321C}" srcOrd="0" destOrd="0" presId="urn:microsoft.com/office/officeart/2005/8/layout/orgChart1#1"/>
    <dgm:cxn modelId="{C475777F-451B-4F1A-891E-629D57CCE376}" type="presParOf" srcId="{6EFBF886-04D5-4DEA-9A51-AA257C106CD0}" destId="{7808846B-62F9-4EF9-9957-0D4C90E4EDED}" srcOrd="1" destOrd="0" presId="urn:microsoft.com/office/officeart/2005/8/layout/orgChart1#1"/>
    <dgm:cxn modelId="{7DC2EA13-0E46-46B8-8799-1D2CCE351E73}" type="presParOf" srcId="{7808846B-62F9-4EF9-9957-0D4C90E4EDED}" destId="{DFFA0CE2-1009-41CB-835A-269F1341C9B5}" srcOrd="0" destOrd="0" presId="urn:microsoft.com/office/officeart/2005/8/layout/orgChart1#1"/>
    <dgm:cxn modelId="{CBCB0549-9ECD-4B64-A6FF-6C53946C003C}" type="presParOf" srcId="{DFFA0CE2-1009-41CB-835A-269F1341C9B5}" destId="{ED85F80E-D573-4C49-A682-3F5AF41B7D31}" srcOrd="0" destOrd="0" presId="urn:microsoft.com/office/officeart/2005/8/layout/orgChart1#1"/>
    <dgm:cxn modelId="{6EA29755-97A8-44D7-8412-49252C1938A0}" type="presParOf" srcId="{DFFA0CE2-1009-41CB-835A-269F1341C9B5}" destId="{A6FC56AC-95A6-4165-B596-CD7EAC6DD1C4}" srcOrd="1" destOrd="0" presId="urn:microsoft.com/office/officeart/2005/8/layout/orgChart1#1"/>
    <dgm:cxn modelId="{59E576EE-2BE4-401F-8A74-BDCC62638AD5}" type="presParOf" srcId="{7808846B-62F9-4EF9-9957-0D4C90E4EDED}" destId="{ED4AE79F-E67C-4D13-9EC9-8039DF60669C}" srcOrd="1" destOrd="0" presId="urn:microsoft.com/office/officeart/2005/8/layout/orgChart1#1"/>
    <dgm:cxn modelId="{0474E158-88EA-4CB7-8E2A-B3904BD44E47}" type="presParOf" srcId="{ED4AE79F-E67C-4D13-9EC9-8039DF60669C}" destId="{0301D853-7548-4247-82C0-74FA097143F6}" srcOrd="0" destOrd="0" presId="urn:microsoft.com/office/officeart/2005/8/layout/orgChart1#1"/>
    <dgm:cxn modelId="{7C153ACA-409C-41C3-8150-2F592BAF527C}" type="presParOf" srcId="{ED4AE79F-E67C-4D13-9EC9-8039DF60669C}" destId="{5CDC6F46-FCE2-4F98-89A4-6C6D45BD2D0A}" srcOrd="1" destOrd="0" presId="urn:microsoft.com/office/officeart/2005/8/layout/orgChart1#1"/>
    <dgm:cxn modelId="{E64F6E1F-B87D-47DB-8694-8D45FC851BF8}" type="presParOf" srcId="{5CDC6F46-FCE2-4F98-89A4-6C6D45BD2D0A}" destId="{E9DDAB38-420B-4589-B0F7-21D641F7B67B}" srcOrd="0" destOrd="0" presId="urn:microsoft.com/office/officeart/2005/8/layout/orgChart1#1"/>
    <dgm:cxn modelId="{8811B4F9-ACA6-45F9-9C72-C50C0852EB3C}" type="presParOf" srcId="{E9DDAB38-420B-4589-B0F7-21D641F7B67B}" destId="{01B4C809-2620-4FF6-A857-3C9B5A8800AA}" srcOrd="0" destOrd="0" presId="urn:microsoft.com/office/officeart/2005/8/layout/orgChart1#1"/>
    <dgm:cxn modelId="{5F359850-A091-41DC-B05B-9DFDFC79AB86}" type="presParOf" srcId="{E9DDAB38-420B-4589-B0F7-21D641F7B67B}" destId="{55FF5C29-269F-466D-A99C-658379BBD3C7}" srcOrd="1" destOrd="0" presId="urn:microsoft.com/office/officeart/2005/8/layout/orgChart1#1"/>
    <dgm:cxn modelId="{C5F383E3-5FEE-4C05-A323-D5C9BB3B93BF}" type="presParOf" srcId="{5CDC6F46-FCE2-4F98-89A4-6C6D45BD2D0A}" destId="{949D7076-50C4-4DB3-BC70-26A9038BCED2}" srcOrd="1" destOrd="0" presId="urn:microsoft.com/office/officeart/2005/8/layout/orgChart1#1"/>
    <dgm:cxn modelId="{3DE544F3-053B-4FCF-BDF7-0DC307D82C66}" type="presParOf" srcId="{949D7076-50C4-4DB3-BC70-26A9038BCED2}" destId="{EB814A03-FB44-40BC-AB02-7DC8BBD93655}" srcOrd="0" destOrd="0" presId="urn:microsoft.com/office/officeart/2005/8/layout/orgChart1#1"/>
    <dgm:cxn modelId="{391EF121-4059-42BE-821F-2EC8991C2D52}" type="presParOf" srcId="{949D7076-50C4-4DB3-BC70-26A9038BCED2}" destId="{A837EE37-BFA8-4A1D-940C-059E7707217F}" srcOrd="1" destOrd="0" presId="urn:microsoft.com/office/officeart/2005/8/layout/orgChart1#1"/>
    <dgm:cxn modelId="{2309AB5D-1C93-408F-A17B-79916512BFD7}" type="presParOf" srcId="{A837EE37-BFA8-4A1D-940C-059E7707217F}" destId="{B79720BE-E608-4901-9260-5D84B919AF04}" srcOrd="0" destOrd="0" presId="urn:microsoft.com/office/officeart/2005/8/layout/orgChart1#1"/>
    <dgm:cxn modelId="{A624925F-18BF-43C2-ABE3-0759934FF76A}" type="presParOf" srcId="{B79720BE-E608-4901-9260-5D84B919AF04}" destId="{50CA9F44-2DB0-458E-861F-5CC0F4073019}" srcOrd="0" destOrd="0" presId="urn:microsoft.com/office/officeart/2005/8/layout/orgChart1#1"/>
    <dgm:cxn modelId="{F1F22216-23CB-4142-9ACB-B3808B22120F}" type="presParOf" srcId="{B79720BE-E608-4901-9260-5D84B919AF04}" destId="{E08196A6-B75E-4654-99C2-1D8BA82A7B3B}" srcOrd="1" destOrd="0" presId="urn:microsoft.com/office/officeart/2005/8/layout/orgChart1#1"/>
    <dgm:cxn modelId="{EF3CFB42-D9B4-4A08-9930-FF29190140CC}" type="presParOf" srcId="{A837EE37-BFA8-4A1D-940C-059E7707217F}" destId="{610082B0-07DC-4BB3-9DB9-2E461E6C05F1}" srcOrd="1" destOrd="0" presId="urn:microsoft.com/office/officeart/2005/8/layout/orgChart1#1"/>
    <dgm:cxn modelId="{10A76523-C3AC-4389-8774-E612DE194363}" type="presParOf" srcId="{610082B0-07DC-4BB3-9DB9-2E461E6C05F1}" destId="{A33409B9-1BDD-4962-8C28-1FAD10A6A73D}" srcOrd="0" destOrd="0" presId="urn:microsoft.com/office/officeart/2005/8/layout/orgChart1#1"/>
    <dgm:cxn modelId="{EAF85807-C965-4C98-9E11-515F3080F10F}" type="presParOf" srcId="{610082B0-07DC-4BB3-9DB9-2E461E6C05F1}" destId="{D169C577-9476-4B62-B653-EF3AA86D1579}" srcOrd="1" destOrd="0" presId="urn:microsoft.com/office/officeart/2005/8/layout/orgChart1#1"/>
    <dgm:cxn modelId="{D22382BA-9465-4D30-BB8B-BFE451EC4CD8}" type="presParOf" srcId="{D169C577-9476-4B62-B653-EF3AA86D1579}" destId="{AC8C6847-F039-4A98-83F6-9939AF64D3F0}" srcOrd="0" destOrd="0" presId="urn:microsoft.com/office/officeart/2005/8/layout/orgChart1#1"/>
    <dgm:cxn modelId="{AE9D6EE4-1D2C-4B35-AF0A-F21972954620}" type="presParOf" srcId="{AC8C6847-F039-4A98-83F6-9939AF64D3F0}" destId="{F1B30D03-30D4-4D4E-818C-6072BB0561A4}" srcOrd="0" destOrd="0" presId="urn:microsoft.com/office/officeart/2005/8/layout/orgChart1#1"/>
    <dgm:cxn modelId="{C6F22E2B-15B5-41B7-9683-ADAD0395975B}" type="presParOf" srcId="{AC8C6847-F039-4A98-83F6-9939AF64D3F0}" destId="{4870DAF2-26C4-442D-B8AE-DAA13D450726}" srcOrd="1" destOrd="0" presId="urn:microsoft.com/office/officeart/2005/8/layout/orgChart1#1"/>
    <dgm:cxn modelId="{5898861F-35F6-4002-BC7D-DDBA34E13055}" type="presParOf" srcId="{D169C577-9476-4B62-B653-EF3AA86D1579}" destId="{5B064AA9-4AF3-4576-86DC-CED6E7023D31}" srcOrd="1" destOrd="0" presId="urn:microsoft.com/office/officeart/2005/8/layout/orgChart1#1"/>
    <dgm:cxn modelId="{864C0A59-1288-4359-84C4-4325FFD4F024}" type="presParOf" srcId="{D169C577-9476-4B62-B653-EF3AA86D1579}" destId="{9EEC9AAF-1297-427C-95D9-5648D645577E}" srcOrd="2" destOrd="0" presId="urn:microsoft.com/office/officeart/2005/8/layout/orgChart1#1"/>
    <dgm:cxn modelId="{C477C803-8C67-470F-A5AE-C947D5F6CB31}" type="presParOf" srcId="{A837EE37-BFA8-4A1D-940C-059E7707217F}" destId="{4AF4F07F-C572-45C6-94A0-413871911245}" srcOrd="2" destOrd="0" presId="urn:microsoft.com/office/officeart/2005/8/layout/orgChart1#1"/>
    <dgm:cxn modelId="{2DBEA623-7FEE-4F36-9A15-EB0BBA5FD4E7}" type="presParOf" srcId="{5CDC6F46-FCE2-4F98-89A4-6C6D45BD2D0A}" destId="{662686DC-C6A0-4E76-AFFA-2E0A6AB09464}" srcOrd="2" destOrd="0" presId="urn:microsoft.com/office/officeart/2005/8/layout/orgChart1#1"/>
    <dgm:cxn modelId="{36BAA53D-6EB3-4EA5-A4B4-BDE74A3CE078}" type="presParOf" srcId="{ED4AE79F-E67C-4D13-9EC9-8039DF60669C}" destId="{B8B5A4C7-0520-4E20-94A7-89960FF4C8AF}" srcOrd="2" destOrd="0" presId="urn:microsoft.com/office/officeart/2005/8/layout/orgChart1#1"/>
    <dgm:cxn modelId="{42F7E0DA-4731-448C-9B5A-995FC35EA2BC}" type="presParOf" srcId="{ED4AE79F-E67C-4D13-9EC9-8039DF60669C}" destId="{85B9B868-E597-4088-A31A-AB233E1DE0AA}" srcOrd="3" destOrd="0" presId="urn:microsoft.com/office/officeart/2005/8/layout/orgChart1#1"/>
    <dgm:cxn modelId="{37D06630-C178-4F8D-8060-69C3D99D144B}" type="presParOf" srcId="{85B9B868-E597-4088-A31A-AB233E1DE0AA}" destId="{5DC10E79-B3D4-4261-ACCD-9B7541B1754C}" srcOrd="0" destOrd="0" presId="urn:microsoft.com/office/officeart/2005/8/layout/orgChart1#1"/>
    <dgm:cxn modelId="{545A7AEE-FEA3-4161-95CD-D139675FEDF8}" type="presParOf" srcId="{5DC10E79-B3D4-4261-ACCD-9B7541B1754C}" destId="{47AFC0B0-D7FB-4EEE-8D7E-46314D58A969}" srcOrd="0" destOrd="0" presId="urn:microsoft.com/office/officeart/2005/8/layout/orgChart1#1"/>
    <dgm:cxn modelId="{3567E647-CE73-4ABE-A18D-2223EAF3349F}" type="presParOf" srcId="{5DC10E79-B3D4-4261-ACCD-9B7541B1754C}" destId="{BF0D3189-DE51-41AC-AE29-7E5E7EF2590F}" srcOrd="1" destOrd="0" presId="urn:microsoft.com/office/officeart/2005/8/layout/orgChart1#1"/>
    <dgm:cxn modelId="{CF18C4AF-0D68-438C-8C7D-B67CE298C3F4}" type="presParOf" srcId="{85B9B868-E597-4088-A31A-AB233E1DE0AA}" destId="{71672274-D821-410C-B2AA-99DB59F0984B}" srcOrd="1" destOrd="0" presId="urn:microsoft.com/office/officeart/2005/8/layout/orgChart1#1"/>
    <dgm:cxn modelId="{786C7F0F-1801-49B9-B67A-2A6C5289E88F}" type="presParOf" srcId="{71672274-D821-410C-B2AA-99DB59F0984B}" destId="{45FC260C-CF57-4B29-9AF5-EF14F236B332}" srcOrd="0" destOrd="0" presId="urn:microsoft.com/office/officeart/2005/8/layout/orgChart1#1"/>
    <dgm:cxn modelId="{2A2F4328-F29A-427E-BB6F-71E31E648ED7}" type="presParOf" srcId="{71672274-D821-410C-B2AA-99DB59F0984B}" destId="{904AEB7A-45CF-429F-BC64-172649945D44}" srcOrd="1" destOrd="0" presId="urn:microsoft.com/office/officeart/2005/8/layout/orgChart1#1"/>
    <dgm:cxn modelId="{C400C634-1B48-442E-BC32-0ABD2855A934}" type="presParOf" srcId="{904AEB7A-45CF-429F-BC64-172649945D44}" destId="{ACD6200A-7998-4D9A-B7E3-E8290FA5A7EB}" srcOrd="0" destOrd="0" presId="urn:microsoft.com/office/officeart/2005/8/layout/orgChart1#1"/>
    <dgm:cxn modelId="{2B861F41-1525-4C0A-8C7B-122ABF878552}" type="presParOf" srcId="{ACD6200A-7998-4D9A-B7E3-E8290FA5A7EB}" destId="{E40F2D0E-9747-47AB-988D-C8117B52F36F}" srcOrd="0" destOrd="0" presId="urn:microsoft.com/office/officeart/2005/8/layout/orgChart1#1"/>
    <dgm:cxn modelId="{F960EBCE-C17F-44D0-98DA-0F0ECD43A08B}" type="presParOf" srcId="{ACD6200A-7998-4D9A-B7E3-E8290FA5A7EB}" destId="{F124B668-2A04-4128-A4C8-38439BA72BDB}" srcOrd="1" destOrd="0" presId="urn:microsoft.com/office/officeart/2005/8/layout/orgChart1#1"/>
    <dgm:cxn modelId="{67DC5441-D988-41E5-9AAC-395E674F3416}" type="presParOf" srcId="{904AEB7A-45CF-429F-BC64-172649945D44}" destId="{0EFF27D0-C5A5-4585-ACD1-EC78942278C1}" srcOrd="1" destOrd="0" presId="urn:microsoft.com/office/officeart/2005/8/layout/orgChart1#1"/>
    <dgm:cxn modelId="{D8C0E03F-E4FC-498B-811B-910A645D1DC5}" type="presParOf" srcId="{904AEB7A-45CF-429F-BC64-172649945D44}" destId="{B56DE2E3-6DAB-4C6D-BA76-06FE26AB7210}" srcOrd="2" destOrd="0" presId="urn:microsoft.com/office/officeart/2005/8/layout/orgChart1#1"/>
    <dgm:cxn modelId="{09A34B07-CFF1-42F3-A987-96C2AD6BE418}" type="presParOf" srcId="{71672274-D821-410C-B2AA-99DB59F0984B}" destId="{8521F5FD-75AE-40E7-9114-51923B3CA522}" srcOrd="2" destOrd="0" presId="urn:microsoft.com/office/officeart/2005/8/layout/orgChart1#1"/>
    <dgm:cxn modelId="{4AB4A928-2960-456F-835C-A0E4943B13CC}" type="presParOf" srcId="{71672274-D821-410C-B2AA-99DB59F0984B}" destId="{0E4DA1F9-4B34-483D-8511-EB9DB6963E34}" srcOrd="3" destOrd="0" presId="urn:microsoft.com/office/officeart/2005/8/layout/orgChart1#1"/>
    <dgm:cxn modelId="{74BC603A-7D87-4596-ADB2-01FB1F77DFD5}" type="presParOf" srcId="{0E4DA1F9-4B34-483D-8511-EB9DB6963E34}" destId="{5D26DFCB-DD0D-4603-BA27-DE354C89E888}" srcOrd="0" destOrd="0" presId="urn:microsoft.com/office/officeart/2005/8/layout/orgChart1#1"/>
    <dgm:cxn modelId="{01759B5E-863B-4678-9657-FFCE36F12DBB}" type="presParOf" srcId="{5D26DFCB-DD0D-4603-BA27-DE354C89E888}" destId="{B663F57F-2FC5-449D-A3E4-AE7774B0537D}" srcOrd="0" destOrd="0" presId="urn:microsoft.com/office/officeart/2005/8/layout/orgChart1#1"/>
    <dgm:cxn modelId="{34AC59C6-0170-4980-8A7D-BEE42C1BD048}" type="presParOf" srcId="{5D26DFCB-DD0D-4603-BA27-DE354C89E888}" destId="{CECDC191-895C-4343-BD59-EF189D3FBA1D}" srcOrd="1" destOrd="0" presId="urn:microsoft.com/office/officeart/2005/8/layout/orgChart1#1"/>
    <dgm:cxn modelId="{86B3175E-94EE-42DB-942F-5112C7E0CC90}" type="presParOf" srcId="{0E4DA1F9-4B34-483D-8511-EB9DB6963E34}" destId="{5374FFC1-C544-4640-89D1-D0DD9E70CC11}" srcOrd="1" destOrd="0" presId="urn:microsoft.com/office/officeart/2005/8/layout/orgChart1#1"/>
    <dgm:cxn modelId="{960EF853-862C-4639-AB66-D94A67C1D562}" type="presParOf" srcId="{0E4DA1F9-4B34-483D-8511-EB9DB6963E34}" destId="{FDE466A6-269B-4D96-9180-A3B962B95C60}" srcOrd="2" destOrd="0" presId="urn:microsoft.com/office/officeart/2005/8/layout/orgChart1#1"/>
    <dgm:cxn modelId="{C0C554CF-7356-44CD-9F36-D97086EEECDA}" type="presParOf" srcId="{71672274-D821-410C-B2AA-99DB59F0984B}" destId="{E1AA1DC7-C904-4C70-9390-B415BA50AAAC}" srcOrd="4" destOrd="0" presId="urn:microsoft.com/office/officeart/2005/8/layout/orgChart1#1"/>
    <dgm:cxn modelId="{54ECF292-79B5-4821-9F0C-264C1CB3E9E1}" type="presParOf" srcId="{71672274-D821-410C-B2AA-99DB59F0984B}" destId="{A3262161-5AEC-421E-9CF1-B9D6DCBA8C33}" srcOrd="5" destOrd="0" presId="urn:microsoft.com/office/officeart/2005/8/layout/orgChart1#1"/>
    <dgm:cxn modelId="{7FA73675-531B-40E9-836E-348F46D65DAC}" type="presParOf" srcId="{A3262161-5AEC-421E-9CF1-B9D6DCBA8C33}" destId="{849829F2-9BF0-4083-80E3-05307D8C2F2E}" srcOrd="0" destOrd="0" presId="urn:microsoft.com/office/officeart/2005/8/layout/orgChart1#1"/>
    <dgm:cxn modelId="{27D1CF3A-107E-4F84-A6BB-61EA1732EDD5}" type="presParOf" srcId="{849829F2-9BF0-4083-80E3-05307D8C2F2E}" destId="{C7759CC2-07AD-4D66-AB69-9CD7D2336546}" srcOrd="0" destOrd="0" presId="urn:microsoft.com/office/officeart/2005/8/layout/orgChart1#1"/>
    <dgm:cxn modelId="{802D32C6-8861-464F-931C-68BEA9C1D336}" type="presParOf" srcId="{849829F2-9BF0-4083-80E3-05307D8C2F2E}" destId="{3526FBB7-1752-4A2D-9770-E7ADDC83448D}" srcOrd="1" destOrd="0" presId="urn:microsoft.com/office/officeart/2005/8/layout/orgChart1#1"/>
    <dgm:cxn modelId="{5D88A8FE-CAA4-4FEA-8E68-C55821934AE8}" type="presParOf" srcId="{A3262161-5AEC-421E-9CF1-B9D6DCBA8C33}" destId="{E27A169B-F1AC-4A99-A080-5B901A04CF24}" srcOrd="1" destOrd="0" presId="urn:microsoft.com/office/officeart/2005/8/layout/orgChart1#1"/>
    <dgm:cxn modelId="{EE2FDE22-4962-413F-9541-91E6219220EB}" type="presParOf" srcId="{A3262161-5AEC-421E-9CF1-B9D6DCBA8C33}" destId="{CC32AD90-9245-41D1-8E77-98D6D88DF43B}" srcOrd="2" destOrd="0" presId="urn:microsoft.com/office/officeart/2005/8/layout/orgChart1#1"/>
    <dgm:cxn modelId="{676F8F19-F7DB-4C15-BBBF-2B2CF1B4B72E}" type="presParOf" srcId="{85B9B868-E597-4088-A31A-AB233E1DE0AA}" destId="{5260288B-132A-4291-B14C-D3D7029DDDF7}" srcOrd="2" destOrd="0" presId="urn:microsoft.com/office/officeart/2005/8/layout/orgChart1#1"/>
    <dgm:cxn modelId="{3660ACA6-8120-470F-980F-A766E35C082A}" type="presParOf" srcId="{7808846B-62F9-4EF9-9957-0D4C90E4EDED}" destId="{078FBB1F-4E43-42F3-9962-5689AF7C9917}" srcOrd="2" destOrd="0" presId="urn:microsoft.com/office/officeart/2005/8/layout/orgChart1#1"/>
    <dgm:cxn modelId="{4C6CE8D0-45F2-4F82-9D89-306AF1B987F5}" type="presParOf" srcId="{6EFBF886-04D5-4DEA-9A51-AA257C106CD0}" destId="{2A92F055-746E-4BA4-83C1-44796EBB6989}" srcOrd="2" destOrd="0" presId="urn:microsoft.com/office/officeart/2005/8/layout/orgChart1#1"/>
    <dgm:cxn modelId="{705D64BE-73F4-4AB8-BCDB-848AFD482221}" type="presParOf" srcId="{6EFBF886-04D5-4DEA-9A51-AA257C106CD0}" destId="{F40C946C-7161-46ED-9CF0-069C64EF47F7}" srcOrd="3" destOrd="0" presId="urn:microsoft.com/office/officeart/2005/8/layout/orgChart1#1"/>
    <dgm:cxn modelId="{E1500C30-D670-43FA-B9A0-554E66D5CEB3}" type="presParOf" srcId="{F40C946C-7161-46ED-9CF0-069C64EF47F7}" destId="{C1FCF269-CC5C-4D39-BB23-164EFA6C5396}" srcOrd="0" destOrd="0" presId="urn:microsoft.com/office/officeart/2005/8/layout/orgChart1#1"/>
    <dgm:cxn modelId="{AF452FF6-399F-4959-88E7-9CF834450363}" type="presParOf" srcId="{C1FCF269-CC5C-4D39-BB23-164EFA6C5396}" destId="{AF37F0C8-3F88-4B7A-99FF-0B6F36D44120}" srcOrd="0" destOrd="0" presId="urn:microsoft.com/office/officeart/2005/8/layout/orgChart1#1"/>
    <dgm:cxn modelId="{19084269-6275-4BF9-9416-1D010E84008A}" type="presParOf" srcId="{C1FCF269-CC5C-4D39-BB23-164EFA6C5396}" destId="{565E2B2C-3EC3-4D6F-9AA5-F89C34C153FF}" srcOrd="1" destOrd="0" presId="urn:microsoft.com/office/officeart/2005/8/layout/orgChart1#1"/>
    <dgm:cxn modelId="{34D38A29-C36E-474A-A2B5-48B640C251F3}" type="presParOf" srcId="{F40C946C-7161-46ED-9CF0-069C64EF47F7}" destId="{49545144-BA27-4618-91A8-609A725903D3}" srcOrd="1" destOrd="0" presId="urn:microsoft.com/office/officeart/2005/8/layout/orgChart1#1"/>
    <dgm:cxn modelId="{7EFCBC38-05D4-4EA3-9C38-EB2B982F7ADA}" type="presParOf" srcId="{49545144-BA27-4618-91A8-609A725903D3}" destId="{25577625-1939-4F2B-9037-8F8BE3B09D09}" srcOrd="0" destOrd="0" presId="urn:microsoft.com/office/officeart/2005/8/layout/orgChart1#1"/>
    <dgm:cxn modelId="{255B271B-8E80-4FB2-A303-90BFC8CB4497}" type="presParOf" srcId="{49545144-BA27-4618-91A8-609A725903D3}" destId="{5B238FCE-1EF7-44B8-9CE0-BB0E686DE5BF}" srcOrd="1" destOrd="0" presId="urn:microsoft.com/office/officeart/2005/8/layout/orgChart1#1"/>
    <dgm:cxn modelId="{B52C9950-6DA2-48E8-B654-0C316CD43E36}" type="presParOf" srcId="{5B238FCE-1EF7-44B8-9CE0-BB0E686DE5BF}" destId="{ED3A06FE-8C7B-44BC-B6D3-C28BB99B00ED}" srcOrd="0" destOrd="0" presId="urn:microsoft.com/office/officeart/2005/8/layout/orgChart1#1"/>
    <dgm:cxn modelId="{2CD73F47-BF73-4E0C-80D4-9A57C0A66E22}" type="presParOf" srcId="{ED3A06FE-8C7B-44BC-B6D3-C28BB99B00ED}" destId="{F7E5962D-3C44-427C-9099-F6E543827A76}" srcOrd="0" destOrd="0" presId="urn:microsoft.com/office/officeart/2005/8/layout/orgChart1#1"/>
    <dgm:cxn modelId="{7ECBE48C-85A9-4337-A3AD-2288559FF12E}" type="presParOf" srcId="{ED3A06FE-8C7B-44BC-B6D3-C28BB99B00ED}" destId="{78EE94DC-4F53-4E49-B345-095B22A96584}" srcOrd="1" destOrd="0" presId="urn:microsoft.com/office/officeart/2005/8/layout/orgChart1#1"/>
    <dgm:cxn modelId="{39794AEA-803D-4423-9DAB-44726EB1F59F}" type="presParOf" srcId="{5B238FCE-1EF7-44B8-9CE0-BB0E686DE5BF}" destId="{89469A2C-9B28-49BC-A063-2B14B936FCF9}" srcOrd="1" destOrd="0" presId="urn:microsoft.com/office/officeart/2005/8/layout/orgChart1#1"/>
    <dgm:cxn modelId="{E238A424-E335-4F8A-978B-EDE228A822F5}" type="presParOf" srcId="{5B238FCE-1EF7-44B8-9CE0-BB0E686DE5BF}" destId="{8B75EFC2-F386-4278-91DA-57E9BBBB12D9}" srcOrd="2" destOrd="0" presId="urn:microsoft.com/office/officeart/2005/8/layout/orgChart1#1"/>
    <dgm:cxn modelId="{052772A9-70FE-4730-A673-4C677B0BC494}" type="presParOf" srcId="{49545144-BA27-4618-91A8-609A725903D3}" destId="{B7B08AE6-5E4B-4235-8CC5-8DB4732ACE51}" srcOrd="2" destOrd="0" presId="urn:microsoft.com/office/officeart/2005/8/layout/orgChart1#1"/>
    <dgm:cxn modelId="{87D7105E-3209-4885-9B1B-E203A1C74208}" type="presParOf" srcId="{49545144-BA27-4618-91A8-609A725903D3}" destId="{AE472BB5-D574-4A39-96CC-916E44474B4C}" srcOrd="3" destOrd="0" presId="urn:microsoft.com/office/officeart/2005/8/layout/orgChart1#1"/>
    <dgm:cxn modelId="{492E90A8-C914-4474-BDC4-4BD40CDD2AE0}" type="presParOf" srcId="{AE472BB5-D574-4A39-96CC-916E44474B4C}" destId="{75BDD3CA-A140-4899-A034-F9CABC71005D}" srcOrd="0" destOrd="0" presId="urn:microsoft.com/office/officeart/2005/8/layout/orgChart1#1"/>
    <dgm:cxn modelId="{72A146ED-7C03-487C-AA37-1B263688A8C8}" type="presParOf" srcId="{75BDD3CA-A140-4899-A034-F9CABC71005D}" destId="{45A2B751-AC4B-4A2E-B1F6-EBEA5B3B084E}" srcOrd="0" destOrd="0" presId="urn:microsoft.com/office/officeart/2005/8/layout/orgChart1#1"/>
    <dgm:cxn modelId="{7A4DD8D9-B825-493A-9889-12437D1AD346}" type="presParOf" srcId="{75BDD3CA-A140-4899-A034-F9CABC71005D}" destId="{5149E00D-EA6B-48CE-BF2A-D72499C15EA4}" srcOrd="1" destOrd="0" presId="urn:microsoft.com/office/officeart/2005/8/layout/orgChart1#1"/>
    <dgm:cxn modelId="{B82ECF55-41FB-49EE-8907-AB3ABDD62AC3}" type="presParOf" srcId="{AE472BB5-D574-4A39-96CC-916E44474B4C}" destId="{1BB4AA43-DC17-46CA-9056-8216E14BD9C9}" srcOrd="1" destOrd="0" presId="urn:microsoft.com/office/officeart/2005/8/layout/orgChart1#1"/>
    <dgm:cxn modelId="{0BE51175-4DA8-4C56-8782-2C8C45044659}" type="presParOf" srcId="{AE472BB5-D574-4A39-96CC-916E44474B4C}" destId="{6D44BF9B-10B9-447F-A729-3F666A979078}" srcOrd="2" destOrd="0" presId="urn:microsoft.com/office/officeart/2005/8/layout/orgChart1#1"/>
    <dgm:cxn modelId="{DF9A6400-7D97-45EB-AF35-C64B76FA1B22}" type="presParOf" srcId="{49545144-BA27-4618-91A8-609A725903D3}" destId="{6377C151-334F-4ECD-B582-885F80743CCF}" srcOrd="4" destOrd="0" presId="urn:microsoft.com/office/officeart/2005/8/layout/orgChart1#1"/>
    <dgm:cxn modelId="{8B8BEA2E-0FA9-46CD-B54E-61B41B5F2A8F}" type="presParOf" srcId="{49545144-BA27-4618-91A8-609A725903D3}" destId="{2E5F2105-A64D-4C1F-BBC6-9AADC132B3F9}" srcOrd="5" destOrd="0" presId="urn:microsoft.com/office/officeart/2005/8/layout/orgChart1#1"/>
    <dgm:cxn modelId="{37AE0FFE-440A-4322-8037-061F8B9385AC}" type="presParOf" srcId="{2E5F2105-A64D-4C1F-BBC6-9AADC132B3F9}" destId="{25924F58-C153-4A0D-B324-794ADE03A15B}" srcOrd="0" destOrd="0" presId="urn:microsoft.com/office/officeart/2005/8/layout/orgChart1#1"/>
    <dgm:cxn modelId="{A1E9A854-A75F-47AD-B52B-85C28C825B16}" type="presParOf" srcId="{25924F58-C153-4A0D-B324-794ADE03A15B}" destId="{3732D448-E9A7-4687-8179-5D2412500B9B}" srcOrd="0" destOrd="0" presId="urn:microsoft.com/office/officeart/2005/8/layout/orgChart1#1"/>
    <dgm:cxn modelId="{A48E5E9D-CAA2-4D36-930E-C5F91A3A7295}" type="presParOf" srcId="{25924F58-C153-4A0D-B324-794ADE03A15B}" destId="{1E72EF50-02BE-40FE-AF70-AFBCC499F924}" srcOrd="1" destOrd="0" presId="urn:microsoft.com/office/officeart/2005/8/layout/orgChart1#1"/>
    <dgm:cxn modelId="{13AD9EFF-6ACE-42A4-8B68-90FAF7BCDECB}" type="presParOf" srcId="{2E5F2105-A64D-4C1F-BBC6-9AADC132B3F9}" destId="{197A2F62-0B93-4ACF-8766-61C599F7128C}" srcOrd="1" destOrd="0" presId="urn:microsoft.com/office/officeart/2005/8/layout/orgChart1#1"/>
    <dgm:cxn modelId="{37F3307A-2905-48A6-BF57-92ED2F8F7083}" type="presParOf" srcId="{2E5F2105-A64D-4C1F-BBC6-9AADC132B3F9}" destId="{1BA5FEFF-FF36-4A32-8172-B7B8FD73B7F4}" srcOrd="2" destOrd="0" presId="urn:microsoft.com/office/officeart/2005/8/layout/orgChart1#1"/>
    <dgm:cxn modelId="{FB5E7E4B-F848-4164-9984-133CD6890EB9}" type="presParOf" srcId="{F40C946C-7161-46ED-9CF0-069C64EF47F7}" destId="{73D2AD0A-0A69-4FE0-869F-BCCA6D0297B4}" srcOrd="2" destOrd="0" presId="urn:microsoft.com/office/officeart/2005/8/layout/orgChart1#1"/>
    <dgm:cxn modelId="{F73613A0-C69F-4911-84DE-40C0D2D8A7D4}" type="presParOf" srcId="{9F4F40EA-E6AE-4886-BF66-710F0E593BF7}" destId="{913E8E6A-2AB4-4DFA-A2EC-F0A7334B108E}" srcOrd="2" destOrd="0" presId="urn:microsoft.com/office/officeart/2005/8/layout/orgChart1#1"/>
    <dgm:cxn modelId="{76396852-D2AE-4DEB-9725-3C233CB38650}" type="presParOf" srcId="{E6CDD745-E665-4C26-BAF2-215D1109B397}" destId="{CDD8D421-36BA-4620-8378-5B9153ED8A6D}" srcOrd="2" destOrd="0" presId="urn:microsoft.com/office/officeart/2005/8/layout/orgChart1#1"/>
    <dgm:cxn modelId="{9E0C930F-D697-4598-8279-5A4277EAF634}" type="presParOf" srcId="{E6CDD745-E665-4C26-BAF2-215D1109B397}" destId="{70B4EA14-ED0E-45BF-9224-DE21AF531A56}" srcOrd="3" destOrd="0" presId="urn:microsoft.com/office/officeart/2005/8/layout/orgChart1#1"/>
    <dgm:cxn modelId="{48B117C3-39F6-4F1D-BCA4-FEB8F64ABA56}" type="presParOf" srcId="{70B4EA14-ED0E-45BF-9224-DE21AF531A56}" destId="{E2CB27C6-5066-4CFA-80BC-A1C835BF97C5}" srcOrd="0" destOrd="0" presId="urn:microsoft.com/office/officeart/2005/8/layout/orgChart1#1"/>
    <dgm:cxn modelId="{7A7983CD-6973-4F48-8E74-9DDFBE9BF584}" type="presParOf" srcId="{E2CB27C6-5066-4CFA-80BC-A1C835BF97C5}" destId="{E4446368-86DD-42D7-87F9-93B4E651DBAE}" srcOrd="0" destOrd="0" presId="urn:microsoft.com/office/officeart/2005/8/layout/orgChart1#1"/>
    <dgm:cxn modelId="{817DECAF-64AC-40A1-971C-F60C23AAEE58}" type="presParOf" srcId="{E2CB27C6-5066-4CFA-80BC-A1C835BF97C5}" destId="{643B80DC-EE15-471D-BB19-70C78B9E77D7}" srcOrd="1" destOrd="0" presId="urn:microsoft.com/office/officeart/2005/8/layout/orgChart1#1"/>
    <dgm:cxn modelId="{02D1610B-BEF0-4EF6-BE64-70EBB07FA4EF}" type="presParOf" srcId="{70B4EA14-ED0E-45BF-9224-DE21AF531A56}" destId="{BB63770E-46F1-4FFF-9B1F-DDB8DB1D8D82}" srcOrd="1" destOrd="0" presId="urn:microsoft.com/office/officeart/2005/8/layout/orgChart1#1"/>
    <dgm:cxn modelId="{5969D98E-BF02-400D-90EF-D0DA0E4DA0A3}" type="presParOf" srcId="{BB63770E-46F1-4FFF-9B1F-DDB8DB1D8D82}" destId="{C22CC8F4-0A83-48D5-B839-6F6AC151C580}" srcOrd="0" destOrd="0" presId="urn:microsoft.com/office/officeart/2005/8/layout/orgChart1#1"/>
    <dgm:cxn modelId="{581C3CA5-88EA-4C0E-8A7E-E5472FCAC49D}" type="presParOf" srcId="{BB63770E-46F1-4FFF-9B1F-DDB8DB1D8D82}" destId="{AD1323C3-02BD-4D7E-8827-0DCD865E856A}" srcOrd="1" destOrd="0" presId="urn:microsoft.com/office/officeart/2005/8/layout/orgChart1#1"/>
    <dgm:cxn modelId="{A2CBF35A-655F-46DB-9496-2AEE14D6A37A}" type="presParOf" srcId="{AD1323C3-02BD-4D7E-8827-0DCD865E856A}" destId="{222C924B-675E-4846-BC9C-343778F003C1}" srcOrd="0" destOrd="0" presId="urn:microsoft.com/office/officeart/2005/8/layout/orgChart1#1"/>
    <dgm:cxn modelId="{D6AFDE5B-8DFC-4D30-899B-BF1321FA108A}" type="presParOf" srcId="{222C924B-675E-4846-BC9C-343778F003C1}" destId="{2AEB1884-235F-4B2A-869B-41A1AA9376E9}" srcOrd="0" destOrd="0" presId="urn:microsoft.com/office/officeart/2005/8/layout/orgChart1#1"/>
    <dgm:cxn modelId="{DC3E2AB0-C15B-4F75-8432-432CF6D4C334}" type="presParOf" srcId="{222C924B-675E-4846-BC9C-343778F003C1}" destId="{D36178D3-917C-459C-AA36-49E194004236}" srcOrd="1" destOrd="0" presId="urn:microsoft.com/office/officeart/2005/8/layout/orgChart1#1"/>
    <dgm:cxn modelId="{1058C89A-ABAC-4A3A-91E3-5C43C7C633B1}" type="presParOf" srcId="{AD1323C3-02BD-4D7E-8827-0DCD865E856A}" destId="{46622E37-6627-4CD4-AFEC-91FE23C1381A}" srcOrd="1" destOrd="0" presId="urn:microsoft.com/office/officeart/2005/8/layout/orgChart1#1"/>
    <dgm:cxn modelId="{340A6631-905A-45C7-AE09-AE07A04E6C92}" type="presParOf" srcId="{46622E37-6627-4CD4-AFEC-91FE23C1381A}" destId="{37FCF0E4-717D-4ED9-B3F8-BD19B415E9D3}" srcOrd="0" destOrd="0" presId="urn:microsoft.com/office/officeart/2005/8/layout/orgChart1#1"/>
    <dgm:cxn modelId="{10541632-6369-476A-89E0-D8C20C1F45E7}" type="presParOf" srcId="{46622E37-6627-4CD4-AFEC-91FE23C1381A}" destId="{A4C9156B-DD9E-4531-99CF-324426734130}" srcOrd="1" destOrd="0" presId="urn:microsoft.com/office/officeart/2005/8/layout/orgChart1#1"/>
    <dgm:cxn modelId="{677C35C4-61C4-4E3D-86FA-AF1F2A99B36C}" type="presParOf" srcId="{A4C9156B-DD9E-4531-99CF-324426734130}" destId="{2BD77B96-6AFC-446C-8FAB-EE3ACBBF8C76}" srcOrd="0" destOrd="0" presId="urn:microsoft.com/office/officeart/2005/8/layout/orgChart1#1"/>
    <dgm:cxn modelId="{10082A21-8005-4525-881B-97BD0D980A4D}" type="presParOf" srcId="{2BD77B96-6AFC-446C-8FAB-EE3ACBBF8C76}" destId="{B9B8452D-C18E-4ACB-ACD8-467E5D22587B}" srcOrd="0" destOrd="0" presId="urn:microsoft.com/office/officeart/2005/8/layout/orgChart1#1"/>
    <dgm:cxn modelId="{97FFE9E5-52F9-45AF-8EB4-8B381E605670}" type="presParOf" srcId="{2BD77B96-6AFC-446C-8FAB-EE3ACBBF8C76}" destId="{BC5B4D46-EB6A-4081-95FB-CCBE4478C1C7}" srcOrd="1" destOrd="0" presId="urn:microsoft.com/office/officeart/2005/8/layout/orgChart1#1"/>
    <dgm:cxn modelId="{A53992A4-D1B8-4A8C-9639-00ADD2F50AA0}" type="presParOf" srcId="{A4C9156B-DD9E-4531-99CF-324426734130}" destId="{D005BC10-F2E7-4AE2-A5C6-BC0E5743E250}" srcOrd="1" destOrd="0" presId="urn:microsoft.com/office/officeart/2005/8/layout/orgChart1#1"/>
    <dgm:cxn modelId="{8CE63404-9353-4540-9B89-DAD4E8FCCC5B}" type="presParOf" srcId="{A4C9156B-DD9E-4531-99CF-324426734130}" destId="{83875E8D-3FA2-4B33-9889-A228286AE063}" srcOrd="2" destOrd="0" presId="urn:microsoft.com/office/officeart/2005/8/layout/orgChart1#1"/>
    <dgm:cxn modelId="{61405CBE-C2F5-4E75-BC80-43AE2743CC5D}" type="presParOf" srcId="{46622E37-6627-4CD4-AFEC-91FE23C1381A}" destId="{212AE7E1-DBA9-49CF-AF93-C8400C3D2C7B}" srcOrd="2" destOrd="0" presId="urn:microsoft.com/office/officeart/2005/8/layout/orgChart1#1"/>
    <dgm:cxn modelId="{E8203A0A-494F-4067-A69C-2DB1B3EC57E7}" type="presParOf" srcId="{46622E37-6627-4CD4-AFEC-91FE23C1381A}" destId="{5FAC3131-FCF6-4F6A-A404-AE94DE362E04}" srcOrd="3" destOrd="0" presId="urn:microsoft.com/office/officeart/2005/8/layout/orgChart1#1"/>
    <dgm:cxn modelId="{09B18C9C-F5C0-44BC-95A3-BF79CB50F37D}" type="presParOf" srcId="{5FAC3131-FCF6-4F6A-A404-AE94DE362E04}" destId="{3D4F8F96-2305-46FD-8058-F262D01E4193}" srcOrd="0" destOrd="0" presId="urn:microsoft.com/office/officeart/2005/8/layout/orgChart1#1"/>
    <dgm:cxn modelId="{EC28F06D-2DD7-432A-B605-D0B6342AE808}" type="presParOf" srcId="{3D4F8F96-2305-46FD-8058-F262D01E4193}" destId="{D694CF8C-FE60-4665-862E-260A4F2702BF}" srcOrd="0" destOrd="0" presId="urn:microsoft.com/office/officeart/2005/8/layout/orgChart1#1"/>
    <dgm:cxn modelId="{8C44EA1F-B973-4704-8E29-2FF4C30EA7B6}" type="presParOf" srcId="{3D4F8F96-2305-46FD-8058-F262D01E4193}" destId="{95BF7CC1-E2D1-4782-AF56-A94739E9F6CA}" srcOrd="1" destOrd="0" presId="urn:microsoft.com/office/officeart/2005/8/layout/orgChart1#1"/>
    <dgm:cxn modelId="{3FF27120-DE01-4E29-8C26-FE53BA7A6280}" type="presParOf" srcId="{5FAC3131-FCF6-4F6A-A404-AE94DE362E04}" destId="{3B448251-2557-488D-9DE6-8F8E9672B7B8}" srcOrd="1" destOrd="0" presId="urn:microsoft.com/office/officeart/2005/8/layout/orgChart1#1"/>
    <dgm:cxn modelId="{7DAB69A4-198F-4EFF-B56E-A71C6BB2123E}" type="presParOf" srcId="{3B448251-2557-488D-9DE6-8F8E9672B7B8}" destId="{6BFDA606-5056-41DF-BAD3-56DDA3659C27}" srcOrd="0" destOrd="0" presId="urn:microsoft.com/office/officeart/2005/8/layout/orgChart1#1"/>
    <dgm:cxn modelId="{FBD91321-C6BB-4E6B-A5EC-D258AE42F477}" type="presParOf" srcId="{3B448251-2557-488D-9DE6-8F8E9672B7B8}" destId="{F11075AE-A92E-4EB3-B9DE-572A4AC4B6F2}" srcOrd="1" destOrd="0" presId="urn:microsoft.com/office/officeart/2005/8/layout/orgChart1#1"/>
    <dgm:cxn modelId="{084BB8AB-F356-4601-83FF-2E0FAFF8E24B}" type="presParOf" srcId="{F11075AE-A92E-4EB3-B9DE-572A4AC4B6F2}" destId="{3F600193-7235-4160-BF1D-6F566ADC3DD5}" srcOrd="0" destOrd="0" presId="urn:microsoft.com/office/officeart/2005/8/layout/orgChart1#1"/>
    <dgm:cxn modelId="{778FA7AC-1782-4AC9-9948-FDE21451A623}" type="presParOf" srcId="{3F600193-7235-4160-BF1D-6F566ADC3DD5}" destId="{4E92AEEF-2F5C-46E1-A3A8-DE98C8B70F11}" srcOrd="0" destOrd="0" presId="urn:microsoft.com/office/officeart/2005/8/layout/orgChart1#1"/>
    <dgm:cxn modelId="{B08BC400-5185-434F-A36A-84A5199808E7}" type="presParOf" srcId="{3F600193-7235-4160-BF1D-6F566ADC3DD5}" destId="{8C0907EA-4544-4828-AAEF-2D1E038F402C}" srcOrd="1" destOrd="0" presId="urn:microsoft.com/office/officeart/2005/8/layout/orgChart1#1"/>
    <dgm:cxn modelId="{B6141CDB-3002-42C7-9131-D808B7098280}" type="presParOf" srcId="{F11075AE-A92E-4EB3-B9DE-572A4AC4B6F2}" destId="{3DAD17CB-5210-432B-8A9C-3A0FE603BE84}" srcOrd="1" destOrd="0" presId="urn:microsoft.com/office/officeart/2005/8/layout/orgChart1#1"/>
    <dgm:cxn modelId="{471235A4-DC26-4357-996A-CE0FD2E82856}" type="presParOf" srcId="{F11075AE-A92E-4EB3-B9DE-572A4AC4B6F2}" destId="{FF81D7C3-E449-4A4E-A669-016C56F1A689}" srcOrd="2" destOrd="0" presId="urn:microsoft.com/office/officeart/2005/8/layout/orgChart1#1"/>
    <dgm:cxn modelId="{9B2445FA-1D40-4E00-853E-B9AF85FD142A}" type="presParOf" srcId="{3B448251-2557-488D-9DE6-8F8E9672B7B8}" destId="{94FDD54E-48A9-4C4F-B525-1925823824B1}" srcOrd="2" destOrd="0" presId="urn:microsoft.com/office/officeart/2005/8/layout/orgChart1#1"/>
    <dgm:cxn modelId="{B7C270E1-BEEB-458C-B58B-13A52BBC88BD}" type="presParOf" srcId="{3B448251-2557-488D-9DE6-8F8E9672B7B8}" destId="{A0884372-9243-4659-A7CB-5F189C1EBE57}" srcOrd="3" destOrd="0" presId="urn:microsoft.com/office/officeart/2005/8/layout/orgChart1#1"/>
    <dgm:cxn modelId="{81AF54D2-272A-4635-9EA4-ADBA2E9AE6B0}" type="presParOf" srcId="{A0884372-9243-4659-A7CB-5F189C1EBE57}" destId="{412081C6-5FE8-421A-B246-B495A8B0ABA5}" srcOrd="0" destOrd="0" presId="urn:microsoft.com/office/officeart/2005/8/layout/orgChart1#1"/>
    <dgm:cxn modelId="{733B3177-C8F4-4595-A9B9-F59944DD1ADF}" type="presParOf" srcId="{412081C6-5FE8-421A-B246-B495A8B0ABA5}" destId="{26529C53-CD93-43E9-87B2-ACC2F4EC954C}" srcOrd="0" destOrd="0" presId="urn:microsoft.com/office/officeart/2005/8/layout/orgChart1#1"/>
    <dgm:cxn modelId="{FDEE5323-EB53-46C8-B67B-ABA6C803D6B3}" type="presParOf" srcId="{412081C6-5FE8-421A-B246-B495A8B0ABA5}" destId="{7BCE0C21-3A84-4A28-A3C7-3CB4DD7F4310}" srcOrd="1" destOrd="0" presId="urn:microsoft.com/office/officeart/2005/8/layout/orgChart1#1"/>
    <dgm:cxn modelId="{BF276666-D13C-4C27-9126-F1BF0F9B71A6}" type="presParOf" srcId="{A0884372-9243-4659-A7CB-5F189C1EBE57}" destId="{A7BC3CF2-EEA5-4804-80D6-A6B066E71EA4}" srcOrd="1" destOrd="0" presId="urn:microsoft.com/office/officeart/2005/8/layout/orgChart1#1"/>
    <dgm:cxn modelId="{9B7B0EA9-8980-4237-B2BB-87AAF2343A03}" type="presParOf" srcId="{A0884372-9243-4659-A7CB-5F189C1EBE57}" destId="{9EBCA60E-2D8E-4E2E-A975-06C1F5EE17FB}" srcOrd="2" destOrd="0" presId="urn:microsoft.com/office/officeart/2005/8/layout/orgChart1#1"/>
    <dgm:cxn modelId="{7687B9C1-D105-4284-8A63-55360813F63F}" type="presParOf" srcId="{5FAC3131-FCF6-4F6A-A404-AE94DE362E04}" destId="{5B661392-CDE3-4596-9588-DF8A9B3F0460}" srcOrd="2" destOrd="0" presId="urn:microsoft.com/office/officeart/2005/8/layout/orgChart1#1"/>
    <dgm:cxn modelId="{A8328180-ADF9-471A-9043-043045590BF9}" type="presParOf" srcId="{AD1323C3-02BD-4D7E-8827-0DCD865E856A}" destId="{1CA5B25B-AA82-4981-BB60-7BAF37450C5D}" srcOrd="2" destOrd="0" presId="urn:microsoft.com/office/officeart/2005/8/layout/orgChart1#1"/>
    <dgm:cxn modelId="{C00EC9EF-0393-4160-BC53-774F2C9DEAFE}" type="presParOf" srcId="{BB63770E-46F1-4FFF-9B1F-DDB8DB1D8D82}" destId="{C7FDEA17-17E5-43BD-A103-A0EEE582FE49}" srcOrd="2" destOrd="0" presId="urn:microsoft.com/office/officeart/2005/8/layout/orgChart1#1"/>
    <dgm:cxn modelId="{867AF034-BC33-44C8-8A0A-47F456D3FC2C}" type="presParOf" srcId="{BB63770E-46F1-4FFF-9B1F-DDB8DB1D8D82}" destId="{F764B034-8F95-4332-85E3-DDFB05ADC59E}" srcOrd="3" destOrd="0" presId="urn:microsoft.com/office/officeart/2005/8/layout/orgChart1#1"/>
    <dgm:cxn modelId="{E5D5A35D-FBB3-4946-907B-11A49DF5D45C}" type="presParOf" srcId="{F764B034-8F95-4332-85E3-DDFB05ADC59E}" destId="{8D724FD7-7795-4AFF-BB61-D6B104AB6EDA}" srcOrd="0" destOrd="0" presId="urn:microsoft.com/office/officeart/2005/8/layout/orgChart1#1"/>
    <dgm:cxn modelId="{EE6AA4D1-B8A6-4F29-9F98-B47EC3F3FB85}" type="presParOf" srcId="{8D724FD7-7795-4AFF-BB61-D6B104AB6EDA}" destId="{48C29AE0-EF0B-4A09-9AD8-0E2AD3693184}" srcOrd="0" destOrd="0" presId="urn:microsoft.com/office/officeart/2005/8/layout/orgChart1#1"/>
    <dgm:cxn modelId="{60F07B66-AA18-4727-A6EE-D4C105EADC87}" type="presParOf" srcId="{8D724FD7-7795-4AFF-BB61-D6B104AB6EDA}" destId="{B1B2FE71-0A38-4159-8DE9-E74B6DED8A68}" srcOrd="1" destOrd="0" presId="urn:microsoft.com/office/officeart/2005/8/layout/orgChart1#1"/>
    <dgm:cxn modelId="{688AE7F8-9F69-470F-8DEB-56F03DEDE7A4}" type="presParOf" srcId="{F764B034-8F95-4332-85E3-DDFB05ADC59E}" destId="{7846386A-4852-43F0-ABE3-76EC2876C9EC}" srcOrd="1" destOrd="0" presId="urn:microsoft.com/office/officeart/2005/8/layout/orgChart1#1"/>
    <dgm:cxn modelId="{5BFDDFFD-ABB6-4448-810F-6ABB482B1CE4}" type="presParOf" srcId="{7846386A-4852-43F0-ABE3-76EC2876C9EC}" destId="{2FACA4E6-0BB8-4D24-A760-EAF9C52B6939}" srcOrd="0" destOrd="0" presId="urn:microsoft.com/office/officeart/2005/8/layout/orgChart1#1"/>
    <dgm:cxn modelId="{FBCC117D-BE25-41AB-916F-CC8E18546A1E}" type="presParOf" srcId="{7846386A-4852-43F0-ABE3-76EC2876C9EC}" destId="{C3C6170C-E493-432E-A5C2-18995FD5DB18}" srcOrd="1" destOrd="0" presId="urn:microsoft.com/office/officeart/2005/8/layout/orgChart1#1"/>
    <dgm:cxn modelId="{0D636906-9D45-4512-9D74-3CB22A7D68FE}" type="presParOf" srcId="{C3C6170C-E493-432E-A5C2-18995FD5DB18}" destId="{A0C8FE95-9EEF-44BF-B2FE-15B1DEF077E9}" srcOrd="0" destOrd="0" presId="urn:microsoft.com/office/officeart/2005/8/layout/orgChart1#1"/>
    <dgm:cxn modelId="{F6A368DF-C88C-44D9-B998-CF01D5E16185}" type="presParOf" srcId="{A0C8FE95-9EEF-44BF-B2FE-15B1DEF077E9}" destId="{71507DA7-60E3-4D78-AA22-E46B9D287D12}" srcOrd="0" destOrd="0" presId="urn:microsoft.com/office/officeart/2005/8/layout/orgChart1#1"/>
    <dgm:cxn modelId="{7E9EAA4A-DDFA-47EE-948A-FCF9260AC027}" type="presParOf" srcId="{A0C8FE95-9EEF-44BF-B2FE-15B1DEF077E9}" destId="{FE97DFA1-3626-43DD-892B-BC278A5BF66C}" srcOrd="1" destOrd="0" presId="urn:microsoft.com/office/officeart/2005/8/layout/orgChart1#1"/>
    <dgm:cxn modelId="{C96B5531-AE30-4FEB-9964-B4084CBBFF3C}" type="presParOf" srcId="{C3C6170C-E493-432E-A5C2-18995FD5DB18}" destId="{0D4BB269-843F-4163-8C89-3268E99BA24D}" srcOrd="1" destOrd="0" presId="urn:microsoft.com/office/officeart/2005/8/layout/orgChart1#1"/>
    <dgm:cxn modelId="{ABF75667-B3FE-4DEE-8C2B-83E88648A93C}" type="presParOf" srcId="{C3C6170C-E493-432E-A5C2-18995FD5DB18}" destId="{94FE7479-DA3D-4105-B6F5-5C17E3ADE194}" srcOrd="2" destOrd="0" presId="urn:microsoft.com/office/officeart/2005/8/layout/orgChart1#1"/>
    <dgm:cxn modelId="{5AFC785B-077B-4C24-AA04-FD8E2E95B2D8}" type="presParOf" srcId="{F764B034-8F95-4332-85E3-DDFB05ADC59E}" destId="{572A21B4-55D3-4B5B-92BD-7620FD0ADF6D}" srcOrd="2" destOrd="0" presId="urn:microsoft.com/office/officeart/2005/8/layout/orgChart1#1"/>
    <dgm:cxn modelId="{7DA3E035-34A4-4E89-B715-DAD5D37247FB}" type="presParOf" srcId="{70B4EA14-ED0E-45BF-9224-DE21AF531A56}" destId="{42C12C65-6B47-4FD2-A7F7-21E7C619DE95}" srcOrd="2" destOrd="0" presId="urn:microsoft.com/office/officeart/2005/8/layout/orgChart1#1"/>
    <dgm:cxn modelId="{95BFB42E-04A6-4A22-B4BF-957A73973E71}" type="presParOf" srcId="{D9E9335A-DB1D-4AAF-B9BC-0896139504D4}" destId="{C4AD132C-A2A3-4802-B586-5366F5EC8988}" srcOrd="2" destOrd="0" presId="urn:microsoft.com/office/officeart/2005/8/layout/orgChart1#1"/>
  </dgm:cxnLst>
  <dgm:bg/>
  <dgm:whole>
    <a:ln>
      <a:solidFill>
        <a:schemeClr val="tx1"/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FACA4E6-0BB8-4D24-A760-EAF9C52B6939}">
      <dsp:nvSpPr>
        <dsp:cNvPr id="0" name=""/>
        <dsp:cNvSpPr/>
      </dsp:nvSpPr>
      <dsp:spPr>
        <a:xfrm>
          <a:off x="4423795" y="1290970"/>
          <a:ext cx="100835" cy="3092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9229"/>
              </a:lnTo>
              <a:lnTo>
                <a:pt x="100835" y="30922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FDEA17-17E5-43BD-A103-A0EEE582FE49}">
      <dsp:nvSpPr>
        <dsp:cNvPr id="0" name=""/>
        <dsp:cNvSpPr/>
      </dsp:nvSpPr>
      <dsp:spPr>
        <a:xfrm>
          <a:off x="4166664" y="813681"/>
          <a:ext cx="526026" cy="14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0584"/>
              </a:lnTo>
              <a:lnTo>
                <a:pt x="526026" y="70584"/>
              </a:lnTo>
              <a:lnTo>
                <a:pt x="526026" y="141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FDD54E-48A9-4C4F-B525-1925823824B1}">
      <dsp:nvSpPr>
        <dsp:cNvPr id="0" name=""/>
        <dsp:cNvSpPr/>
      </dsp:nvSpPr>
      <dsp:spPr>
        <a:xfrm>
          <a:off x="3778446" y="1768259"/>
          <a:ext cx="100835" cy="7865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6518"/>
              </a:lnTo>
              <a:lnTo>
                <a:pt x="100835" y="7865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FDA606-5056-41DF-BAD3-56DDA3659C27}">
      <dsp:nvSpPr>
        <dsp:cNvPr id="0" name=""/>
        <dsp:cNvSpPr/>
      </dsp:nvSpPr>
      <dsp:spPr>
        <a:xfrm>
          <a:off x="3778446" y="1768259"/>
          <a:ext cx="100835" cy="3092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9229"/>
              </a:lnTo>
              <a:lnTo>
                <a:pt x="100835" y="30922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2AE7E1-DBA9-49CF-AF93-C8400C3D2C7B}">
      <dsp:nvSpPr>
        <dsp:cNvPr id="0" name=""/>
        <dsp:cNvSpPr/>
      </dsp:nvSpPr>
      <dsp:spPr>
        <a:xfrm>
          <a:off x="3640637" y="1290970"/>
          <a:ext cx="406704" cy="14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0584"/>
              </a:lnTo>
              <a:lnTo>
                <a:pt x="406704" y="70584"/>
              </a:lnTo>
              <a:lnTo>
                <a:pt x="406704" y="141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FCF0E4-717D-4ED9-B3F8-BD19B415E9D3}">
      <dsp:nvSpPr>
        <dsp:cNvPr id="0" name=""/>
        <dsp:cNvSpPr/>
      </dsp:nvSpPr>
      <dsp:spPr>
        <a:xfrm>
          <a:off x="3233933" y="1290970"/>
          <a:ext cx="406704" cy="141169"/>
        </a:xfrm>
        <a:custGeom>
          <a:avLst/>
          <a:gdLst/>
          <a:ahLst/>
          <a:cxnLst/>
          <a:rect l="0" t="0" r="0" b="0"/>
          <a:pathLst>
            <a:path>
              <a:moveTo>
                <a:pt x="406704" y="0"/>
              </a:moveTo>
              <a:lnTo>
                <a:pt x="406704" y="70584"/>
              </a:lnTo>
              <a:lnTo>
                <a:pt x="0" y="70584"/>
              </a:lnTo>
              <a:lnTo>
                <a:pt x="0" y="141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2CC8F4-0A83-48D5-B839-6F6AC151C580}">
      <dsp:nvSpPr>
        <dsp:cNvPr id="0" name=""/>
        <dsp:cNvSpPr/>
      </dsp:nvSpPr>
      <dsp:spPr>
        <a:xfrm>
          <a:off x="3640637" y="813681"/>
          <a:ext cx="526026" cy="141169"/>
        </a:xfrm>
        <a:custGeom>
          <a:avLst/>
          <a:gdLst/>
          <a:ahLst/>
          <a:cxnLst/>
          <a:rect l="0" t="0" r="0" b="0"/>
          <a:pathLst>
            <a:path>
              <a:moveTo>
                <a:pt x="526026" y="0"/>
              </a:moveTo>
              <a:lnTo>
                <a:pt x="526026" y="70584"/>
              </a:lnTo>
              <a:lnTo>
                <a:pt x="0" y="70584"/>
              </a:lnTo>
              <a:lnTo>
                <a:pt x="0" y="141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D8D421-36BA-4620-8378-5B9153ED8A6D}">
      <dsp:nvSpPr>
        <dsp:cNvPr id="0" name=""/>
        <dsp:cNvSpPr/>
      </dsp:nvSpPr>
      <dsp:spPr>
        <a:xfrm>
          <a:off x="2904537" y="336392"/>
          <a:ext cx="1262126" cy="14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0584"/>
              </a:lnTo>
              <a:lnTo>
                <a:pt x="1262126" y="70584"/>
              </a:lnTo>
              <a:lnTo>
                <a:pt x="1262126" y="1411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77C151-334F-4ECD-B582-885F80743CCF}">
      <dsp:nvSpPr>
        <dsp:cNvPr id="0" name=""/>
        <dsp:cNvSpPr/>
      </dsp:nvSpPr>
      <dsp:spPr>
        <a:xfrm>
          <a:off x="1983571" y="1290970"/>
          <a:ext cx="100835" cy="12638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63807"/>
              </a:lnTo>
              <a:lnTo>
                <a:pt x="100835" y="12638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B08AE6-5E4B-4235-8CC5-8DB4732ACE51}">
      <dsp:nvSpPr>
        <dsp:cNvPr id="0" name=""/>
        <dsp:cNvSpPr/>
      </dsp:nvSpPr>
      <dsp:spPr>
        <a:xfrm>
          <a:off x="1983571" y="1290970"/>
          <a:ext cx="100835" cy="7865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6518"/>
              </a:lnTo>
              <a:lnTo>
                <a:pt x="100835" y="7865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577625-1939-4F2B-9037-8F8BE3B09D09}">
      <dsp:nvSpPr>
        <dsp:cNvPr id="0" name=""/>
        <dsp:cNvSpPr/>
      </dsp:nvSpPr>
      <dsp:spPr>
        <a:xfrm>
          <a:off x="1983571" y="1290970"/>
          <a:ext cx="100835" cy="3092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9229"/>
              </a:lnTo>
              <a:lnTo>
                <a:pt x="100835" y="30922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92F055-746E-4BA4-83C1-44796EBB6989}">
      <dsp:nvSpPr>
        <dsp:cNvPr id="0" name=""/>
        <dsp:cNvSpPr/>
      </dsp:nvSpPr>
      <dsp:spPr>
        <a:xfrm>
          <a:off x="1642410" y="813681"/>
          <a:ext cx="610056" cy="14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0584"/>
              </a:lnTo>
              <a:lnTo>
                <a:pt x="610056" y="70584"/>
              </a:lnTo>
              <a:lnTo>
                <a:pt x="610056" y="141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AA1DC7-C904-4C70-9390-B415BA50AAAC}">
      <dsp:nvSpPr>
        <dsp:cNvPr id="0" name=""/>
        <dsp:cNvSpPr/>
      </dsp:nvSpPr>
      <dsp:spPr>
        <a:xfrm>
          <a:off x="1170162" y="1768259"/>
          <a:ext cx="100835" cy="12638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63807"/>
              </a:lnTo>
              <a:lnTo>
                <a:pt x="100835" y="12638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21F5FD-75AE-40E7-9114-51923B3CA522}">
      <dsp:nvSpPr>
        <dsp:cNvPr id="0" name=""/>
        <dsp:cNvSpPr/>
      </dsp:nvSpPr>
      <dsp:spPr>
        <a:xfrm>
          <a:off x="1170162" y="1768259"/>
          <a:ext cx="100835" cy="7865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6518"/>
              </a:lnTo>
              <a:lnTo>
                <a:pt x="100835" y="78651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FC260C-CF57-4B29-9AF5-EF14F236B332}">
      <dsp:nvSpPr>
        <dsp:cNvPr id="0" name=""/>
        <dsp:cNvSpPr/>
      </dsp:nvSpPr>
      <dsp:spPr>
        <a:xfrm>
          <a:off x="1170162" y="1768259"/>
          <a:ext cx="100835" cy="3092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9229"/>
              </a:lnTo>
              <a:lnTo>
                <a:pt x="100835" y="30922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B5A4C7-0520-4E20-94A7-89960FF4C8AF}">
      <dsp:nvSpPr>
        <dsp:cNvPr id="0" name=""/>
        <dsp:cNvSpPr/>
      </dsp:nvSpPr>
      <dsp:spPr>
        <a:xfrm>
          <a:off x="1032354" y="1290970"/>
          <a:ext cx="406704" cy="1411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0584"/>
              </a:lnTo>
              <a:lnTo>
                <a:pt x="406704" y="70584"/>
              </a:lnTo>
              <a:lnTo>
                <a:pt x="406704" y="141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3409B9-1BDD-4962-8C28-1FAD10A6A73D}">
      <dsp:nvSpPr>
        <dsp:cNvPr id="0" name=""/>
        <dsp:cNvSpPr/>
      </dsp:nvSpPr>
      <dsp:spPr>
        <a:xfrm>
          <a:off x="356754" y="2245548"/>
          <a:ext cx="100835" cy="3092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9229"/>
              </a:lnTo>
              <a:lnTo>
                <a:pt x="100835" y="30922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814A03-FB44-40BC-AB02-7DC8BBD93655}">
      <dsp:nvSpPr>
        <dsp:cNvPr id="0" name=""/>
        <dsp:cNvSpPr/>
      </dsp:nvSpPr>
      <dsp:spPr>
        <a:xfrm>
          <a:off x="579930" y="1768259"/>
          <a:ext cx="91440" cy="1411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1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01D853-7548-4247-82C0-74FA097143F6}">
      <dsp:nvSpPr>
        <dsp:cNvPr id="0" name=""/>
        <dsp:cNvSpPr/>
      </dsp:nvSpPr>
      <dsp:spPr>
        <a:xfrm>
          <a:off x="625650" y="1290970"/>
          <a:ext cx="406704" cy="141169"/>
        </a:xfrm>
        <a:custGeom>
          <a:avLst/>
          <a:gdLst/>
          <a:ahLst/>
          <a:cxnLst/>
          <a:rect l="0" t="0" r="0" b="0"/>
          <a:pathLst>
            <a:path>
              <a:moveTo>
                <a:pt x="406704" y="0"/>
              </a:moveTo>
              <a:lnTo>
                <a:pt x="406704" y="70584"/>
              </a:lnTo>
              <a:lnTo>
                <a:pt x="0" y="70584"/>
              </a:lnTo>
              <a:lnTo>
                <a:pt x="0" y="141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CAEC93-2D0E-477A-84D0-B1FF440F321C}">
      <dsp:nvSpPr>
        <dsp:cNvPr id="0" name=""/>
        <dsp:cNvSpPr/>
      </dsp:nvSpPr>
      <dsp:spPr>
        <a:xfrm>
          <a:off x="1032354" y="813681"/>
          <a:ext cx="610056" cy="141169"/>
        </a:xfrm>
        <a:custGeom>
          <a:avLst/>
          <a:gdLst/>
          <a:ahLst/>
          <a:cxnLst/>
          <a:rect l="0" t="0" r="0" b="0"/>
          <a:pathLst>
            <a:path>
              <a:moveTo>
                <a:pt x="610056" y="0"/>
              </a:moveTo>
              <a:lnTo>
                <a:pt x="610056" y="70584"/>
              </a:lnTo>
              <a:lnTo>
                <a:pt x="0" y="70584"/>
              </a:lnTo>
              <a:lnTo>
                <a:pt x="0" y="14116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CDB348-BACF-46F3-AD93-EE1C3910601F}">
      <dsp:nvSpPr>
        <dsp:cNvPr id="0" name=""/>
        <dsp:cNvSpPr/>
      </dsp:nvSpPr>
      <dsp:spPr>
        <a:xfrm>
          <a:off x="1642410" y="336392"/>
          <a:ext cx="1262126" cy="141169"/>
        </a:xfrm>
        <a:custGeom>
          <a:avLst/>
          <a:gdLst/>
          <a:ahLst/>
          <a:cxnLst/>
          <a:rect l="0" t="0" r="0" b="0"/>
          <a:pathLst>
            <a:path>
              <a:moveTo>
                <a:pt x="1262126" y="0"/>
              </a:moveTo>
              <a:lnTo>
                <a:pt x="1262126" y="70584"/>
              </a:lnTo>
              <a:lnTo>
                <a:pt x="0" y="70584"/>
              </a:lnTo>
              <a:lnTo>
                <a:pt x="0" y="1411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0BA600-2C43-4609-8E2C-CF6F3352A4F2}">
      <dsp:nvSpPr>
        <dsp:cNvPr id="0" name=""/>
        <dsp:cNvSpPr/>
      </dsp:nvSpPr>
      <dsp:spPr>
        <a:xfrm>
          <a:off x="2568418" y="273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Patients with HPS (n=54)</a:t>
          </a:r>
        </a:p>
      </dsp:txBody>
      <dsp:txXfrm>
        <a:off x="2568418" y="273"/>
        <a:ext cx="672238" cy="336119"/>
      </dsp:txXfrm>
    </dsp:sp>
    <dsp:sp modelId="{78B76756-3C4B-4DCC-85AD-11B1FC24EA21}">
      <dsp:nvSpPr>
        <dsp:cNvPr id="0" name=""/>
        <dsp:cNvSpPr/>
      </dsp:nvSpPr>
      <dsp:spPr>
        <a:xfrm>
          <a:off x="1306291" y="477562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Cirrhotic (n=47)</a:t>
          </a:r>
        </a:p>
      </dsp:txBody>
      <dsp:txXfrm>
        <a:off x="1306291" y="477562"/>
        <a:ext cx="672238" cy="336119"/>
      </dsp:txXfrm>
    </dsp:sp>
    <dsp:sp modelId="{ED85F80E-D573-4C49-A682-3F5AF41B7D31}">
      <dsp:nvSpPr>
        <dsp:cNvPr id="0" name=""/>
        <dsp:cNvSpPr/>
      </dsp:nvSpPr>
      <dsp:spPr>
        <a:xfrm>
          <a:off x="696235" y="954851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Referred for LT (n=41)</a:t>
          </a:r>
        </a:p>
      </dsp:txBody>
      <dsp:txXfrm>
        <a:off x="696235" y="954851"/>
        <a:ext cx="672238" cy="336119"/>
      </dsp:txXfrm>
    </dsp:sp>
    <dsp:sp modelId="{01B4C809-2620-4FF6-A857-3C9B5A8800AA}">
      <dsp:nvSpPr>
        <dsp:cNvPr id="0" name=""/>
        <dsp:cNvSpPr/>
      </dsp:nvSpPr>
      <dsp:spPr>
        <a:xfrm>
          <a:off x="289531" y="1432140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Transplanted (n=34)</a:t>
          </a:r>
        </a:p>
      </dsp:txBody>
      <dsp:txXfrm>
        <a:off x="289531" y="1432140"/>
        <a:ext cx="672238" cy="336119"/>
      </dsp:txXfrm>
    </dsp:sp>
    <dsp:sp modelId="{50CA9F44-2DB0-458E-861F-5CC0F4073019}">
      <dsp:nvSpPr>
        <dsp:cNvPr id="0" name=""/>
        <dsp:cNvSpPr/>
      </dsp:nvSpPr>
      <dsp:spPr>
        <a:xfrm>
          <a:off x="289531" y="1909429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Death (n=8)</a:t>
          </a:r>
        </a:p>
      </dsp:txBody>
      <dsp:txXfrm>
        <a:off x="289531" y="1909429"/>
        <a:ext cx="672238" cy="336119"/>
      </dsp:txXfrm>
    </dsp:sp>
    <dsp:sp modelId="{F1B30D03-30D4-4D4E-818C-6072BB0561A4}">
      <dsp:nvSpPr>
        <dsp:cNvPr id="0" name=""/>
        <dsp:cNvSpPr/>
      </dsp:nvSpPr>
      <dsp:spPr>
        <a:xfrm>
          <a:off x="457590" y="2386718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Death &lt;60 days after LT (n=3)</a:t>
          </a:r>
        </a:p>
      </dsp:txBody>
      <dsp:txXfrm>
        <a:off x="457590" y="2386718"/>
        <a:ext cx="672238" cy="336119"/>
      </dsp:txXfrm>
    </dsp:sp>
    <dsp:sp modelId="{47AFC0B0-D7FB-4EEE-8D7E-46314D58A969}">
      <dsp:nvSpPr>
        <dsp:cNvPr id="0" name=""/>
        <dsp:cNvSpPr/>
      </dsp:nvSpPr>
      <dsp:spPr>
        <a:xfrm>
          <a:off x="1102939" y="1432140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Not transplanted (n=7)</a:t>
          </a:r>
        </a:p>
      </dsp:txBody>
      <dsp:txXfrm>
        <a:off x="1102939" y="1432140"/>
        <a:ext cx="672238" cy="336119"/>
      </dsp:txXfrm>
    </dsp:sp>
    <dsp:sp modelId="{E40F2D0E-9747-47AB-988D-C8117B52F36F}">
      <dsp:nvSpPr>
        <dsp:cNvPr id="0" name=""/>
        <dsp:cNvSpPr/>
      </dsp:nvSpPr>
      <dsp:spPr>
        <a:xfrm>
          <a:off x="1270998" y="1909429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Recovery (n=2)</a:t>
          </a:r>
        </a:p>
      </dsp:txBody>
      <dsp:txXfrm>
        <a:off x="1270998" y="1909429"/>
        <a:ext cx="672238" cy="336119"/>
      </dsp:txXfrm>
    </dsp:sp>
    <dsp:sp modelId="{B663F57F-2FC5-449D-A3E4-AE7774B0537D}">
      <dsp:nvSpPr>
        <dsp:cNvPr id="0" name=""/>
        <dsp:cNvSpPr/>
      </dsp:nvSpPr>
      <dsp:spPr>
        <a:xfrm>
          <a:off x="1270998" y="2386718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Death (n=1)</a:t>
          </a:r>
        </a:p>
      </dsp:txBody>
      <dsp:txXfrm>
        <a:off x="1270998" y="2386718"/>
        <a:ext cx="672238" cy="336119"/>
      </dsp:txXfrm>
    </dsp:sp>
    <dsp:sp modelId="{C7759CC2-07AD-4D66-AB69-9CD7D2336546}">
      <dsp:nvSpPr>
        <dsp:cNvPr id="0" name=""/>
        <dsp:cNvSpPr/>
      </dsp:nvSpPr>
      <dsp:spPr>
        <a:xfrm>
          <a:off x="1270998" y="2864007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Waiting for LT (n=4)</a:t>
          </a:r>
        </a:p>
      </dsp:txBody>
      <dsp:txXfrm>
        <a:off x="1270998" y="2864007"/>
        <a:ext cx="672238" cy="336119"/>
      </dsp:txXfrm>
    </dsp:sp>
    <dsp:sp modelId="{AF37F0C8-3F88-4B7A-99FF-0B6F36D44120}">
      <dsp:nvSpPr>
        <dsp:cNvPr id="0" name=""/>
        <dsp:cNvSpPr/>
      </dsp:nvSpPr>
      <dsp:spPr>
        <a:xfrm>
          <a:off x="1916347" y="954851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Not referred for LT (n=6)</a:t>
          </a:r>
        </a:p>
      </dsp:txBody>
      <dsp:txXfrm>
        <a:off x="1916347" y="954851"/>
        <a:ext cx="672238" cy="336119"/>
      </dsp:txXfrm>
    </dsp:sp>
    <dsp:sp modelId="{F7E5962D-3C44-427C-9099-F6E543827A76}">
      <dsp:nvSpPr>
        <dsp:cNvPr id="0" name=""/>
        <dsp:cNvSpPr/>
      </dsp:nvSpPr>
      <dsp:spPr>
        <a:xfrm>
          <a:off x="2084406" y="1432140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Death (n=1)</a:t>
          </a:r>
        </a:p>
      </dsp:txBody>
      <dsp:txXfrm>
        <a:off x="2084406" y="1432140"/>
        <a:ext cx="672238" cy="336119"/>
      </dsp:txXfrm>
    </dsp:sp>
    <dsp:sp modelId="{45A2B751-AC4B-4A2E-B1F6-EBEA5B3B084E}">
      <dsp:nvSpPr>
        <dsp:cNvPr id="0" name=""/>
        <dsp:cNvSpPr/>
      </dsp:nvSpPr>
      <dsp:spPr>
        <a:xfrm>
          <a:off x="2084406" y="1909429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Lost to follow-up (n=2)</a:t>
          </a:r>
        </a:p>
      </dsp:txBody>
      <dsp:txXfrm>
        <a:off x="2084406" y="1909429"/>
        <a:ext cx="672238" cy="336119"/>
      </dsp:txXfrm>
    </dsp:sp>
    <dsp:sp modelId="{3732D448-E9A7-4687-8179-5D2412500B9B}">
      <dsp:nvSpPr>
        <dsp:cNvPr id="0" name=""/>
        <dsp:cNvSpPr/>
      </dsp:nvSpPr>
      <dsp:spPr>
        <a:xfrm>
          <a:off x="2084406" y="2386718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Alive (n=3)</a:t>
          </a:r>
        </a:p>
      </dsp:txBody>
      <dsp:txXfrm>
        <a:off x="2084406" y="2386718"/>
        <a:ext cx="672238" cy="336119"/>
      </dsp:txXfrm>
    </dsp:sp>
    <dsp:sp modelId="{E4446368-86DD-42D7-87F9-93B4E651DBAE}">
      <dsp:nvSpPr>
        <dsp:cNvPr id="0" name=""/>
        <dsp:cNvSpPr/>
      </dsp:nvSpPr>
      <dsp:spPr>
        <a:xfrm>
          <a:off x="3830545" y="477562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Non-cirrhotic (n=7)</a:t>
          </a:r>
        </a:p>
      </dsp:txBody>
      <dsp:txXfrm>
        <a:off x="3830545" y="477562"/>
        <a:ext cx="672238" cy="336119"/>
      </dsp:txXfrm>
    </dsp:sp>
    <dsp:sp modelId="{2AEB1884-235F-4B2A-869B-41A1AA9376E9}">
      <dsp:nvSpPr>
        <dsp:cNvPr id="0" name=""/>
        <dsp:cNvSpPr/>
      </dsp:nvSpPr>
      <dsp:spPr>
        <a:xfrm>
          <a:off x="3304518" y="954851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Referred for LT (n=3)</a:t>
          </a:r>
        </a:p>
      </dsp:txBody>
      <dsp:txXfrm>
        <a:off x="3304518" y="954851"/>
        <a:ext cx="672238" cy="336119"/>
      </dsp:txXfrm>
    </dsp:sp>
    <dsp:sp modelId="{B9B8452D-C18E-4ACB-ACD8-467E5D22587B}">
      <dsp:nvSpPr>
        <dsp:cNvPr id="0" name=""/>
        <dsp:cNvSpPr/>
      </dsp:nvSpPr>
      <dsp:spPr>
        <a:xfrm>
          <a:off x="2897814" y="1432140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Transplanted (n=1)</a:t>
          </a:r>
        </a:p>
      </dsp:txBody>
      <dsp:txXfrm>
        <a:off x="2897814" y="1432140"/>
        <a:ext cx="672238" cy="336119"/>
      </dsp:txXfrm>
    </dsp:sp>
    <dsp:sp modelId="{D694CF8C-FE60-4665-862E-260A4F2702BF}">
      <dsp:nvSpPr>
        <dsp:cNvPr id="0" name=""/>
        <dsp:cNvSpPr/>
      </dsp:nvSpPr>
      <dsp:spPr>
        <a:xfrm>
          <a:off x="3711222" y="1432140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Not transplanted (n=2)</a:t>
          </a:r>
        </a:p>
      </dsp:txBody>
      <dsp:txXfrm>
        <a:off x="3711222" y="1432140"/>
        <a:ext cx="672238" cy="336119"/>
      </dsp:txXfrm>
    </dsp:sp>
    <dsp:sp modelId="{4E92AEEF-2F5C-46E1-A3A8-DE98C8B70F11}">
      <dsp:nvSpPr>
        <dsp:cNvPr id="0" name=""/>
        <dsp:cNvSpPr/>
      </dsp:nvSpPr>
      <dsp:spPr>
        <a:xfrm>
          <a:off x="3879282" y="1909429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Lost to follow-up (n=1)</a:t>
          </a:r>
        </a:p>
      </dsp:txBody>
      <dsp:txXfrm>
        <a:off x="3879282" y="1909429"/>
        <a:ext cx="672238" cy="336119"/>
      </dsp:txXfrm>
    </dsp:sp>
    <dsp:sp modelId="{26529C53-CD93-43E9-87B2-ACC2F4EC954C}">
      <dsp:nvSpPr>
        <dsp:cNvPr id="0" name=""/>
        <dsp:cNvSpPr/>
      </dsp:nvSpPr>
      <dsp:spPr>
        <a:xfrm>
          <a:off x="3879282" y="2386718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Waiting for LT (n=1)</a:t>
          </a:r>
        </a:p>
      </dsp:txBody>
      <dsp:txXfrm>
        <a:off x="3879282" y="2386718"/>
        <a:ext cx="672238" cy="336119"/>
      </dsp:txXfrm>
    </dsp:sp>
    <dsp:sp modelId="{48C29AE0-EF0B-4A09-9AD8-0E2AD3693184}">
      <dsp:nvSpPr>
        <dsp:cNvPr id="0" name=""/>
        <dsp:cNvSpPr/>
      </dsp:nvSpPr>
      <dsp:spPr>
        <a:xfrm>
          <a:off x="4356571" y="954851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Not referred for LT (n=4)</a:t>
          </a:r>
        </a:p>
      </dsp:txBody>
      <dsp:txXfrm>
        <a:off x="4356571" y="954851"/>
        <a:ext cx="672238" cy="336119"/>
      </dsp:txXfrm>
    </dsp:sp>
    <dsp:sp modelId="{71507DA7-60E3-4D78-AA22-E46B9D287D12}">
      <dsp:nvSpPr>
        <dsp:cNvPr id="0" name=""/>
        <dsp:cNvSpPr/>
      </dsp:nvSpPr>
      <dsp:spPr>
        <a:xfrm>
          <a:off x="4524630" y="1432140"/>
          <a:ext cx="672238" cy="3361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700" kern="1200"/>
            <a:t>Alive (n=4)</a:t>
          </a:r>
        </a:p>
      </dsp:txBody>
      <dsp:txXfrm>
        <a:off x="4524630" y="1432140"/>
        <a:ext cx="672238" cy="33611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#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begPts" val="bCtr"/>
                        <dgm:param type="bendPt" val="end"/>
                        <dgm:param type="connRout" val="bend"/>
                        <dgm:param type="dim" val="1D"/>
                        <dgm:param type="endPts" val="tCtr"/>
                        <dgm:param type="endSty" val="noAr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begPts" val="bCtr"/>
                            <dgm:param type="bendPt" val="end"/>
                            <dgm:param type="connRout" val="bend"/>
                            <dgm:param type="dim" val="1D"/>
                            <dgm:param type="endPts" val="tCtr"/>
                            <dgm:param type="endSty" val="noArr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begPts" val="bCtr"/>
                                    <dgm:param type="connRout" val="bend"/>
                                    <dgm:param type="dim" val="1D"/>
                                    <dgm:param type="endPts" val="midL midR"/>
                                    <dgm:param type="endSty" val="noArr"/>
                                  </dgm:alg>
                                </dgm:if>
                                <dgm:else name="Name45">
                                  <dgm:alg type="conn">
                                    <dgm:param type="begPts" val="bCtr"/>
                                    <dgm:param type="connRout" val="bend"/>
                                    <dgm:param type="dim" val="1D"/>
                                    <dgm:param type="endPts" val="midL midR"/>
                                    <dgm:param type="endSty" val="noAr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begPts" val="bCtr"/>
                                <dgm:param type="bendPt" val="end"/>
                                <dgm:param type="connRout" val="bend"/>
                                <dgm:param type="dim" val="1D"/>
                                <dgm:param type="endPts" val="tCtr"/>
                                <dgm:param type="endSty" val="noAr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begPts" val="bCtr"/>
                        <dgm:param type="connRout" val="bend"/>
                        <dgm:param type="dim" val="1D"/>
                        <dgm:param type="endPts" val="midL midR"/>
                        <dgm:param type="endSty" val="noAr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begPts" val="bCtr"/>
                                <dgm:param type="connRout" val="bend"/>
                                <dgm:param type="dim" val="1D"/>
                                <dgm:param type="endPts" val="midL midR"/>
                                <dgm:param type="endSty" val="noArr"/>
                              </dgm:alg>
                            </dgm:if>
                            <dgm:else name="Name55">
                              <dgm:alg type="conn">
                                <dgm:param type="begPts" val="bCtr"/>
                                <dgm:param type="connRout" val="bend"/>
                                <dgm:param type="dim" val="1D"/>
                                <dgm:param type="endPts" val="midL midR"/>
                                <dgm:param type="endSty" val="noAr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begPts" val="bCtr"/>
                                <dgm:param type="connRout" val="bend"/>
                                <dgm:param type="dim" val="1D"/>
                                <dgm:param type="endPts" val="midL midR"/>
                                <dgm:param type="endSty" val="noArr"/>
                              </dgm:alg>
                            </dgm:if>
                            <dgm:else name="Name59">
                              <dgm:alg type="conn">
                                <dgm:param type="begPts" val="bCtr"/>
                                <dgm:param type="connRout" val="bend"/>
                                <dgm:param type="dim" val="1D"/>
                                <dgm:param type="endPts" val="midL midR"/>
                                <dgm:param type="endSty" val="noAr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begPts" val="bCtr"/>
                    <dgm:param type="connRout" val="bend"/>
                    <dgm:param type="dim" val="1D"/>
                    <dgm:param type="endPts" val="midL midR"/>
                    <dgm:param type="endSty" val="noAr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38</Characters>
  <Application>Microsoft Office Word</Application>
  <DocSecurity>0</DocSecurity>
  <Lines>17</Lines>
  <Paragraphs>15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Drumond Alberto</dc:creator>
  <cp:keywords/>
  <dc:description/>
  <cp:lastModifiedBy>Leticia Drumond Alberto</cp:lastModifiedBy>
  <cp:revision>4</cp:revision>
  <dcterms:created xsi:type="dcterms:W3CDTF">2025-04-15T20:14:00Z</dcterms:created>
  <dcterms:modified xsi:type="dcterms:W3CDTF">2025-10-17T14:54:00Z</dcterms:modified>
</cp:coreProperties>
</file>